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C551D6" w14:textId="22F702D1" w:rsidR="005B2593" w:rsidRPr="00C7392C" w:rsidRDefault="00C7392C" w:rsidP="00C7392C">
      <w:pPr>
        <w:widowControl/>
        <w:jc w:val="left"/>
        <w:rPr>
          <w:rFonts w:eastAsia="ＭＳ 明朝" w:hint="eastAsia"/>
          <w:sz w:val="18"/>
          <w:szCs w:val="18"/>
        </w:rPr>
      </w:pPr>
      <w:r>
        <w:rPr>
          <w:sz w:val="18"/>
          <w:szCs w:val="18"/>
        </w:rPr>
        <w:t>Supplementary table</w:t>
      </w:r>
      <w:r w:rsidRPr="00F93D4A">
        <w:rPr>
          <w:sz w:val="18"/>
          <w:szCs w:val="18"/>
        </w:rPr>
        <w:t xml:space="preserve"> Factors associated with </w:t>
      </w:r>
      <w:r>
        <w:rPr>
          <w:sz w:val="18"/>
          <w:szCs w:val="18"/>
        </w:rPr>
        <w:t>HR-QoL</w:t>
      </w:r>
      <w:bookmarkStart w:id="0" w:name="_GoBack"/>
      <w:bookmarkEnd w:id="0"/>
      <w:r w:rsidRPr="00F93D4A">
        <w:rPr>
          <w:sz w:val="18"/>
          <w:szCs w:val="18"/>
        </w:rPr>
        <w:t xml:space="preserve"> of Mongolian subjects</w:t>
      </w:r>
      <w:r w:rsidRPr="00E0712D">
        <w:rPr>
          <w:rFonts w:eastAsia="ＭＳ 明朝"/>
          <w:sz w:val="18"/>
          <w:szCs w:val="18"/>
        </w:rPr>
        <w:t xml:space="preserve"> </w:t>
      </w:r>
    </w:p>
    <w:tbl>
      <w:tblPr>
        <w:tblStyle w:val="af2"/>
        <w:tblpPr w:leftFromText="142" w:rightFromText="142" w:vertAnchor="page" w:horzAnchor="margin" w:tblpXSpec="center" w:tblpY="1998"/>
        <w:tblW w:w="129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4"/>
        <w:gridCol w:w="706"/>
        <w:gridCol w:w="706"/>
        <w:gridCol w:w="706"/>
        <w:gridCol w:w="751"/>
        <w:gridCol w:w="706"/>
        <w:gridCol w:w="706"/>
        <w:gridCol w:w="706"/>
        <w:gridCol w:w="751"/>
        <w:gridCol w:w="706"/>
        <w:gridCol w:w="706"/>
        <w:gridCol w:w="706"/>
        <w:gridCol w:w="706"/>
        <w:gridCol w:w="706"/>
        <w:gridCol w:w="706"/>
        <w:gridCol w:w="706"/>
        <w:gridCol w:w="706"/>
      </w:tblGrid>
      <w:tr w:rsidR="005B2593" w:rsidRPr="00AB064D" w14:paraId="430E4471" w14:textId="77777777" w:rsidTr="00C7392C">
        <w:tc>
          <w:tcPr>
            <w:tcW w:w="1554" w:type="dxa"/>
            <w:vMerge w:val="restart"/>
            <w:tcBorders>
              <w:top w:val="single" w:sz="4" w:space="0" w:color="auto"/>
            </w:tcBorders>
            <w:vAlign w:val="center"/>
          </w:tcPr>
          <w:p w14:paraId="4390C04E" w14:textId="77777777" w:rsidR="005B2593" w:rsidRPr="00AB064D" w:rsidRDefault="005B2593" w:rsidP="00C71F29">
            <w:pPr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COOP/WONCA</w:t>
            </w:r>
          </w:p>
        </w:tc>
        <w:tc>
          <w:tcPr>
            <w:tcW w:w="11382" w:type="dxa"/>
            <w:gridSpan w:val="1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E520B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 w:hint="eastAsia"/>
                <w:sz w:val="11"/>
                <w:szCs w:val="11"/>
              </w:rPr>
              <w:t>Dependent variables</w:t>
            </w:r>
          </w:p>
        </w:tc>
      </w:tr>
      <w:tr w:rsidR="005B2593" w:rsidRPr="00AB064D" w14:paraId="45765BE8" w14:textId="77777777" w:rsidTr="00C7392C">
        <w:tc>
          <w:tcPr>
            <w:tcW w:w="1554" w:type="dxa"/>
            <w:vMerge/>
            <w:tcBorders>
              <w:bottom w:val="single" w:sz="4" w:space="0" w:color="auto"/>
            </w:tcBorders>
            <w:vAlign w:val="center"/>
          </w:tcPr>
          <w:p w14:paraId="156471BA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</w:p>
        </w:tc>
        <w:tc>
          <w:tcPr>
            <w:tcW w:w="14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BBBC5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Physical fitness</w:t>
            </w:r>
          </w:p>
        </w:tc>
        <w:tc>
          <w:tcPr>
            <w:tcW w:w="14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F4E2E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Feelings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371DD7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Daily activities</w:t>
            </w:r>
          </w:p>
        </w:tc>
        <w:tc>
          <w:tcPr>
            <w:tcW w:w="14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0A6DC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Social activities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E132D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Change of health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2633D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Overall health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5F659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Pain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89059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Quality of life</w:t>
            </w:r>
          </w:p>
        </w:tc>
      </w:tr>
      <w:tr w:rsidR="005B2593" w:rsidRPr="00AB064D" w14:paraId="0F83E2E1" w14:textId="77777777" w:rsidTr="00C7392C"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0A83F" w14:textId="77777777" w:rsidR="005B2593" w:rsidRPr="00AB064D" w:rsidRDefault="005B2593" w:rsidP="00C71F29">
            <w:pPr>
              <w:widowControl/>
              <w:spacing w:line="110" w:lineRule="exact"/>
              <w:jc w:val="left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Independent variables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37857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Crude</w:t>
            </w:r>
          </w:p>
          <w:p w14:paraId="3D9C7A52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OR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D7807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Adjusted</w:t>
            </w:r>
          </w:p>
          <w:p w14:paraId="1AC26F06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OR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A01C9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Crude</w:t>
            </w:r>
          </w:p>
          <w:p w14:paraId="5693563B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OR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6009F2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Adjusted</w:t>
            </w:r>
          </w:p>
          <w:p w14:paraId="186A7410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OR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35A10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Crude</w:t>
            </w:r>
          </w:p>
          <w:p w14:paraId="00D2DFE6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OR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423FE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Adjusted</w:t>
            </w:r>
          </w:p>
          <w:p w14:paraId="2F458BE9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OR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5374F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Crude</w:t>
            </w:r>
          </w:p>
          <w:p w14:paraId="3AF7A2BC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OR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ADE00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Adjusted</w:t>
            </w:r>
          </w:p>
          <w:p w14:paraId="0C93841D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OR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00569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Crude</w:t>
            </w:r>
          </w:p>
          <w:p w14:paraId="3D1C3B73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OR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18E5A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Adjusted</w:t>
            </w:r>
          </w:p>
          <w:p w14:paraId="455F2242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OR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218B6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Crude</w:t>
            </w:r>
          </w:p>
          <w:p w14:paraId="646AFD0B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OR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A83CE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Adjusted</w:t>
            </w:r>
          </w:p>
          <w:p w14:paraId="321F7CDC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OR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05C3AF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Crude</w:t>
            </w:r>
          </w:p>
          <w:p w14:paraId="61310084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OR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DB02E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Adjusted</w:t>
            </w:r>
          </w:p>
          <w:p w14:paraId="4C8CA196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OR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FDF45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Crude</w:t>
            </w:r>
          </w:p>
          <w:p w14:paraId="43C5237F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OR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EF9946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Adjusted</w:t>
            </w:r>
          </w:p>
          <w:p w14:paraId="0ED7FFFA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OR</w:t>
            </w:r>
          </w:p>
        </w:tc>
      </w:tr>
      <w:tr w:rsidR="005B2593" w:rsidRPr="00AB064D" w14:paraId="1AB62E7B" w14:textId="77777777" w:rsidTr="00C7392C"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51A38909" w14:textId="77777777" w:rsidR="005B2593" w:rsidRPr="00AB064D" w:rsidRDefault="005B2593" w:rsidP="00C71F29">
            <w:pPr>
              <w:widowControl/>
              <w:spacing w:line="110" w:lineRule="exact"/>
              <w:ind w:firstLineChars="50" w:firstLine="45"/>
              <w:jc w:val="left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Older age (10 years)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09CCFA0F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42</w:t>
            </w:r>
          </w:p>
          <w:p w14:paraId="17A1D87C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Ｐゴシック"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1.22 - 1.66)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36FAC804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41</w:t>
            </w:r>
          </w:p>
          <w:p w14:paraId="4DD8196B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1.17 - 1.71)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76540126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73</w:t>
            </w:r>
          </w:p>
          <w:p w14:paraId="0FBD027F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62 - 0.87)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center"/>
          </w:tcPr>
          <w:p w14:paraId="611586F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74</w:t>
            </w:r>
          </w:p>
          <w:p w14:paraId="11E8BBB5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 xml:space="preserve"> (0.60 - 0.90)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2875C4C7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80</w:t>
            </w:r>
          </w:p>
          <w:p w14:paraId="490ADEB5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67 - 0.96)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410EAC7B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79</w:t>
            </w:r>
          </w:p>
          <w:p w14:paraId="6AFBC5A5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64 - 0.98)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57DA3869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84</w:t>
            </w:r>
          </w:p>
          <w:p w14:paraId="69B2FC84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2 - 0.99)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center"/>
          </w:tcPr>
          <w:p w14:paraId="128E5522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89</w:t>
            </w:r>
          </w:p>
          <w:p w14:paraId="7964B285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3 - 1.07)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272188DC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1</w:t>
            </w:r>
          </w:p>
          <w:p w14:paraId="4C8C332B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2 - 1.24)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3993CAE5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9</w:t>
            </w:r>
          </w:p>
          <w:p w14:paraId="75DB7799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5 - 1.41)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7F882290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0</w:t>
            </w:r>
          </w:p>
          <w:p w14:paraId="24A2E36D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6 - 1.16)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17FBA2D8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4</w:t>
            </w:r>
          </w:p>
          <w:p w14:paraId="2BA2EE92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6 - 1.26)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24A71010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9</w:t>
            </w:r>
          </w:p>
          <w:p w14:paraId="381FF20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4 - 1.16)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3C95DE6D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8</w:t>
            </w:r>
          </w:p>
          <w:p w14:paraId="5C82BF2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0 - 1.21)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1EED41C5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69</w:t>
            </w:r>
          </w:p>
          <w:p w14:paraId="0F00F84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59 - 0.81)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3341DA91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76</w:t>
            </w:r>
          </w:p>
          <w:p w14:paraId="006AC28C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63 - 0.92)</w:t>
            </w:r>
          </w:p>
        </w:tc>
      </w:tr>
      <w:tr w:rsidR="005B2593" w:rsidRPr="00AB064D" w14:paraId="51B801D8" w14:textId="77777777" w:rsidTr="00C7392C">
        <w:tc>
          <w:tcPr>
            <w:tcW w:w="1554" w:type="dxa"/>
            <w:vAlign w:val="center"/>
          </w:tcPr>
          <w:p w14:paraId="5A21F24F" w14:textId="77777777" w:rsidR="005B2593" w:rsidRPr="00AB064D" w:rsidRDefault="005B2593" w:rsidP="00C71F29">
            <w:pPr>
              <w:widowControl/>
              <w:spacing w:line="110" w:lineRule="exact"/>
              <w:ind w:firstLineChars="50" w:firstLine="45"/>
              <w:jc w:val="left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Male</w:t>
            </w:r>
          </w:p>
        </w:tc>
        <w:tc>
          <w:tcPr>
            <w:tcW w:w="706" w:type="dxa"/>
            <w:vAlign w:val="center"/>
          </w:tcPr>
          <w:p w14:paraId="6359ACE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64</w:t>
            </w:r>
          </w:p>
          <w:p w14:paraId="024C2219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46 - 0.88)</w:t>
            </w:r>
          </w:p>
        </w:tc>
        <w:tc>
          <w:tcPr>
            <w:tcW w:w="706" w:type="dxa"/>
            <w:vAlign w:val="center"/>
          </w:tcPr>
          <w:p w14:paraId="3DC4C152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58</w:t>
            </w:r>
          </w:p>
          <w:p w14:paraId="40392F06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38 - 0.89)</w:t>
            </w:r>
          </w:p>
        </w:tc>
        <w:tc>
          <w:tcPr>
            <w:tcW w:w="706" w:type="dxa"/>
            <w:vAlign w:val="center"/>
          </w:tcPr>
          <w:p w14:paraId="6CCDC78D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63</w:t>
            </w:r>
          </w:p>
          <w:p w14:paraId="2D6D6C47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45 - 0.88)</w:t>
            </w:r>
          </w:p>
        </w:tc>
        <w:tc>
          <w:tcPr>
            <w:tcW w:w="751" w:type="dxa"/>
            <w:vAlign w:val="center"/>
          </w:tcPr>
          <w:p w14:paraId="59DFA39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64</w:t>
            </w:r>
          </w:p>
          <w:p w14:paraId="7394338B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40 - 1.00)</w:t>
            </w:r>
          </w:p>
        </w:tc>
        <w:tc>
          <w:tcPr>
            <w:tcW w:w="706" w:type="dxa"/>
            <w:vAlign w:val="center"/>
          </w:tcPr>
          <w:p w14:paraId="178A4B38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79</w:t>
            </w:r>
          </w:p>
          <w:p w14:paraId="2F74503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55 - 1.13)</w:t>
            </w:r>
          </w:p>
        </w:tc>
        <w:tc>
          <w:tcPr>
            <w:tcW w:w="706" w:type="dxa"/>
            <w:vAlign w:val="center"/>
          </w:tcPr>
          <w:p w14:paraId="1C369358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71</w:t>
            </w:r>
          </w:p>
          <w:p w14:paraId="74BF5B60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44 - 1.14)</w:t>
            </w:r>
          </w:p>
        </w:tc>
        <w:tc>
          <w:tcPr>
            <w:tcW w:w="706" w:type="dxa"/>
            <w:vAlign w:val="center"/>
          </w:tcPr>
          <w:p w14:paraId="6C216BDB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9</w:t>
            </w:r>
          </w:p>
          <w:p w14:paraId="5933A5AC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1 - 1.37)</w:t>
            </w:r>
          </w:p>
        </w:tc>
        <w:tc>
          <w:tcPr>
            <w:tcW w:w="751" w:type="dxa"/>
            <w:vAlign w:val="center"/>
          </w:tcPr>
          <w:p w14:paraId="2D678DB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5</w:t>
            </w:r>
          </w:p>
          <w:p w14:paraId="78B4F507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69 - 1.61)</w:t>
            </w:r>
          </w:p>
        </w:tc>
        <w:tc>
          <w:tcPr>
            <w:tcW w:w="706" w:type="dxa"/>
            <w:vAlign w:val="center"/>
          </w:tcPr>
          <w:p w14:paraId="5129134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77</w:t>
            </w:r>
          </w:p>
          <w:p w14:paraId="2FD5E091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49 - 1.01)</w:t>
            </w:r>
          </w:p>
        </w:tc>
        <w:tc>
          <w:tcPr>
            <w:tcW w:w="706" w:type="dxa"/>
            <w:vAlign w:val="center"/>
          </w:tcPr>
          <w:p w14:paraId="3B14D69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84</w:t>
            </w:r>
          </w:p>
          <w:p w14:paraId="297A513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47 - 1.52)</w:t>
            </w:r>
          </w:p>
        </w:tc>
        <w:tc>
          <w:tcPr>
            <w:tcW w:w="706" w:type="dxa"/>
            <w:vAlign w:val="center"/>
          </w:tcPr>
          <w:p w14:paraId="548AF224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66</w:t>
            </w:r>
          </w:p>
          <w:p w14:paraId="71782146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48 - 0.91)</w:t>
            </w:r>
          </w:p>
        </w:tc>
        <w:tc>
          <w:tcPr>
            <w:tcW w:w="706" w:type="dxa"/>
            <w:vAlign w:val="center"/>
          </w:tcPr>
          <w:p w14:paraId="28A15E3C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58</w:t>
            </w:r>
          </w:p>
          <w:p w14:paraId="51A8FB8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38 - 0.88)</w:t>
            </w:r>
          </w:p>
        </w:tc>
        <w:tc>
          <w:tcPr>
            <w:tcW w:w="706" w:type="dxa"/>
            <w:vAlign w:val="center"/>
          </w:tcPr>
          <w:p w14:paraId="5AC6AB82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40</w:t>
            </w:r>
          </w:p>
          <w:p w14:paraId="12AE73EB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28 - 0.58)</w:t>
            </w:r>
          </w:p>
        </w:tc>
        <w:tc>
          <w:tcPr>
            <w:tcW w:w="706" w:type="dxa"/>
            <w:vAlign w:val="center"/>
          </w:tcPr>
          <w:p w14:paraId="49A1C21B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38</w:t>
            </w:r>
          </w:p>
          <w:p w14:paraId="5DA06770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24 - 0.61)</w:t>
            </w:r>
          </w:p>
        </w:tc>
        <w:tc>
          <w:tcPr>
            <w:tcW w:w="706" w:type="dxa"/>
            <w:vAlign w:val="center"/>
          </w:tcPr>
          <w:p w14:paraId="6DAD2786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7</w:t>
            </w:r>
          </w:p>
          <w:p w14:paraId="26D238D7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8 - 1.48)</w:t>
            </w:r>
          </w:p>
        </w:tc>
        <w:tc>
          <w:tcPr>
            <w:tcW w:w="706" w:type="dxa"/>
            <w:vAlign w:val="center"/>
          </w:tcPr>
          <w:p w14:paraId="69DB5F01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88</w:t>
            </w:r>
          </w:p>
          <w:p w14:paraId="1FD88D78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57 - 1.34)</w:t>
            </w:r>
          </w:p>
        </w:tc>
      </w:tr>
      <w:tr w:rsidR="005B2593" w:rsidRPr="00AB064D" w14:paraId="153832A8" w14:textId="77777777" w:rsidTr="00C7392C">
        <w:tc>
          <w:tcPr>
            <w:tcW w:w="1554" w:type="dxa"/>
            <w:vAlign w:val="center"/>
          </w:tcPr>
          <w:p w14:paraId="1B2B9FBA" w14:textId="77777777" w:rsidR="005B2593" w:rsidRPr="00AB064D" w:rsidRDefault="005B2593" w:rsidP="00C71F29">
            <w:pPr>
              <w:widowControl/>
              <w:spacing w:line="110" w:lineRule="exact"/>
              <w:ind w:firstLineChars="50" w:firstLine="45"/>
              <w:jc w:val="left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Lower BMI (&lt; 25)</w:t>
            </w:r>
          </w:p>
        </w:tc>
        <w:tc>
          <w:tcPr>
            <w:tcW w:w="706" w:type="dxa"/>
            <w:vAlign w:val="center"/>
          </w:tcPr>
          <w:p w14:paraId="739B5764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86</w:t>
            </w:r>
          </w:p>
          <w:p w14:paraId="297499B4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62 - 1.19)</w:t>
            </w:r>
          </w:p>
        </w:tc>
        <w:tc>
          <w:tcPr>
            <w:tcW w:w="706" w:type="dxa"/>
            <w:vAlign w:val="center"/>
          </w:tcPr>
          <w:p w14:paraId="79396A53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0</w:t>
            </w:r>
          </w:p>
          <w:p w14:paraId="2AB0ED7C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69 - 1.46)</w:t>
            </w:r>
          </w:p>
        </w:tc>
        <w:tc>
          <w:tcPr>
            <w:tcW w:w="706" w:type="dxa"/>
            <w:vAlign w:val="center"/>
          </w:tcPr>
          <w:p w14:paraId="60938749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18</w:t>
            </w:r>
          </w:p>
          <w:p w14:paraId="16B9E22D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5 - 1.65)</w:t>
            </w:r>
          </w:p>
        </w:tc>
        <w:tc>
          <w:tcPr>
            <w:tcW w:w="751" w:type="dxa"/>
            <w:vAlign w:val="center"/>
          </w:tcPr>
          <w:p w14:paraId="742685F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24</w:t>
            </w:r>
          </w:p>
          <w:p w14:paraId="04EEB96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3 - 1.84)</w:t>
            </w:r>
          </w:p>
        </w:tc>
        <w:tc>
          <w:tcPr>
            <w:tcW w:w="706" w:type="dxa"/>
            <w:vAlign w:val="center"/>
          </w:tcPr>
          <w:p w14:paraId="554BD912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11</w:t>
            </w:r>
          </w:p>
          <w:p w14:paraId="59D35EE7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8 - 1.58)</w:t>
            </w:r>
          </w:p>
        </w:tc>
        <w:tc>
          <w:tcPr>
            <w:tcW w:w="706" w:type="dxa"/>
            <w:vAlign w:val="center"/>
          </w:tcPr>
          <w:p w14:paraId="1CECBC2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21</w:t>
            </w:r>
          </w:p>
          <w:p w14:paraId="40FBF8A4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9 - 1.84)</w:t>
            </w:r>
          </w:p>
        </w:tc>
        <w:tc>
          <w:tcPr>
            <w:tcW w:w="706" w:type="dxa"/>
            <w:vAlign w:val="center"/>
          </w:tcPr>
          <w:p w14:paraId="1D7E93C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43</w:t>
            </w:r>
          </w:p>
          <w:p w14:paraId="1BF912B7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1.03 - 1.99)</w:t>
            </w:r>
          </w:p>
        </w:tc>
        <w:tc>
          <w:tcPr>
            <w:tcW w:w="751" w:type="dxa"/>
            <w:vAlign w:val="center"/>
          </w:tcPr>
          <w:p w14:paraId="3D4FB7E5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60</w:t>
            </w:r>
          </w:p>
          <w:p w14:paraId="364E959F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1.09 - 2.34)</w:t>
            </w:r>
          </w:p>
        </w:tc>
        <w:tc>
          <w:tcPr>
            <w:tcW w:w="706" w:type="dxa"/>
            <w:vAlign w:val="center"/>
          </w:tcPr>
          <w:p w14:paraId="7FCECEE6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51</w:t>
            </w:r>
          </w:p>
          <w:p w14:paraId="3BE43B1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31 - 0.83)</w:t>
            </w:r>
          </w:p>
        </w:tc>
        <w:tc>
          <w:tcPr>
            <w:tcW w:w="706" w:type="dxa"/>
            <w:vAlign w:val="center"/>
          </w:tcPr>
          <w:p w14:paraId="3DBC1D80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44</w:t>
            </w:r>
          </w:p>
          <w:p w14:paraId="74C49528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24 - 0.78)</w:t>
            </w:r>
          </w:p>
        </w:tc>
        <w:tc>
          <w:tcPr>
            <w:tcW w:w="706" w:type="dxa"/>
            <w:vAlign w:val="center"/>
          </w:tcPr>
          <w:p w14:paraId="349B21AF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89</w:t>
            </w:r>
          </w:p>
          <w:p w14:paraId="3E67FDA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64 - 1.22)</w:t>
            </w:r>
          </w:p>
        </w:tc>
        <w:tc>
          <w:tcPr>
            <w:tcW w:w="706" w:type="dxa"/>
            <w:vAlign w:val="center"/>
          </w:tcPr>
          <w:p w14:paraId="367BE483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5</w:t>
            </w:r>
          </w:p>
          <w:p w14:paraId="49FA496F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2 - 1.53)</w:t>
            </w:r>
          </w:p>
        </w:tc>
        <w:tc>
          <w:tcPr>
            <w:tcW w:w="706" w:type="dxa"/>
            <w:vAlign w:val="center"/>
          </w:tcPr>
          <w:p w14:paraId="21E00AFB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2</w:t>
            </w:r>
          </w:p>
          <w:p w14:paraId="2B1208FD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65 - 1.30)</w:t>
            </w:r>
          </w:p>
        </w:tc>
        <w:tc>
          <w:tcPr>
            <w:tcW w:w="706" w:type="dxa"/>
            <w:vAlign w:val="center"/>
          </w:tcPr>
          <w:p w14:paraId="6DEFA886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31</w:t>
            </w:r>
          </w:p>
          <w:p w14:paraId="1E211BFC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7 - 1.97)</w:t>
            </w:r>
          </w:p>
        </w:tc>
        <w:tc>
          <w:tcPr>
            <w:tcW w:w="706" w:type="dxa"/>
            <w:vAlign w:val="center"/>
          </w:tcPr>
          <w:p w14:paraId="773B5D66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16</w:t>
            </w:r>
          </w:p>
          <w:p w14:paraId="3B7AFD81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4 - 1.61)</w:t>
            </w:r>
          </w:p>
        </w:tc>
        <w:tc>
          <w:tcPr>
            <w:tcW w:w="706" w:type="dxa"/>
            <w:vAlign w:val="center"/>
          </w:tcPr>
          <w:p w14:paraId="785C039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17</w:t>
            </w:r>
          </w:p>
          <w:p w14:paraId="7D03C8B8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0 - 1.71)</w:t>
            </w:r>
          </w:p>
        </w:tc>
      </w:tr>
      <w:tr w:rsidR="005B2593" w:rsidRPr="00AB064D" w14:paraId="36D91CB0" w14:textId="77777777" w:rsidTr="00C7392C">
        <w:tc>
          <w:tcPr>
            <w:tcW w:w="1554" w:type="dxa"/>
            <w:vAlign w:val="center"/>
          </w:tcPr>
          <w:p w14:paraId="27FC1B98" w14:textId="77777777" w:rsidR="005B2593" w:rsidRPr="00AB064D" w:rsidRDefault="005B2593" w:rsidP="00C71F29">
            <w:pPr>
              <w:widowControl/>
              <w:spacing w:line="110" w:lineRule="exact"/>
              <w:ind w:firstLineChars="50" w:firstLine="45"/>
              <w:jc w:val="left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Ventilatory impairment</w:t>
            </w:r>
          </w:p>
        </w:tc>
        <w:tc>
          <w:tcPr>
            <w:tcW w:w="706" w:type="dxa"/>
            <w:vAlign w:val="center"/>
          </w:tcPr>
          <w:p w14:paraId="0DBB516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65</w:t>
            </w:r>
          </w:p>
          <w:p w14:paraId="662F1603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1.16 - 2.35)</w:t>
            </w:r>
          </w:p>
        </w:tc>
        <w:tc>
          <w:tcPr>
            <w:tcW w:w="706" w:type="dxa"/>
            <w:vAlign w:val="center"/>
          </w:tcPr>
          <w:p w14:paraId="376C6E5F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39</w:t>
            </w:r>
          </w:p>
          <w:p w14:paraId="55D300F6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3 - 2.08)</w:t>
            </w:r>
          </w:p>
        </w:tc>
        <w:tc>
          <w:tcPr>
            <w:tcW w:w="706" w:type="dxa"/>
            <w:vAlign w:val="center"/>
          </w:tcPr>
          <w:p w14:paraId="1AD8BE07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85</w:t>
            </w:r>
          </w:p>
          <w:p w14:paraId="07FED229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58 - 1.23)</w:t>
            </w:r>
          </w:p>
        </w:tc>
        <w:tc>
          <w:tcPr>
            <w:tcW w:w="751" w:type="dxa"/>
            <w:vAlign w:val="center"/>
          </w:tcPr>
          <w:p w14:paraId="55D12A89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84</w:t>
            </w:r>
          </w:p>
          <w:p w14:paraId="5459BA16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54 - 1.31)</w:t>
            </w:r>
          </w:p>
        </w:tc>
        <w:tc>
          <w:tcPr>
            <w:tcW w:w="706" w:type="dxa"/>
            <w:vAlign w:val="center"/>
          </w:tcPr>
          <w:p w14:paraId="1144C28D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25</w:t>
            </w:r>
          </w:p>
          <w:p w14:paraId="15E8458F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5 - 1.83)</w:t>
            </w:r>
          </w:p>
        </w:tc>
        <w:tc>
          <w:tcPr>
            <w:tcW w:w="706" w:type="dxa"/>
            <w:vAlign w:val="center"/>
          </w:tcPr>
          <w:p w14:paraId="0AC14A7B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23</w:t>
            </w:r>
          </w:p>
          <w:p w14:paraId="345307C2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9 - 1.92)</w:t>
            </w:r>
          </w:p>
        </w:tc>
        <w:tc>
          <w:tcPr>
            <w:tcW w:w="706" w:type="dxa"/>
            <w:vAlign w:val="center"/>
          </w:tcPr>
          <w:p w14:paraId="705D645B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86</w:t>
            </w:r>
          </w:p>
          <w:p w14:paraId="49DFF0D1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60 - 1.24)</w:t>
            </w:r>
          </w:p>
        </w:tc>
        <w:tc>
          <w:tcPr>
            <w:tcW w:w="751" w:type="dxa"/>
            <w:vAlign w:val="center"/>
          </w:tcPr>
          <w:p w14:paraId="2F266236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80</w:t>
            </w:r>
          </w:p>
          <w:p w14:paraId="6E9274C0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52 - 1.21)</w:t>
            </w:r>
          </w:p>
        </w:tc>
        <w:tc>
          <w:tcPr>
            <w:tcW w:w="706" w:type="dxa"/>
            <w:vAlign w:val="center"/>
          </w:tcPr>
          <w:p w14:paraId="0395E05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14</w:t>
            </w:r>
          </w:p>
          <w:p w14:paraId="27CD17F1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1 - 1.83)</w:t>
            </w:r>
          </w:p>
        </w:tc>
        <w:tc>
          <w:tcPr>
            <w:tcW w:w="706" w:type="dxa"/>
            <w:vAlign w:val="center"/>
          </w:tcPr>
          <w:p w14:paraId="021C4F52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11</w:t>
            </w:r>
          </w:p>
          <w:p w14:paraId="131BBD4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65 - 1.89)</w:t>
            </w:r>
          </w:p>
        </w:tc>
        <w:tc>
          <w:tcPr>
            <w:tcW w:w="706" w:type="dxa"/>
            <w:vAlign w:val="center"/>
          </w:tcPr>
          <w:p w14:paraId="2A3A1BE0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18</w:t>
            </w:r>
          </w:p>
          <w:p w14:paraId="124C363F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3 - 1.67)</w:t>
            </w:r>
          </w:p>
        </w:tc>
        <w:tc>
          <w:tcPr>
            <w:tcW w:w="706" w:type="dxa"/>
            <w:vAlign w:val="center"/>
          </w:tcPr>
          <w:p w14:paraId="10C9C883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2</w:t>
            </w:r>
          </w:p>
          <w:p w14:paraId="281DF0DB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68 - 1.54)</w:t>
            </w:r>
          </w:p>
        </w:tc>
        <w:tc>
          <w:tcPr>
            <w:tcW w:w="706" w:type="dxa"/>
            <w:vAlign w:val="center"/>
          </w:tcPr>
          <w:p w14:paraId="1FADBBE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18</w:t>
            </w:r>
          </w:p>
          <w:p w14:paraId="670F600B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1 - 1.71)</w:t>
            </w:r>
          </w:p>
        </w:tc>
        <w:tc>
          <w:tcPr>
            <w:tcW w:w="706" w:type="dxa"/>
            <w:vAlign w:val="center"/>
          </w:tcPr>
          <w:p w14:paraId="53E463E1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18</w:t>
            </w:r>
          </w:p>
          <w:p w14:paraId="7BD89F6D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6 - 1.81)</w:t>
            </w:r>
          </w:p>
        </w:tc>
        <w:tc>
          <w:tcPr>
            <w:tcW w:w="706" w:type="dxa"/>
            <w:vAlign w:val="center"/>
          </w:tcPr>
          <w:p w14:paraId="40691FF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7</w:t>
            </w:r>
          </w:p>
          <w:p w14:paraId="1BFD35CF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68 - 1.39)</w:t>
            </w:r>
          </w:p>
        </w:tc>
        <w:tc>
          <w:tcPr>
            <w:tcW w:w="706" w:type="dxa"/>
            <w:vAlign w:val="center"/>
          </w:tcPr>
          <w:p w14:paraId="5C05F434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5</w:t>
            </w:r>
          </w:p>
          <w:p w14:paraId="6B765CF5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0 - 1.59)</w:t>
            </w:r>
          </w:p>
        </w:tc>
      </w:tr>
      <w:tr w:rsidR="005B2593" w:rsidRPr="00AB064D" w14:paraId="4D52747A" w14:textId="77777777" w:rsidTr="00C7392C">
        <w:tc>
          <w:tcPr>
            <w:tcW w:w="1554" w:type="dxa"/>
            <w:vAlign w:val="center"/>
          </w:tcPr>
          <w:p w14:paraId="422E652D" w14:textId="77777777" w:rsidR="005B2593" w:rsidRPr="00AB064D" w:rsidRDefault="005B2593" w:rsidP="00C71F29">
            <w:pPr>
              <w:widowControl/>
              <w:spacing w:line="110" w:lineRule="exact"/>
              <w:ind w:firstLineChars="50" w:firstLine="45"/>
              <w:jc w:val="left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Current smoking</w:t>
            </w:r>
          </w:p>
        </w:tc>
        <w:tc>
          <w:tcPr>
            <w:tcW w:w="706" w:type="dxa"/>
            <w:vAlign w:val="center"/>
          </w:tcPr>
          <w:p w14:paraId="08EC5601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73</w:t>
            </w:r>
          </w:p>
          <w:p w14:paraId="6DAC11F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51 - 1.03)</w:t>
            </w:r>
          </w:p>
        </w:tc>
        <w:tc>
          <w:tcPr>
            <w:tcW w:w="706" w:type="dxa"/>
            <w:vAlign w:val="center"/>
          </w:tcPr>
          <w:p w14:paraId="7D3B2EDC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89</w:t>
            </w:r>
          </w:p>
          <w:p w14:paraId="6281BC35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57 - 1.40)</w:t>
            </w:r>
          </w:p>
        </w:tc>
        <w:tc>
          <w:tcPr>
            <w:tcW w:w="706" w:type="dxa"/>
            <w:vAlign w:val="center"/>
          </w:tcPr>
          <w:p w14:paraId="261E3B0F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84</w:t>
            </w:r>
          </w:p>
          <w:p w14:paraId="70CC8750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58 - 1.21)</w:t>
            </w:r>
          </w:p>
        </w:tc>
        <w:tc>
          <w:tcPr>
            <w:tcW w:w="751" w:type="dxa"/>
            <w:vAlign w:val="center"/>
          </w:tcPr>
          <w:p w14:paraId="716FF23C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84</w:t>
            </w:r>
          </w:p>
          <w:p w14:paraId="6EACD078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52 - 1.36)</w:t>
            </w:r>
          </w:p>
        </w:tc>
        <w:tc>
          <w:tcPr>
            <w:tcW w:w="706" w:type="dxa"/>
            <w:vAlign w:val="center"/>
          </w:tcPr>
          <w:p w14:paraId="76C6825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16</w:t>
            </w:r>
          </w:p>
          <w:p w14:paraId="3883B327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9 - 1.69)</w:t>
            </w:r>
          </w:p>
        </w:tc>
        <w:tc>
          <w:tcPr>
            <w:tcW w:w="706" w:type="dxa"/>
            <w:vAlign w:val="center"/>
          </w:tcPr>
          <w:p w14:paraId="2F7CADC5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21</w:t>
            </w:r>
          </w:p>
          <w:p w14:paraId="5D2326CC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4 - 2.00)</w:t>
            </w:r>
          </w:p>
        </w:tc>
        <w:tc>
          <w:tcPr>
            <w:tcW w:w="706" w:type="dxa"/>
            <w:vAlign w:val="center"/>
          </w:tcPr>
          <w:p w14:paraId="28943DD9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82</w:t>
            </w:r>
          </w:p>
          <w:p w14:paraId="5A156A39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57 - 1.17)</w:t>
            </w:r>
          </w:p>
        </w:tc>
        <w:tc>
          <w:tcPr>
            <w:tcW w:w="751" w:type="dxa"/>
            <w:vAlign w:val="center"/>
          </w:tcPr>
          <w:p w14:paraId="0298F5FC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61</w:t>
            </w:r>
          </w:p>
          <w:p w14:paraId="41217FE4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38 - 0.97)</w:t>
            </w:r>
          </w:p>
        </w:tc>
        <w:tc>
          <w:tcPr>
            <w:tcW w:w="706" w:type="dxa"/>
            <w:vAlign w:val="center"/>
          </w:tcPr>
          <w:p w14:paraId="3D342246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29</w:t>
            </w:r>
          </w:p>
          <w:p w14:paraId="1413BD1C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2 - 2.04)</w:t>
            </w:r>
          </w:p>
        </w:tc>
        <w:tc>
          <w:tcPr>
            <w:tcW w:w="706" w:type="dxa"/>
            <w:vAlign w:val="center"/>
          </w:tcPr>
          <w:p w14:paraId="544AA14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59</w:t>
            </w:r>
          </w:p>
          <w:p w14:paraId="4E1B07C6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7 - 2.91)</w:t>
            </w:r>
          </w:p>
        </w:tc>
        <w:tc>
          <w:tcPr>
            <w:tcW w:w="706" w:type="dxa"/>
            <w:vAlign w:val="center"/>
          </w:tcPr>
          <w:p w14:paraId="7E0619FB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88</w:t>
            </w:r>
          </w:p>
          <w:p w14:paraId="4B1FB755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63 - 1.25)</w:t>
            </w:r>
          </w:p>
        </w:tc>
        <w:tc>
          <w:tcPr>
            <w:tcW w:w="706" w:type="dxa"/>
            <w:vAlign w:val="center"/>
          </w:tcPr>
          <w:p w14:paraId="1AC9092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4</w:t>
            </w:r>
          </w:p>
          <w:p w14:paraId="2D71E043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66 - 1.62)</w:t>
            </w:r>
          </w:p>
        </w:tc>
        <w:tc>
          <w:tcPr>
            <w:tcW w:w="706" w:type="dxa"/>
            <w:vAlign w:val="center"/>
          </w:tcPr>
          <w:p w14:paraId="04B526D0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55</w:t>
            </w:r>
          </w:p>
          <w:p w14:paraId="349E9D14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37 - 0.82)</w:t>
            </w:r>
          </w:p>
        </w:tc>
        <w:tc>
          <w:tcPr>
            <w:tcW w:w="706" w:type="dxa"/>
            <w:vAlign w:val="center"/>
          </w:tcPr>
          <w:p w14:paraId="43FCE5D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76</w:t>
            </w:r>
          </w:p>
          <w:p w14:paraId="580AB103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46 - 1.26)</w:t>
            </w:r>
          </w:p>
        </w:tc>
        <w:tc>
          <w:tcPr>
            <w:tcW w:w="706" w:type="dxa"/>
            <w:vAlign w:val="center"/>
          </w:tcPr>
          <w:p w14:paraId="2D35B19C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47</w:t>
            </w:r>
          </w:p>
          <w:p w14:paraId="7FEB6843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1.03 - 2.08)</w:t>
            </w:r>
          </w:p>
        </w:tc>
        <w:tc>
          <w:tcPr>
            <w:tcW w:w="706" w:type="dxa"/>
            <w:vAlign w:val="center"/>
          </w:tcPr>
          <w:p w14:paraId="050BD432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32</w:t>
            </w:r>
          </w:p>
          <w:p w14:paraId="31D82D66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5 - 2.06)</w:t>
            </w:r>
          </w:p>
        </w:tc>
      </w:tr>
      <w:tr w:rsidR="005B2593" w:rsidRPr="00AB064D" w14:paraId="2C01FA54" w14:textId="77777777" w:rsidTr="00C7392C">
        <w:tc>
          <w:tcPr>
            <w:tcW w:w="1554" w:type="dxa"/>
            <w:vAlign w:val="center"/>
          </w:tcPr>
          <w:p w14:paraId="6F4B3EAA" w14:textId="77777777" w:rsidR="005B2593" w:rsidRPr="00AB064D" w:rsidRDefault="005B2593" w:rsidP="00C71F29">
            <w:pPr>
              <w:widowControl/>
              <w:spacing w:line="110" w:lineRule="exact"/>
              <w:ind w:firstLineChars="50" w:firstLine="45"/>
              <w:jc w:val="left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Higher PM2.5 (10 µg/m</w:t>
            </w:r>
            <w:r w:rsidRPr="00AB064D">
              <w:rPr>
                <w:rFonts w:eastAsia="ＭＳ 明朝" w:cs="Times New Roman"/>
                <w:sz w:val="11"/>
                <w:szCs w:val="11"/>
                <w:vertAlign w:val="superscript"/>
              </w:rPr>
              <w:t>3</w:t>
            </w:r>
            <w:r w:rsidRPr="00AB064D">
              <w:rPr>
                <w:rFonts w:eastAsia="ＭＳ 明朝" w:cs="Times New Roman"/>
                <w:sz w:val="11"/>
                <w:szCs w:val="11"/>
              </w:rPr>
              <w:t>)</w:t>
            </w:r>
          </w:p>
        </w:tc>
        <w:tc>
          <w:tcPr>
            <w:tcW w:w="706" w:type="dxa"/>
            <w:vAlign w:val="center"/>
          </w:tcPr>
          <w:p w14:paraId="34AFF180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6</w:t>
            </w:r>
          </w:p>
          <w:p w14:paraId="5CD08B26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Ｐゴシック"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1.01 - 1.12)</w:t>
            </w:r>
          </w:p>
        </w:tc>
        <w:tc>
          <w:tcPr>
            <w:tcW w:w="706" w:type="dxa"/>
            <w:vAlign w:val="center"/>
          </w:tcPr>
          <w:p w14:paraId="47770DD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12</w:t>
            </w:r>
          </w:p>
          <w:p w14:paraId="3D5BC80D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1.05 - 1.18)</w:t>
            </w:r>
          </w:p>
        </w:tc>
        <w:tc>
          <w:tcPr>
            <w:tcW w:w="706" w:type="dxa"/>
            <w:vAlign w:val="center"/>
          </w:tcPr>
          <w:p w14:paraId="051682B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5</w:t>
            </w:r>
          </w:p>
          <w:p w14:paraId="4BA1D18B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1.00 - 1.10)</w:t>
            </w:r>
          </w:p>
        </w:tc>
        <w:tc>
          <w:tcPr>
            <w:tcW w:w="751" w:type="dxa"/>
            <w:vAlign w:val="center"/>
          </w:tcPr>
          <w:p w14:paraId="19F08F46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2</w:t>
            </w:r>
          </w:p>
          <w:p w14:paraId="3CB538BC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6 - 1.09)</w:t>
            </w:r>
          </w:p>
        </w:tc>
        <w:tc>
          <w:tcPr>
            <w:tcW w:w="706" w:type="dxa"/>
            <w:vAlign w:val="center"/>
          </w:tcPr>
          <w:p w14:paraId="0F4E6901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1</w:t>
            </w:r>
          </w:p>
          <w:p w14:paraId="4E1F03A2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5 - 1.06)</w:t>
            </w:r>
          </w:p>
        </w:tc>
        <w:tc>
          <w:tcPr>
            <w:tcW w:w="706" w:type="dxa"/>
            <w:vAlign w:val="center"/>
          </w:tcPr>
          <w:p w14:paraId="16DB4781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7</w:t>
            </w:r>
          </w:p>
          <w:p w14:paraId="7552D7AF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0 - 1.03)</w:t>
            </w:r>
          </w:p>
        </w:tc>
        <w:tc>
          <w:tcPr>
            <w:tcW w:w="706" w:type="dxa"/>
            <w:vAlign w:val="center"/>
          </w:tcPr>
          <w:p w14:paraId="06293AC8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3</w:t>
            </w:r>
          </w:p>
          <w:p w14:paraId="76C0B4D6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7 - 1.08)</w:t>
            </w:r>
          </w:p>
        </w:tc>
        <w:tc>
          <w:tcPr>
            <w:tcW w:w="751" w:type="dxa"/>
            <w:vAlign w:val="center"/>
          </w:tcPr>
          <w:p w14:paraId="59E6800F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9</w:t>
            </w:r>
          </w:p>
          <w:p w14:paraId="7ACBA546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3 - 1.05)</w:t>
            </w:r>
          </w:p>
        </w:tc>
        <w:tc>
          <w:tcPr>
            <w:tcW w:w="706" w:type="dxa"/>
            <w:vAlign w:val="center"/>
          </w:tcPr>
          <w:p w14:paraId="719068DC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6</w:t>
            </w:r>
          </w:p>
          <w:p w14:paraId="4C13B8A2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0 - 1.03)</w:t>
            </w:r>
          </w:p>
        </w:tc>
        <w:tc>
          <w:tcPr>
            <w:tcW w:w="706" w:type="dxa"/>
            <w:vAlign w:val="center"/>
          </w:tcPr>
          <w:p w14:paraId="2B9EEA4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2</w:t>
            </w:r>
          </w:p>
          <w:p w14:paraId="0A8F88CF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5 - 1.00)</w:t>
            </w:r>
          </w:p>
        </w:tc>
        <w:tc>
          <w:tcPr>
            <w:tcW w:w="706" w:type="dxa"/>
            <w:vAlign w:val="center"/>
          </w:tcPr>
          <w:p w14:paraId="3F8011D7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1</w:t>
            </w:r>
          </w:p>
          <w:p w14:paraId="2F393821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6 - 1.06)</w:t>
            </w:r>
          </w:p>
        </w:tc>
        <w:tc>
          <w:tcPr>
            <w:tcW w:w="706" w:type="dxa"/>
            <w:vAlign w:val="center"/>
          </w:tcPr>
          <w:p w14:paraId="412B075B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0</w:t>
            </w:r>
          </w:p>
          <w:p w14:paraId="2AC5FED5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4 - 1.06)</w:t>
            </w:r>
          </w:p>
        </w:tc>
        <w:tc>
          <w:tcPr>
            <w:tcW w:w="706" w:type="dxa"/>
            <w:vAlign w:val="center"/>
          </w:tcPr>
          <w:p w14:paraId="08CE03E1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0</w:t>
            </w:r>
          </w:p>
          <w:p w14:paraId="627781B0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4 - 1.05)</w:t>
            </w:r>
          </w:p>
        </w:tc>
        <w:tc>
          <w:tcPr>
            <w:tcW w:w="706" w:type="dxa"/>
            <w:vAlign w:val="center"/>
          </w:tcPr>
          <w:p w14:paraId="1DB72A8F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8</w:t>
            </w:r>
          </w:p>
          <w:p w14:paraId="16E87FD3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2 - 1.05)</w:t>
            </w:r>
          </w:p>
        </w:tc>
        <w:tc>
          <w:tcPr>
            <w:tcW w:w="706" w:type="dxa"/>
            <w:vAlign w:val="center"/>
          </w:tcPr>
          <w:p w14:paraId="707C8D41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6</w:t>
            </w:r>
          </w:p>
          <w:p w14:paraId="7543DB04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1.01 - 1.12)</w:t>
            </w:r>
          </w:p>
        </w:tc>
        <w:tc>
          <w:tcPr>
            <w:tcW w:w="706" w:type="dxa"/>
            <w:vAlign w:val="center"/>
          </w:tcPr>
          <w:p w14:paraId="47361194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2</w:t>
            </w:r>
          </w:p>
          <w:p w14:paraId="004D2E9D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6 - 1.08)</w:t>
            </w:r>
          </w:p>
        </w:tc>
      </w:tr>
      <w:tr w:rsidR="005B2593" w:rsidRPr="00AB064D" w14:paraId="64195C71" w14:textId="77777777" w:rsidTr="00C7392C">
        <w:tc>
          <w:tcPr>
            <w:tcW w:w="1554" w:type="dxa"/>
            <w:vAlign w:val="center"/>
          </w:tcPr>
          <w:p w14:paraId="62ED3252" w14:textId="77777777" w:rsidR="005B2593" w:rsidRPr="00AB064D" w:rsidRDefault="005B2593" w:rsidP="00C71F29">
            <w:pPr>
              <w:widowControl/>
              <w:spacing w:line="110" w:lineRule="exact"/>
              <w:ind w:firstLineChars="50" w:firstLine="45"/>
              <w:jc w:val="left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Smoke-rich household fuel</w:t>
            </w:r>
          </w:p>
        </w:tc>
        <w:tc>
          <w:tcPr>
            <w:tcW w:w="706" w:type="dxa"/>
            <w:vAlign w:val="center"/>
          </w:tcPr>
          <w:p w14:paraId="40B058CB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1</w:t>
            </w:r>
          </w:p>
          <w:p w14:paraId="484B37E4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3 - 1.38)</w:t>
            </w:r>
          </w:p>
        </w:tc>
        <w:tc>
          <w:tcPr>
            <w:tcW w:w="706" w:type="dxa"/>
            <w:vAlign w:val="center"/>
          </w:tcPr>
          <w:p w14:paraId="08ABFEFF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13</w:t>
            </w:r>
          </w:p>
          <w:p w14:paraId="496235F5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0 - 1.61)</w:t>
            </w:r>
          </w:p>
        </w:tc>
        <w:tc>
          <w:tcPr>
            <w:tcW w:w="706" w:type="dxa"/>
            <w:vAlign w:val="center"/>
          </w:tcPr>
          <w:p w14:paraId="57BCD01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20</w:t>
            </w:r>
          </w:p>
          <w:p w14:paraId="0189001F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6 - 1.67)</w:t>
            </w:r>
          </w:p>
        </w:tc>
        <w:tc>
          <w:tcPr>
            <w:tcW w:w="751" w:type="dxa"/>
            <w:vAlign w:val="center"/>
          </w:tcPr>
          <w:p w14:paraId="7FD643FB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36</w:t>
            </w:r>
          </w:p>
          <w:p w14:paraId="59FAE028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3 - 1.99)</w:t>
            </w:r>
          </w:p>
        </w:tc>
        <w:tc>
          <w:tcPr>
            <w:tcW w:w="706" w:type="dxa"/>
            <w:vAlign w:val="center"/>
          </w:tcPr>
          <w:p w14:paraId="08763A2C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29</w:t>
            </w:r>
          </w:p>
          <w:p w14:paraId="3AA26315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0 - 1.84)</w:t>
            </w:r>
          </w:p>
        </w:tc>
        <w:tc>
          <w:tcPr>
            <w:tcW w:w="706" w:type="dxa"/>
            <w:vAlign w:val="center"/>
          </w:tcPr>
          <w:p w14:paraId="02BFDFD8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33</w:t>
            </w:r>
          </w:p>
          <w:p w14:paraId="15FB1253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9 - 1.99)</w:t>
            </w:r>
          </w:p>
        </w:tc>
        <w:tc>
          <w:tcPr>
            <w:tcW w:w="706" w:type="dxa"/>
            <w:vAlign w:val="center"/>
          </w:tcPr>
          <w:p w14:paraId="5BFABE1D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 xml:space="preserve">1.28 </w:t>
            </w:r>
          </w:p>
          <w:p w14:paraId="3D5C45B6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2 - 1.77)</w:t>
            </w:r>
          </w:p>
        </w:tc>
        <w:tc>
          <w:tcPr>
            <w:tcW w:w="751" w:type="dxa"/>
            <w:vAlign w:val="center"/>
          </w:tcPr>
          <w:p w14:paraId="17EB3588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33</w:t>
            </w:r>
          </w:p>
          <w:p w14:paraId="357150C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 xml:space="preserve"> (0.93 - 1.91)</w:t>
            </w:r>
          </w:p>
        </w:tc>
        <w:tc>
          <w:tcPr>
            <w:tcW w:w="706" w:type="dxa"/>
            <w:vAlign w:val="center"/>
          </w:tcPr>
          <w:p w14:paraId="57351991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47</w:t>
            </w:r>
          </w:p>
          <w:p w14:paraId="2B22B4C1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4 - 2.30)</w:t>
            </w:r>
          </w:p>
        </w:tc>
        <w:tc>
          <w:tcPr>
            <w:tcW w:w="706" w:type="dxa"/>
            <w:vAlign w:val="center"/>
          </w:tcPr>
          <w:p w14:paraId="6D7D2B39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52</w:t>
            </w:r>
          </w:p>
          <w:p w14:paraId="75F0251C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2 - 2.49)</w:t>
            </w:r>
          </w:p>
        </w:tc>
        <w:tc>
          <w:tcPr>
            <w:tcW w:w="706" w:type="dxa"/>
            <w:vAlign w:val="center"/>
          </w:tcPr>
          <w:p w14:paraId="18CCA9AC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28</w:t>
            </w:r>
          </w:p>
          <w:p w14:paraId="7E95E0C1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4 - 1.76)</w:t>
            </w:r>
          </w:p>
        </w:tc>
        <w:tc>
          <w:tcPr>
            <w:tcW w:w="706" w:type="dxa"/>
            <w:vAlign w:val="center"/>
          </w:tcPr>
          <w:p w14:paraId="56DC51EF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46</w:t>
            </w:r>
          </w:p>
          <w:p w14:paraId="5D40278C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1.02 - 2.07)</w:t>
            </w:r>
          </w:p>
        </w:tc>
        <w:tc>
          <w:tcPr>
            <w:tcW w:w="706" w:type="dxa"/>
            <w:vAlign w:val="center"/>
          </w:tcPr>
          <w:p w14:paraId="013A0B04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38</w:t>
            </w:r>
          </w:p>
          <w:p w14:paraId="2AC5542C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8 - 1.95)</w:t>
            </w:r>
          </w:p>
        </w:tc>
        <w:tc>
          <w:tcPr>
            <w:tcW w:w="706" w:type="dxa"/>
            <w:vAlign w:val="center"/>
          </w:tcPr>
          <w:p w14:paraId="6F3AECE8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58</w:t>
            </w:r>
          </w:p>
          <w:p w14:paraId="429F6C37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1.07 - 2.33)</w:t>
            </w:r>
          </w:p>
        </w:tc>
        <w:tc>
          <w:tcPr>
            <w:tcW w:w="706" w:type="dxa"/>
            <w:vAlign w:val="center"/>
          </w:tcPr>
          <w:p w14:paraId="790759D0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58</w:t>
            </w:r>
          </w:p>
          <w:p w14:paraId="2A0D669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1.14 - 2.19)</w:t>
            </w:r>
          </w:p>
        </w:tc>
        <w:tc>
          <w:tcPr>
            <w:tcW w:w="706" w:type="dxa"/>
            <w:vAlign w:val="center"/>
          </w:tcPr>
          <w:p w14:paraId="5F267E28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68</w:t>
            </w:r>
          </w:p>
          <w:p w14:paraId="62C2BEA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1.17 - 2.41)</w:t>
            </w:r>
          </w:p>
        </w:tc>
      </w:tr>
      <w:tr w:rsidR="005B2593" w:rsidRPr="00AB064D" w14:paraId="1EB84219" w14:textId="77777777" w:rsidTr="00C7392C">
        <w:tc>
          <w:tcPr>
            <w:tcW w:w="1554" w:type="dxa"/>
            <w:vAlign w:val="center"/>
          </w:tcPr>
          <w:p w14:paraId="3BFC4F57" w14:textId="77777777" w:rsidR="005B2593" w:rsidRPr="00AB064D" w:rsidRDefault="005B2593" w:rsidP="00C71F29">
            <w:pPr>
              <w:widowControl/>
              <w:spacing w:line="110" w:lineRule="exact"/>
              <w:ind w:firstLineChars="50" w:firstLine="45"/>
              <w:jc w:val="left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Self-reported asthma</w:t>
            </w:r>
          </w:p>
        </w:tc>
        <w:tc>
          <w:tcPr>
            <w:tcW w:w="706" w:type="dxa"/>
            <w:vAlign w:val="center"/>
          </w:tcPr>
          <w:p w14:paraId="597C92D9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43</w:t>
            </w:r>
          </w:p>
          <w:p w14:paraId="1B1A6B4C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9 - 2.06)</w:t>
            </w:r>
          </w:p>
        </w:tc>
        <w:tc>
          <w:tcPr>
            <w:tcW w:w="706" w:type="dxa"/>
            <w:vAlign w:val="center"/>
          </w:tcPr>
          <w:p w14:paraId="5F92FBA1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31</w:t>
            </w:r>
          </w:p>
          <w:p w14:paraId="24CC3219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3 - 2.09)</w:t>
            </w:r>
          </w:p>
        </w:tc>
        <w:tc>
          <w:tcPr>
            <w:tcW w:w="706" w:type="dxa"/>
            <w:vAlign w:val="center"/>
          </w:tcPr>
          <w:p w14:paraId="48AA9E0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2.29</w:t>
            </w:r>
          </w:p>
          <w:p w14:paraId="547E6909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1.57 - 3.33)</w:t>
            </w:r>
          </w:p>
        </w:tc>
        <w:tc>
          <w:tcPr>
            <w:tcW w:w="751" w:type="dxa"/>
            <w:vAlign w:val="center"/>
          </w:tcPr>
          <w:p w14:paraId="109051F8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2.15</w:t>
            </w:r>
          </w:p>
          <w:p w14:paraId="0BA54674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1.35 - 3.44)</w:t>
            </w:r>
          </w:p>
        </w:tc>
        <w:tc>
          <w:tcPr>
            <w:tcW w:w="706" w:type="dxa"/>
            <w:vAlign w:val="center"/>
          </w:tcPr>
          <w:p w14:paraId="5E8C7BD3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2.01</w:t>
            </w:r>
          </w:p>
          <w:p w14:paraId="4E772385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1.36 - 2.96)</w:t>
            </w:r>
          </w:p>
        </w:tc>
        <w:tc>
          <w:tcPr>
            <w:tcW w:w="706" w:type="dxa"/>
            <w:vAlign w:val="center"/>
          </w:tcPr>
          <w:p w14:paraId="4B9A854D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48</w:t>
            </w:r>
          </w:p>
          <w:p w14:paraId="01F8A89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1 - 2.39)</w:t>
            </w:r>
          </w:p>
        </w:tc>
        <w:tc>
          <w:tcPr>
            <w:tcW w:w="706" w:type="dxa"/>
            <w:vAlign w:val="center"/>
          </w:tcPr>
          <w:p w14:paraId="3B68D651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57</w:t>
            </w:r>
          </w:p>
          <w:p w14:paraId="3FF2A803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1.08 - 2.28)</w:t>
            </w:r>
          </w:p>
        </w:tc>
        <w:tc>
          <w:tcPr>
            <w:tcW w:w="751" w:type="dxa"/>
            <w:vAlign w:val="center"/>
          </w:tcPr>
          <w:p w14:paraId="5B24499D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22</w:t>
            </w:r>
          </w:p>
          <w:p w14:paraId="1A28F3A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 xml:space="preserve"> (0.77 - 1.92)</w:t>
            </w:r>
          </w:p>
        </w:tc>
        <w:tc>
          <w:tcPr>
            <w:tcW w:w="706" w:type="dxa"/>
            <w:vAlign w:val="center"/>
          </w:tcPr>
          <w:p w14:paraId="30187C41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2.33</w:t>
            </w:r>
          </w:p>
          <w:p w14:paraId="366385A2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1.48 - 3.65)</w:t>
            </w:r>
          </w:p>
        </w:tc>
        <w:tc>
          <w:tcPr>
            <w:tcW w:w="706" w:type="dxa"/>
            <w:vAlign w:val="center"/>
          </w:tcPr>
          <w:p w14:paraId="230A5E49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53</w:t>
            </w:r>
          </w:p>
          <w:p w14:paraId="5FCFE677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7 - 2.70)</w:t>
            </w:r>
          </w:p>
        </w:tc>
        <w:tc>
          <w:tcPr>
            <w:tcW w:w="706" w:type="dxa"/>
            <w:vAlign w:val="center"/>
          </w:tcPr>
          <w:p w14:paraId="45C95C2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2.82</w:t>
            </w:r>
          </w:p>
          <w:p w14:paraId="58E1978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1.91 - 4.18)</w:t>
            </w:r>
          </w:p>
        </w:tc>
        <w:tc>
          <w:tcPr>
            <w:tcW w:w="706" w:type="dxa"/>
            <w:vAlign w:val="center"/>
          </w:tcPr>
          <w:p w14:paraId="617F72A1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2.15</w:t>
            </w:r>
          </w:p>
          <w:p w14:paraId="715D8119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1.34 - 3.44)</w:t>
            </w:r>
          </w:p>
        </w:tc>
        <w:tc>
          <w:tcPr>
            <w:tcW w:w="706" w:type="dxa"/>
            <w:vAlign w:val="center"/>
          </w:tcPr>
          <w:p w14:paraId="2B2E8A87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2.17</w:t>
            </w:r>
          </w:p>
          <w:p w14:paraId="33852CF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1.49 - 3.17)</w:t>
            </w:r>
          </w:p>
        </w:tc>
        <w:tc>
          <w:tcPr>
            <w:tcW w:w="706" w:type="dxa"/>
            <w:vAlign w:val="center"/>
          </w:tcPr>
          <w:p w14:paraId="171BDED9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23</w:t>
            </w:r>
          </w:p>
          <w:p w14:paraId="2340E4C1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6 - 1.97)</w:t>
            </w:r>
          </w:p>
        </w:tc>
        <w:tc>
          <w:tcPr>
            <w:tcW w:w="706" w:type="dxa"/>
            <w:vAlign w:val="center"/>
          </w:tcPr>
          <w:p w14:paraId="0B948341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37</w:t>
            </w:r>
          </w:p>
          <w:p w14:paraId="5B7BFE7F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5 - 1.99)</w:t>
            </w:r>
          </w:p>
        </w:tc>
        <w:tc>
          <w:tcPr>
            <w:tcW w:w="706" w:type="dxa"/>
            <w:vAlign w:val="center"/>
          </w:tcPr>
          <w:p w14:paraId="3EDF3C95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11</w:t>
            </w:r>
          </w:p>
          <w:p w14:paraId="1523EFE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1 - 1.76)</w:t>
            </w:r>
          </w:p>
        </w:tc>
      </w:tr>
      <w:tr w:rsidR="005B2593" w:rsidRPr="00AB064D" w14:paraId="35A4A9D0" w14:textId="77777777" w:rsidTr="00C7392C">
        <w:tc>
          <w:tcPr>
            <w:tcW w:w="1554" w:type="dxa"/>
            <w:tcBorders>
              <w:bottom w:val="nil"/>
            </w:tcBorders>
            <w:vAlign w:val="center"/>
          </w:tcPr>
          <w:p w14:paraId="1DCC7B3F" w14:textId="77777777" w:rsidR="005B2593" w:rsidRPr="00AB064D" w:rsidRDefault="005B2593" w:rsidP="00C71F29">
            <w:pPr>
              <w:widowControl/>
              <w:spacing w:line="110" w:lineRule="exact"/>
              <w:ind w:firstLineChars="50" w:firstLine="45"/>
              <w:jc w:val="left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Longer time spent outdoors (h)</w:t>
            </w:r>
          </w:p>
        </w:tc>
        <w:tc>
          <w:tcPr>
            <w:tcW w:w="706" w:type="dxa"/>
            <w:vAlign w:val="center"/>
          </w:tcPr>
          <w:p w14:paraId="48A0E246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5</w:t>
            </w:r>
          </w:p>
          <w:p w14:paraId="5F156EB8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2 - 0.98)</w:t>
            </w:r>
          </w:p>
        </w:tc>
        <w:tc>
          <w:tcPr>
            <w:tcW w:w="706" w:type="dxa"/>
            <w:vAlign w:val="center"/>
          </w:tcPr>
          <w:p w14:paraId="54457A22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7</w:t>
            </w:r>
          </w:p>
          <w:p w14:paraId="086B5CC5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4 - 1.01)</w:t>
            </w:r>
          </w:p>
        </w:tc>
        <w:tc>
          <w:tcPr>
            <w:tcW w:w="706" w:type="dxa"/>
            <w:vAlign w:val="center"/>
          </w:tcPr>
          <w:p w14:paraId="19D2B30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1</w:t>
            </w:r>
          </w:p>
          <w:p w14:paraId="432BF07C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8 - 1.04)</w:t>
            </w:r>
          </w:p>
        </w:tc>
        <w:tc>
          <w:tcPr>
            <w:tcW w:w="751" w:type="dxa"/>
            <w:vAlign w:val="center"/>
          </w:tcPr>
          <w:p w14:paraId="07B59B11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9</w:t>
            </w:r>
          </w:p>
          <w:p w14:paraId="5D0AA2BB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5 - 1.03)</w:t>
            </w:r>
          </w:p>
        </w:tc>
        <w:tc>
          <w:tcPr>
            <w:tcW w:w="706" w:type="dxa"/>
            <w:vAlign w:val="center"/>
          </w:tcPr>
          <w:p w14:paraId="7C11CBAD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6</w:t>
            </w:r>
          </w:p>
          <w:p w14:paraId="51BFB3B1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3 - 1.00)</w:t>
            </w:r>
          </w:p>
        </w:tc>
        <w:tc>
          <w:tcPr>
            <w:tcW w:w="706" w:type="dxa"/>
            <w:vAlign w:val="center"/>
          </w:tcPr>
          <w:p w14:paraId="425D7347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5</w:t>
            </w:r>
          </w:p>
          <w:p w14:paraId="161C4CCD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1 - 0.99)</w:t>
            </w:r>
          </w:p>
        </w:tc>
        <w:tc>
          <w:tcPr>
            <w:tcW w:w="706" w:type="dxa"/>
            <w:vAlign w:val="center"/>
          </w:tcPr>
          <w:p w14:paraId="56BB1E6D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0</w:t>
            </w:r>
          </w:p>
          <w:p w14:paraId="638B2026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7 - 1.03)</w:t>
            </w:r>
          </w:p>
        </w:tc>
        <w:tc>
          <w:tcPr>
            <w:tcW w:w="751" w:type="dxa"/>
            <w:vAlign w:val="center"/>
          </w:tcPr>
          <w:p w14:paraId="6B5D48DD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9</w:t>
            </w:r>
          </w:p>
          <w:p w14:paraId="74C1382C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5 - 1.02)</w:t>
            </w:r>
          </w:p>
        </w:tc>
        <w:tc>
          <w:tcPr>
            <w:tcW w:w="706" w:type="dxa"/>
            <w:vAlign w:val="center"/>
          </w:tcPr>
          <w:p w14:paraId="3394F3C9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7</w:t>
            </w:r>
          </w:p>
          <w:p w14:paraId="74592CF9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3 - 1.02)</w:t>
            </w:r>
          </w:p>
        </w:tc>
        <w:tc>
          <w:tcPr>
            <w:tcW w:w="706" w:type="dxa"/>
            <w:vAlign w:val="center"/>
          </w:tcPr>
          <w:p w14:paraId="1C1F4D30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8</w:t>
            </w:r>
          </w:p>
          <w:p w14:paraId="77E0E04F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4 - 1.03)</w:t>
            </w:r>
          </w:p>
        </w:tc>
        <w:tc>
          <w:tcPr>
            <w:tcW w:w="706" w:type="dxa"/>
            <w:vAlign w:val="center"/>
          </w:tcPr>
          <w:p w14:paraId="090A278B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8</w:t>
            </w:r>
          </w:p>
          <w:p w14:paraId="659BC840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5 - 1.02)</w:t>
            </w:r>
          </w:p>
        </w:tc>
        <w:tc>
          <w:tcPr>
            <w:tcW w:w="706" w:type="dxa"/>
            <w:vAlign w:val="center"/>
          </w:tcPr>
          <w:p w14:paraId="245E2767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0</w:t>
            </w:r>
          </w:p>
          <w:p w14:paraId="4B1A6053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6 - 1.03)</w:t>
            </w:r>
          </w:p>
        </w:tc>
        <w:tc>
          <w:tcPr>
            <w:tcW w:w="706" w:type="dxa"/>
            <w:vAlign w:val="center"/>
          </w:tcPr>
          <w:p w14:paraId="4DEE3C0C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0.96</w:t>
            </w:r>
          </w:p>
          <w:p w14:paraId="478287C7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0.93 - 1.00)</w:t>
            </w:r>
          </w:p>
        </w:tc>
        <w:tc>
          <w:tcPr>
            <w:tcW w:w="706" w:type="dxa"/>
            <w:vAlign w:val="center"/>
          </w:tcPr>
          <w:p w14:paraId="759FBAF3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8</w:t>
            </w:r>
          </w:p>
          <w:p w14:paraId="0BD3FE6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4 - 1.02)</w:t>
            </w:r>
          </w:p>
        </w:tc>
        <w:tc>
          <w:tcPr>
            <w:tcW w:w="706" w:type="dxa"/>
            <w:vAlign w:val="center"/>
          </w:tcPr>
          <w:p w14:paraId="5ED48911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2</w:t>
            </w:r>
          </w:p>
          <w:p w14:paraId="1A9B397B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9 - 1.06)</w:t>
            </w:r>
          </w:p>
        </w:tc>
        <w:tc>
          <w:tcPr>
            <w:tcW w:w="706" w:type="dxa"/>
            <w:vAlign w:val="center"/>
          </w:tcPr>
          <w:p w14:paraId="4FF8D12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1</w:t>
            </w:r>
          </w:p>
          <w:p w14:paraId="177D1BE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7 - 1.05)</w:t>
            </w:r>
          </w:p>
        </w:tc>
      </w:tr>
      <w:tr w:rsidR="005B2593" w:rsidRPr="00AB064D" w14:paraId="2BCB7894" w14:textId="77777777" w:rsidTr="00C7392C">
        <w:tc>
          <w:tcPr>
            <w:tcW w:w="1554" w:type="dxa"/>
            <w:tcBorders>
              <w:top w:val="nil"/>
              <w:bottom w:val="single" w:sz="4" w:space="0" w:color="auto"/>
            </w:tcBorders>
            <w:vAlign w:val="center"/>
          </w:tcPr>
          <w:p w14:paraId="0913672F" w14:textId="77777777" w:rsidR="005B2593" w:rsidRPr="00AB064D" w:rsidRDefault="005B2593" w:rsidP="00C71F29">
            <w:pPr>
              <w:widowControl/>
              <w:spacing w:line="110" w:lineRule="exact"/>
              <w:ind w:firstLineChars="50" w:firstLine="45"/>
              <w:jc w:val="left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Having respiratory symptoms</w:t>
            </w:r>
          </w:p>
        </w:tc>
        <w:tc>
          <w:tcPr>
            <w:tcW w:w="706" w:type="dxa"/>
            <w:vAlign w:val="center"/>
          </w:tcPr>
          <w:p w14:paraId="486A28A7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06" w:type="dxa"/>
            <w:vAlign w:val="center"/>
          </w:tcPr>
          <w:p w14:paraId="2BA65973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06" w:type="dxa"/>
            <w:vAlign w:val="center"/>
          </w:tcPr>
          <w:p w14:paraId="27C24EE5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51" w:type="dxa"/>
            <w:vAlign w:val="center"/>
          </w:tcPr>
          <w:p w14:paraId="645970EB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06" w:type="dxa"/>
            <w:vAlign w:val="center"/>
          </w:tcPr>
          <w:p w14:paraId="564DDD62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06" w:type="dxa"/>
            <w:vAlign w:val="center"/>
          </w:tcPr>
          <w:p w14:paraId="0432D5AB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06" w:type="dxa"/>
            <w:vAlign w:val="center"/>
          </w:tcPr>
          <w:p w14:paraId="2D3BA52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51" w:type="dxa"/>
            <w:vAlign w:val="center"/>
          </w:tcPr>
          <w:p w14:paraId="643BFDE5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06" w:type="dxa"/>
            <w:vAlign w:val="center"/>
          </w:tcPr>
          <w:p w14:paraId="6C881886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06" w:type="dxa"/>
            <w:vAlign w:val="center"/>
          </w:tcPr>
          <w:p w14:paraId="3C21C0D2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06" w:type="dxa"/>
            <w:vAlign w:val="center"/>
          </w:tcPr>
          <w:p w14:paraId="75EF00B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06" w:type="dxa"/>
            <w:vAlign w:val="center"/>
          </w:tcPr>
          <w:p w14:paraId="6CFC6BA9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06" w:type="dxa"/>
            <w:vAlign w:val="center"/>
          </w:tcPr>
          <w:p w14:paraId="2ABB2F4D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06" w:type="dxa"/>
            <w:vAlign w:val="center"/>
          </w:tcPr>
          <w:p w14:paraId="6A126F04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06" w:type="dxa"/>
            <w:vAlign w:val="center"/>
          </w:tcPr>
          <w:p w14:paraId="6039E8AF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06" w:type="dxa"/>
            <w:vAlign w:val="center"/>
          </w:tcPr>
          <w:p w14:paraId="28A0618F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</w:p>
        </w:tc>
      </w:tr>
      <w:tr w:rsidR="005B2593" w:rsidRPr="00AB064D" w14:paraId="6245AACA" w14:textId="77777777" w:rsidTr="00C7392C"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37DD8023" w14:textId="77777777" w:rsidR="005B2593" w:rsidRPr="00AB064D" w:rsidRDefault="005B2593" w:rsidP="00C71F29">
            <w:pPr>
              <w:widowControl/>
              <w:spacing w:line="110" w:lineRule="exact"/>
              <w:ind w:leftChars="100" w:left="180"/>
              <w:jc w:val="left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Weather affects cough</w:t>
            </w:r>
          </w:p>
        </w:tc>
        <w:tc>
          <w:tcPr>
            <w:tcW w:w="706" w:type="dxa"/>
            <w:vAlign w:val="center"/>
          </w:tcPr>
          <w:p w14:paraId="4789854C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7</w:t>
            </w:r>
          </w:p>
          <w:p w14:paraId="01CB9280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1 - 1.31)</w:t>
            </w:r>
          </w:p>
        </w:tc>
        <w:tc>
          <w:tcPr>
            <w:tcW w:w="706" w:type="dxa"/>
            <w:vAlign w:val="center"/>
          </w:tcPr>
          <w:p w14:paraId="79BFDC76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89</w:t>
            </w:r>
          </w:p>
          <w:p w14:paraId="5079A244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61 - 1.29)</w:t>
            </w:r>
          </w:p>
        </w:tc>
        <w:tc>
          <w:tcPr>
            <w:tcW w:w="706" w:type="dxa"/>
            <w:vAlign w:val="center"/>
          </w:tcPr>
          <w:p w14:paraId="6552DDCC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76</w:t>
            </w:r>
          </w:p>
          <w:p w14:paraId="3713C5CF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27 - 2.45)</w:t>
            </w:r>
          </w:p>
        </w:tc>
        <w:tc>
          <w:tcPr>
            <w:tcW w:w="751" w:type="dxa"/>
            <w:vAlign w:val="center"/>
          </w:tcPr>
          <w:p w14:paraId="0C9862DB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22</w:t>
            </w:r>
          </w:p>
          <w:p w14:paraId="4D151811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3 - 1.81)</w:t>
            </w:r>
          </w:p>
        </w:tc>
        <w:tc>
          <w:tcPr>
            <w:tcW w:w="706" w:type="dxa"/>
            <w:vAlign w:val="center"/>
          </w:tcPr>
          <w:p w14:paraId="3D4919F8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2.16</w:t>
            </w:r>
          </w:p>
          <w:p w14:paraId="3876181C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1.51 - 3.09)</w:t>
            </w:r>
          </w:p>
        </w:tc>
        <w:tc>
          <w:tcPr>
            <w:tcW w:w="706" w:type="dxa"/>
            <w:vAlign w:val="center"/>
          </w:tcPr>
          <w:p w14:paraId="2587BBEC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83</w:t>
            </w:r>
          </w:p>
          <w:p w14:paraId="634106B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1.20 - 2.78)</w:t>
            </w:r>
          </w:p>
        </w:tc>
        <w:tc>
          <w:tcPr>
            <w:tcW w:w="706" w:type="dxa"/>
            <w:vAlign w:val="center"/>
          </w:tcPr>
          <w:p w14:paraId="50ABFE09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2.05</w:t>
            </w:r>
          </w:p>
          <w:p w14:paraId="713D91C2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1.48 - 2.84)</w:t>
            </w:r>
          </w:p>
        </w:tc>
        <w:tc>
          <w:tcPr>
            <w:tcW w:w="751" w:type="dxa"/>
            <w:vAlign w:val="center"/>
          </w:tcPr>
          <w:p w14:paraId="620DAE4B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48</w:t>
            </w:r>
          </w:p>
          <w:p w14:paraId="41E465F6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1.01 - 2.15)</w:t>
            </w:r>
          </w:p>
        </w:tc>
        <w:tc>
          <w:tcPr>
            <w:tcW w:w="706" w:type="dxa"/>
            <w:vAlign w:val="center"/>
          </w:tcPr>
          <w:p w14:paraId="72286BB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2.17</w:t>
            </w:r>
          </w:p>
          <w:p w14:paraId="13B9A4D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1.38 - 3.40)</w:t>
            </w:r>
          </w:p>
        </w:tc>
        <w:tc>
          <w:tcPr>
            <w:tcW w:w="706" w:type="dxa"/>
            <w:vAlign w:val="center"/>
          </w:tcPr>
          <w:p w14:paraId="53F5F06C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54</w:t>
            </w:r>
          </w:p>
          <w:p w14:paraId="1D15460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1 - 2.59)</w:t>
            </w:r>
          </w:p>
        </w:tc>
        <w:tc>
          <w:tcPr>
            <w:tcW w:w="706" w:type="dxa"/>
            <w:vAlign w:val="center"/>
          </w:tcPr>
          <w:p w14:paraId="542CA933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90</w:t>
            </w:r>
          </w:p>
          <w:p w14:paraId="5063F2E0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1.39 - 2.59)</w:t>
            </w:r>
          </w:p>
        </w:tc>
        <w:tc>
          <w:tcPr>
            <w:tcW w:w="706" w:type="dxa"/>
            <w:vAlign w:val="center"/>
          </w:tcPr>
          <w:p w14:paraId="2569640D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37</w:t>
            </w:r>
          </w:p>
          <w:p w14:paraId="5730170B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5 - 1.98)</w:t>
            </w:r>
          </w:p>
        </w:tc>
        <w:tc>
          <w:tcPr>
            <w:tcW w:w="706" w:type="dxa"/>
            <w:vAlign w:val="center"/>
          </w:tcPr>
          <w:p w14:paraId="6AF0F668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2.08</w:t>
            </w:r>
          </w:p>
          <w:p w14:paraId="3929E5D3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48 - 2.92)</w:t>
            </w:r>
          </w:p>
        </w:tc>
        <w:tc>
          <w:tcPr>
            <w:tcW w:w="706" w:type="dxa"/>
            <w:vAlign w:val="center"/>
          </w:tcPr>
          <w:p w14:paraId="176294D0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65</w:t>
            </w:r>
          </w:p>
          <w:p w14:paraId="3BF3BC24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11 - 2.47)</w:t>
            </w:r>
          </w:p>
        </w:tc>
        <w:tc>
          <w:tcPr>
            <w:tcW w:w="706" w:type="dxa"/>
            <w:vAlign w:val="center"/>
          </w:tcPr>
          <w:p w14:paraId="10857CFC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67</w:t>
            </w:r>
          </w:p>
          <w:p w14:paraId="6C188318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22 - 2.29)</w:t>
            </w:r>
          </w:p>
        </w:tc>
        <w:tc>
          <w:tcPr>
            <w:tcW w:w="706" w:type="dxa"/>
            <w:vAlign w:val="center"/>
          </w:tcPr>
          <w:p w14:paraId="036A2EB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17</w:t>
            </w:r>
          </w:p>
          <w:p w14:paraId="1B8F448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1 - 1.70)</w:t>
            </w:r>
          </w:p>
        </w:tc>
      </w:tr>
      <w:tr w:rsidR="005B2593" w:rsidRPr="00AB064D" w14:paraId="0C1DC477" w14:textId="77777777" w:rsidTr="00C7392C">
        <w:tc>
          <w:tcPr>
            <w:tcW w:w="1554" w:type="dxa"/>
            <w:vAlign w:val="center"/>
          </w:tcPr>
          <w:p w14:paraId="25B5F1DC" w14:textId="77777777" w:rsidR="005B2593" w:rsidRPr="00AB064D" w:rsidRDefault="005B2593" w:rsidP="00C71F29">
            <w:pPr>
              <w:widowControl/>
              <w:spacing w:line="110" w:lineRule="exact"/>
              <w:ind w:leftChars="100" w:left="180"/>
              <w:jc w:val="left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Coughing up phlegm without</w:t>
            </w:r>
          </w:p>
          <w:p w14:paraId="500C3CAB" w14:textId="77777777" w:rsidR="005B2593" w:rsidRPr="00AB064D" w:rsidRDefault="005B2593" w:rsidP="00C71F29">
            <w:pPr>
              <w:widowControl/>
              <w:spacing w:line="110" w:lineRule="exact"/>
              <w:ind w:leftChars="100" w:left="180"/>
              <w:jc w:val="left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 xml:space="preserve"> having a cold</w:t>
            </w:r>
          </w:p>
        </w:tc>
        <w:tc>
          <w:tcPr>
            <w:tcW w:w="706" w:type="dxa"/>
            <w:vAlign w:val="center"/>
          </w:tcPr>
          <w:p w14:paraId="00804B5C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6</w:t>
            </w:r>
          </w:p>
          <w:p w14:paraId="54D7B6B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8 - 1.45)</w:t>
            </w:r>
          </w:p>
        </w:tc>
        <w:tc>
          <w:tcPr>
            <w:tcW w:w="706" w:type="dxa"/>
            <w:vAlign w:val="center"/>
          </w:tcPr>
          <w:p w14:paraId="7289E126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15</w:t>
            </w:r>
          </w:p>
          <w:p w14:paraId="2E8F6378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5 - 1.74)</w:t>
            </w:r>
          </w:p>
        </w:tc>
        <w:tc>
          <w:tcPr>
            <w:tcW w:w="706" w:type="dxa"/>
            <w:vAlign w:val="center"/>
          </w:tcPr>
          <w:p w14:paraId="4DE7C564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95</w:t>
            </w:r>
          </w:p>
          <w:p w14:paraId="4F8C5C27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41 - 2.70)</w:t>
            </w:r>
          </w:p>
        </w:tc>
        <w:tc>
          <w:tcPr>
            <w:tcW w:w="751" w:type="dxa"/>
            <w:vAlign w:val="center"/>
          </w:tcPr>
          <w:p w14:paraId="56B8214E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2.05</w:t>
            </w:r>
          </w:p>
          <w:p w14:paraId="70E27EB5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32 - 3.17)</w:t>
            </w:r>
          </w:p>
        </w:tc>
        <w:tc>
          <w:tcPr>
            <w:tcW w:w="706" w:type="dxa"/>
            <w:vAlign w:val="center"/>
          </w:tcPr>
          <w:p w14:paraId="3C23C9A2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2.07</w:t>
            </w:r>
          </w:p>
          <w:p w14:paraId="43FB2AA3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47 - 2.92)</w:t>
            </w:r>
          </w:p>
        </w:tc>
        <w:tc>
          <w:tcPr>
            <w:tcW w:w="706" w:type="dxa"/>
            <w:vAlign w:val="center"/>
          </w:tcPr>
          <w:p w14:paraId="159F8071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82</w:t>
            </w:r>
          </w:p>
          <w:p w14:paraId="230F1EA2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16 - 2.86)</w:t>
            </w:r>
          </w:p>
        </w:tc>
        <w:tc>
          <w:tcPr>
            <w:tcW w:w="706" w:type="dxa"/>
            <w:vAlign w:val="center"/>
          </w:tcPr>
          <w:p w14:paraId="1616ED71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67</w:t>
            </w:r>
          </w:p>
          <w:p w14:paraId="089FD18F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22 - 2.30)</w:t>
            </w:r>
          </w:p>
        </w:tc>
        <w:tc>
          <w:tcPr>
            <w:tcW w:w="751" w:type="dxa"/>
            <w:vAlign w:val="center"/>
          </w:tcPr>
          <w:p w14:paraId="763715B1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38</w:t>
            </w:r>
          </w:p>
          <w:p w14:paraId="3A4810B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1 - 2.10)</w:t>
            </w:r>
          </w:p>
        </w:tc>
        <w:tc>
          <w:tcPr>
            <w:tcW w:w="706" w:type="dxa"/>
            <w:vAlign w:val="center"/>
          </w:tcPr>
          <w:p w14:paraId="79B678EC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82</w:t>
            </w:r>
          </w:p>
          <w:p w14:paraId="6849EF44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19 - 2.76)</w:t>
            </w:r>
          </w:p>
        </w:tc>
        <w:tc>
          <w:tcPr>
            <w:tcW w:w="706" w:type="dxa"/>
            <w:vAlign w:val="center"/>
          </w:tcPr>
          <w:p w14:paraId="776CF584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61</w:t>
            </w:r>
          </w:p>
          <w:p w14:paraId="2A13C5C9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2 - 2.79)</w:t>
            </w:r>
          </w:p>
        </w:tc>
        <w:tc>
          <w:tcPr>
            <w:tcW w:w="706" w:type="dxa"/>
            <w:vAlign w:val="center"/>
          </w:tcPr>
          <w:p w14:paraId="53977B2C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68</w:t>
            </w:r>
          </w:p>
          <w:p w14:paraId="755D27F0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23 - 2.29)</w:t>
            </w:r>
          </w:p>
        </w:tc>
        <w:tc>
          <w:tcPr>
            <w:tcW w:w="706" w:type="dxa"/>
            <w:vAlign w:val="center"/>
          </w:tcPr>
          <w:p w14:paraId="11D2240B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63</w:t>
            </w:r>
          </w:p>
          <w:p w14:paraId="45BD653B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08 - 2.48)</w:t>
            </w:r>
          </w:p>
        </w:tc>
        <w:tc>
          <w:tcPr>
            <w:tcW w:w="706" w:type="dxa"/>
            <w:vAlign w:val="center"/>
          </w:tcPr>
          <w:p w14:paraId="0DE15ADC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37</w:t>
            </w:r>
          </w:p>
          <w:p w14:paraId="196755E8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0.98 - 1.90)</w:t>
            </w:r>
          </w:p>
        </w:tc>
        <w:tc>
          <w:tcPr>
            <w:tcW w:w="706" w:type="dxa"/>
            <w:vAlign w:val="center"/>
          </w:tcPr>
          <w:p w14:paraId="2C5770A9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31</w:t>
            </w:r>
          </w:p>
          <w:p w14:paraId="3189D2E5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4 - 2.05)</w:t>
            </w:r>
          </w:p>
        </w:tc>
        <w:tc>
          <w:tcPr>
            <w:tcW w:w="706" w:type="dxa"/>
            <w:vAlign w:val="center"/>
          </w:tcPr>
          <w:p w14:paraId="0F6C6A52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66</w:t>
            </w:r>
          </w:p>
          <w:p w14:paraId="4D377812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21 - 2.28)</w:t>
            </w:r>
          </w:p>
        </w:tc>
        <w:tc>
          <w:tcPr>
            <w:tcW w:w="706" w:type="dxa"/>
            <w:vAlign w:val="center"/>
          </w:tcPr>
          <w:p w14:paraId="640631C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36</w:t>
            </w:r>
          </w:p>
          <w:p w14:paraId="5CB0F7C2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0 - 2.07)</w:t>
            </w:r>
          </w:p>
        </w:tc>
      </w:tr>
      <w:tr w:rsidR="005B2593" w:rsidRPr="00AB064D" w14:paraId="26A4BD8B" w14:textId="77777777" w:rsidTr="00C7392C">
        <w:tc>
          <w:tcPr>
            <w:tcW w:w="1554" w:type="dxa"/>
            <w:vAlign w:val="center"/>
          </w:tcPr>
          <w:p w14:paraId="6D06CDCA" w14:textId="77777777" w:rsidR="005B2593" w:rsidRPr="00AB064D" w:rsidRDefault="005B2593" w:rsidP="00C71F29">
            <w:pPr>
              <w:widowControl/>
              <w:spacing w:line="110" w:lineRule="exact"/>
              <w:ind w:leftChars="100" w:left="180"/>
              <w:jc w:val="left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Coughing up phlegm first thing</w:t>
            </w:r>
          </w:p>
          <w:p w14:paraId="39119FF1" w14:textId="77777777" w:rsidR="005B2593" w:rsidRPr="00AB064D" w:rsidRDefault="005B2593" w:rsidP="00C71F29">
            <w:pPr>
              <w:widowControl/>
              <w:spacing w:line="110" w:lineRule="exact"/>
              <w:ind w:leftChars="100" w:left="180"/>
              <w:jc w:val="left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 xml:space="preserve"> in the morning</w:t>
            </w:r>
          </w:p>
        </w:tc>
        <w:tc>
          <w:tcPr>
            <w:tcW w:w="706" w:type="dxa"/>
            <w:vAlign w:val="center"/>
          </w:tcPr>
          <w:p w14:paraId="7431A735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22</w:t>
            </w:r>
          </w:p>
          <w:p w14:paraId="2FE8811C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7 - 1.72)</w:t>
            </w:r>
          </w:p>
        </w:tc>
        <w:tc>
          <w:tcPr>
            <w:tcW w:w="706" w:type="dxa"/>
            <w:vAlign w:val="center"/>
          </w:tcPr>
          <w:p w14:paraId="05ADD589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19</w:t>
            </w:r>
          </w:p>
          <w:p w14:paraId="78E58B62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4 - 1.91)</w:t>
            </w:r>
          </w:p>
        </w:tc>
        <w:tc>
          <w:tcPr>
            <w:tcW w:w="706" w:type="dxa"/>
            <w:vAlign w:val="center"/>
          </w:tcPr>
          <w:p w14:paraId="19212BA9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38</w:t>
            </w:r>
          </w:p>
          <w:p w14:paraId="2894AC04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7 - 1.96)</w:t>
            </w:r>
          </w:p>
        </w:tc>
        <w:tc>
          <w:tcPr>
            <w:tcW w:w="751" w:type="dxa"/>
            <w:vAlign w:val="center"/>
          </w:tcPr>
          <w:p w14:paraId="6A97E314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79</w:t>
            </w:r>
          </w:p>
          <w:p w14:paraId="5FEF56FF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48 - 1.30)</w:t>
            </w:r>
          </w:p>
        </w:tc>
        <w:tc>
          <w:tcPr>
            <w:tcW w:w="706" w:type="dxa"/>
            <w:vAlign w:val="center"/>
          </w:tcPr>
          <w:p w14:paraId="7BE96194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89</w:t>
            </w:r>
          </w:p>
          <w:p w14:paraId="43516F04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31 - 2.72)</w:t>
            </w:r>
          </w:p>
        </w:tc>
        <w:tc>
          <w:tcPr>
            <w:tcW w:w="706" w:type="dxa"/>
            <w:vAlign w:val="center"/>
          </w:tcPr>
          <w:p w14:paraId="261CB6DC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9</w:t>
            </w:r>
          </w:p>
          <w:p w14:paraId="369FD78F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60 - 1.64)</w:t>
            </w:r>
          </w:p>
        </w:tc>
        <w:tc>
          <w:tcPr>
            <w:tcW w:w="706" w:type="dxa"/>
            <w:vAlign w:val="center"/>
          </w:tcPr>
          <w:p w14:paraId="2D1D6749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67</w:t>
            </w:r>
          </w:p>
          <w:p w14:paraId="5C10294B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22 - 2.30)</w:t>
            </w:r>
          </w:p>
        </w:tc>
        <w:tc>
          <w:tcPr>
            <w:tcW w:w="751" w:type="dxa"/>
            <w:vAlign w:val="center"/>
          </w:tcPr>
          <w:p w14:paraId="730D10E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28</w:t>
            </w:r>
          </w:p>
          <w:p w14:paraId="574EC5B6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0 - 2.05)</w:t>
            </w:r>
          </w:p>
        </w:tc>
        <w:tc>
          <w:tcPr>
            <w:tcW w:w="706" w:type="dxa"/>
            <w:vAlign w:val="center"/>
          </w:tcPr>
          <w:p w14:paraId="0403B5C1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81</w:t>
            </w:r>
          </w:p>
          <w:p w14:paraId="1D607067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17 - 2.81)</w:t>
            </w:r>
          </w:p>
        </w:tc>
        <w:tc>
          <w:tcPr>
            <w:tcW w:w="706" w:type="dxa"/>
            <w:vAlign w:val="center"/>
          </w:tcPr>
          <w:p w14:paraId="17C4D73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7</w:t>
            </w:r>
          </w:p>
          <w:p w14:paraId="7582255C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59 - 1.95)</w:t>
            </w:r>
          </w:p>
        </w:tc>
        <w:tc>
          <w:tcPr>
            <w:tcW w:w="706" w:type="dxa"/>
            <w:vAlign w:val="center"/>
          </w:tcPr>
          <w:p w14:paraId="1CE03156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64</w:t>
            </w:r>
          </w:p>
          <w:p w14:paraId="5FD16DE8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16 - 2.32)</w:t>
            </w:r>
          </w:p>
        </w:tc>
        <w:tc>
          <w:tcPr>
            <w:tcW w:w="706" w:type="dxa"/>
            <w:vAlign w:val="center"/>
          </w:tcPr>
          <w:p w14:paraId="007249E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8</w:t>
            </w:r>
          </w:p>
          <w:p w14:paraId="3B8AF179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67 - 1.74)</w:t>
            </w:r>
          </w:p>
        </w:tc>
        <w:tc>
          <w:tcPr>
            <w:tcW w:w="706" w:type="dxa"/>
            <w:vAlign w:val="center"/>
          </w:tcPr>
          <w:p w14:paraId="5C5E89C5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54</w:t>
            </w:r>
          </w:p>
          <w:p w14:paraId="31D83591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08 - 2.19)</w:t>
            </w:r>
          </w:p>
        </w:tc>
        <w:tc>
          <w:tcPr>
            <w:tcW w:w="706" w:type="dxa"/>
            <w:vAlign w:val="center"/>
          </w:tcPr>
          <w:p w14:paraId="4E8BBDD6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19</w:t>
            </w:r>
          </w:p>
          <w:p w14:paraId="61FEA37D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2 - 1.97)</w:t>
            </w:r>
          </w:p>
        </w:tc>
        <w:tc>
          <w:tcPr>
            <w:tcW w:w="706" w:type="dxa"/>
            <w:vAlign w:val="center"/>
          </w:tcPr>
          <w:p w14:paraId="00D2F012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44</w:t>
            </w:r>
          </w:p>
          <w:p w14:paraId="3750871B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02 - 2.03)</w:t>
            </w:r>
          </w:p>
        </w:tc>
        <w:tc>
          <w:tcPr>
            <w:tcW w:w="706" w:type="dxa"/>
            <w:vAlign w:val="center"/>
          </w:tcPr>
          <w:p w14:paraId="275BE2DD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4</w:t>
            </w:r>
          </w:p>
          <w:p w14:paraId="0B1B053D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65 - 1.67)</w:t>
            </w:r>
          </w:p>
        </w:tc>
      </w:tr>
      <w:tr w:rsidR="005B2593" w:rsidRPr="00AB064D" w14:paraId="46D1E992" w14:textId="77777777" w:rsidTr="00C7392C">
        <w:tc>
          <w:tcPr>
            <w:tcW w:w="1554" w:type="dxa"/>
            <w:vAlign w:val="center"/>
          </w:tcPr>
          <w:p w14:paraId="190842CF" w14:textId="77777777" w:rsidR="005B2593" w:rsidRPr="00AB064D" w:rsidRDefault="005B2593" w:rsidP="00C71F29">
            <w:pPr>
              <w:widowControl/>
              <w:spacing w:line="110" w:lineRule="exact"/>
              <w:ind w:leftChars="100" w:left="180"/>
              <w:jc w:val="left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Frequent wheeze</w:t>
            </w:r>
          </w:p>
        </w:tc>
        <w:tc>
          <w:tcPr>
            <w:tcW w:w="706" w:type="dxa"/>
            <w:vAlign w:val="center"/>
          </w:tcPr>
          <w:p w14:paraId="6CF7B359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1</w:t>
            </w:r>
          </w:p>
          <w:p w14:paraId="75A8475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4 - 1.38)</w:t>
            </w:r>
          </w:p>
        </w:tc>
        <w:tc>
          <w:tcPr>
            <w:tcW w:w="706" w:type="dxa"/>
            <w:vAlign w:val="center"/>
          </w:tcPr>
          <w:p w14:paraId="53C648CC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6</w:t>
            </w:r>
          </w:p>
          <w:p w14:paraId="78E392BF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65 - 1.42)</w:t>
            </w:r>
          </w:p>
        </w:tc>
        <w:tc>
          <w:tcPr>
            <w:tcW w:w="706" w:type="dxa"/>
            <w:vAlign w:val="center"/>
          </w:tcPr>
          <w:p w14:paraId="4D81A505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41</w:t>
            </w:r>
          </w:p>
          <w:p w14:paraId="01A47F92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02 - 1.95)</w:t>
            </w:r>
          </w:p>
        </w:tc>
        <w:tc>
          <w:tcPr>
            <w:tcW w:w="751" w:type="dxa"/>
            <w:vAlign w:val="center"/>
          </w:tcPr>
          <w:p w14:paraId="1EBEB3D8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88</w:t>
            </w:r>
          </w:p>
          <w:p w14:paraId="15063AF7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58 - 1.33)</w:t>
            </w:r>
          </w:p>
        </w:tc>
        <w:tc>
          <w:tcPr>
            <w:tcW w:w="706" w:type="dxa"/>
            <w:vAlign w:val="center"/>
          </w:tcPr>
          <w:p w14:paraId="2B10DE60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59</w:t>
            </w:r>
          </w:p>
          <w:p w14:paraId="412FD364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13 - 2.25)</w:t>
            </w:r>
          </w:p>
        </w:tc>
        <w:tc>
          <w:tcPr>
            <w:tcW w:w="706" w:type="dxa"/>
            <w:vAlign w:val="center"/>
          </w:tcPr>
          <w:p w14:paraId="62CD8299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7</w:t>
            </w:r>
          </w:p>
          <w:p w14:paraId="011812E2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63 - 1.48)</w:t>
            </w:r>
          </w:p>
        </w:tc>
        <w:tc>
          <w:tcPr>
            <w:tcW w:w="706" w:type="dxa"/>
            <w:vAlign w:val="center"/>
          </w:tcPr>
          <w:p w14:paraId="13991FC7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66</w:t>
            </w:r>
          </w:p>
          <w:p w14:paraId="7464C732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17 - 2.35)</w:t>
            </w:r>
          </w:p>
        </w:tc>
        <w:tc>
          <w:tcPr>
            <w:tcW w:w="751" w:type="dxa"/>
            <w:vAlign w:val="center"/>
          </w:tcPr>
          <w:p w14:paraId="593AAD74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4</w:t>
            </w:r>
          </w:p>
          <w:p w14:paraId="3B1D2D1B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0 - 1.55)</w:t>
            </w:r>
          </w:p>
        </w:tc>
        <w:tc>
          <w:tcPr>
            <w:tcW w:w="706" w:type="dxa"/>
            <w:vAlign w:val="center"/>
          </w:tcPr>
          <w:p w14:paraId="69584936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61</w:t>
            </w:r>
          </w:p>
          <w:p w14:paraId="7AFD85BD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06 - 2.46)</w:t>
            </w:r>
          </w:p>
        </w:tc>
        <w:tc>
          <w:tcPr>
            <w:tcW w:w="706" w:type="dxa"/>
            <w:vAlign w:val="center"/>
          </w:tcPr>
          <w:p w14:paraId="6B009DC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86</w:t>
            </w:r>
          </w:p>
          <w:p w14:paraId="11B25196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51 - 1.46)</w:t>
            </w:r>
          </w:p>
        </w:tc>
        <w:tc>
          <w:tcPr>
            <w:tcW w:w="706" w:type="dxa"/>
            <w:vAlign w:val="center"/>
          </w:tcPr>
          <w:p w14:paraId="00F09D12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49</w:t>
            </w:r>
          </w:p>
          <w:p w14:paraId="29C66A25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09 - 2.04)</w:t>
            </w:r>
          </w:p>
        </w:tc>
        <w:tc>
          <w:tcPr>
            <w:tcW w:w="706" w:type="dxa"/>
            <w:vAlign w:val="center"/>
          </w:tcPr>
          <w:p w14:paraId="3BE2E688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5</w:t>
            </w:r>
          </w:p>
          <w:p w14:paraId="0AB2D3A0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64 - 1.40)</w:t>
            </w:r>
          </w:p>
        </w:tc>
        <w:tc>
          <w:tcPr>
            <w:tcW w:w="706" w:type="dxa"/>
            <w:vAlign w:val="center"/>
          </w:tcPr>
          <w:p w14:paraId="096D659D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49</w:t>
            </w:r>
          </w:p>
          <w:p w14:paraId="44DFEC43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07 - 2.08)</w:t>
            </w:r>
          </w:p>
        </w:tc>
        <w:tc>
          <w:tcPr>
            <w:tcW w:w="706" w:type="dxa"/>
            <w:vAlign w:val="center"/>
          </w:tcPr>
          <w:p w14:paraId="5D7790F8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15</w:t>
            </w:r>
          </w:p>
          <w:p w14:paraId="4F0150A3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6 - 1.75)</w:t>
            </w:r>
          </w:p>
        </w:tc>
        <w:tc>
          <w:tcPr>
            <w:tcW w:w="706" w:type="dxa"/>
            <w:vAlign w:val="center"/>
          </w:tcPr>
          <w:p w14:paraId="007F4F31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55</w:t>
            </w:r>
          </w:p>
          <w:p w14:paraId="2F0DB357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13 - 2.13)</w:t>
            </w:r>
          </w:p>
        </w:tc>
        <w:tc>
          <w:tcPr>
            <w:tcW w:w="706" w:type="dxa"/>
            <w:vAlign w:val="center"/>
          </w:tcPr>
          <w:p w14:paraId="3BA5CE59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12</w:t>
            </w:r>
          </w:p>
          <w:p w14:paraId="62EA0515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6 - 1.66)</w:t>
            </w:r>
          </w:p>
        </w:tc>
      </w:tr>
      <w:tr w:rsidR="005B2593" w:rsidRPr="00AB064D" w14:paraId="49B426E1" w14:textId="77777777" w:rsidTr="00C7392C">
        <w:tc>
          <w:tcPr>
            <w:tcW w:w="1554" w:type="dxa"/>
            <w:vAlign w:val="center"/>
          </w:tcPr>
          <w:p w14:paraId="7DFA51F0" w14:textId="77777777" w:rsidR="005B2593" w:rsidRPr="00AB064D" w:rsidRDefault="005B2593" w:rsidP="00C71F29">
            <w:pPr>
              <w:widowControl/>
              <w:spacing w:line="110" w:lineRule="exact"/>
              <w:ind w:leftChars="100" w:left="180"/>
              <w:jc w:val="left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Allergy</w:t>
            </w:r>
          </w:p>
        </w:tc>
        <w:tc>
          <w:tcPr>
            <w:tcW w:w="706" w:type="dxa"/>
            <w:vAlign w:val="center"/>
          </w:tcPr>
          <w:p w14:paraId="07266478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0</w:t>
            </w:r>
          </w:p>
          <w:p w14:paraId="66E901D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3 - 1.37)</w:t>
            </w:r>
          </w:p>
        </w:tc>
        <w:tc>
          <w:tcPr>
            <w:tcW w:w="706" w:type="dxa"/>
            <w:vAlign w:val="center"/>
          </w:tcPr>
          <w:p w14:paraId="13F99D48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2</w:t>
            </w:r>
          </w:p>
          <w:p w14:paraId="6A13A1C1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0 - 1.48)</w:t>
            </w:r>
          </w:p>
        </w:tc>
        <w:tc>
          <w:tcPr>
            <w:tcW w:w="706" w:type="dxa"/>
            <w:vAlign w:val="center"/>
          </w:tcPr>
          <w:p w14:paraId="0E3157B6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73</w:t>
            </w:r>
          </w:p>
          <w:p w14:paraId="15FE987E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25 - 2.40)</w:t>
            </w:r>
          </w:p>
        </w:tc>
        <w:tc>
          <w:tcPr>
            <w:tcW w:w="751" w:type="dxa"/>
            <w:vAlign w:val="center"/>
          </w:tcPr>
          <w:p w14:paraId="632CD62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25</w:t>
            </w:r>
          </w:p>
          <w:p w14:paraId="4A20F288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5 - 1.84)</w:t>
            </w:r>
          </w:p>
        </w:tc>
        <w:tc>
          <w:tcPr>
            <w:tcW w:w="706" w:type="dxa"/>
            <w:vAlign w:val="center"/>
          </w:tcPr>
          <w:p w14:paraId="6D052D1C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50</w:t>
            </w:r>
          </w:p>
          <w:p w14:paraId="7AA085FA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07 - 2.12)</w:t>
            </w:r>
          </w:p>
        </w:tc>
        <w:tc>
          <w:tcPr>
            <w:tcW w:w="706" w:type="dxa"/>
            <w:vAlign w:val="center"/>
          </w:tcPr>
          <w:p w14:paraId="7B40BCE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23</w:t>
            </w:r>
          </w:p>
          <w:p w14:paraId="7D9CF310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2 - 1.86)</w:t>
            </w:r>
          </w:p>
        </w:tc>
        <w:tc>
          <w:tcPr>
            <w:tcW w:w="706" w:type="dxa"/>
            <w:vAlign w:val="center"/>
          </w:tcPr>
          <w:p w14:paraId="0925AFB7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40</w:t>
            </w:r>
          </w:p>
          <w:p w14:paraId="05D2BF8C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02 - 1.93)</w:t>
            </w:r>
          </w:p>
        </w:tc>
        <w:tc>
          <w:tcPr>
            <w:tcW w:w="751" w:type="dxa"/>
            <w:vAlign w:val="center"/>
          </w:tcPr>
          <w:p w14:paraId="010B1CF4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24</w:t>
            </w:r>
          </w:p>
          <w:p w14:paraId="22626DDF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6 - 1.81)</w:t>
            </w:r>
          </w:p>
        </w:tc>
        <w:tc>
          <w:tcPr>
            <w:tcW w:w="706" w:type="dxa"/>
            <w:vAlign w:val="center"/>
          </w:tcPr>
          <w:p w14:paraId="351DC474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37</w:t>
            </w:r>
          </w:p>
          <w:p w14:paraId="52065D36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0 - 2.09)</w:t>
            </w:r>
          </w:p>
        </w:tc>
        <w:tc>
          <w:tcPr>
            <w:tcW w:w="706" w:type="dxa"/>
            <w:vAlign w:val="center"/>
          </w:tcPr>
          <w:p w14:paraId="5932B240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21</w:t>
            </w:r>
          </w:p>
          <w:p w14:paraId="08ED2A4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3 - 1.99)</w:t>
            </w:r>
          </w:p>
        </w:tc>
        <w:tc>
          <w:tcPr>
            <w:tcW w:w="706" w:type="dxa"/>
            <w:vAlign w:val="center"/>
          </w:tcPr>
          <w:p w14:paraId="0D7C98C7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45</w:t>
            </w:r>
          </w:p>
          <w:p w14:paraId="7FFDC4BC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06 - 1.98)</w:t>
            </w:r>
          </w:p>
        </w:tc>
        <w:tc>
          <w:tcPr>
            <w:tcW w:w="706" w:type="dxa"/>
            <w:vAlign w:val="center"/>
          </w:tcPr>
          <w:p w14:paraId="45715436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9</w:t>
            </w:r>
          </w:p>
          <w:p w14:paraId="27B87575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6 - 1.58)</w:t>
            </w:r>
          </w:p>
        </w:tc>
        <w:tc>
          <w:tcPr>
            <w:tcW w:w="706" w:type="dxa"/>
            <w:vAlign w:val="center"/>
          </w:tcPr>
          <w:p w14:paraId="6A7EDB2C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34</w:t>
            </w:r>
          </w:p>
          <w:p w14:paraId="1FAB26BD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7 - 1.87)</w:t>
            </w:r>
          </w:p>
        </w:tc>
        <w:tc>
          <w:tcPr>
            <w:tcW w:w="706" w:type="dxa"/>
            <w:vAlign w:val="center"/>
          </w:tcPr>
          <w:p w14:paraId="03F9EEE4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13</w:t>
            </w:r>
          </w:p>
          <w:p w14:paraId="264E4638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6 - 1.68)</w:t>
            </w:r>
          </w:p>
        </w:tc>
        <w:tc>
          <w:tcPr>
            <w:tcW w:w="706" w:type="dxa"/>
            <w:vAlign w:val="center"/>
          </w:tcPr>
          <w:p w14:paraId="23E89E53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19</w:t>
            </w:r>
          </w:p>
          <w:p w14:paraId="2E0E90AC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6 - 1.63)</w:t>
            </w:r>
          </w:p>
        </w:tc>
        <w:tc>
          <w:tcPr>
            <w:tcW w:w="706" w:type="dxa"/>
            <w:vAlign w:val="center"/>
          </w:tcPr>
          <w:p w14:paraId="7FD0EB00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4</w:t>
            </w:r>
          </w:p>
          <w:p w14:paraId="0CD45B03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1 - 1.51)</w:t>
            </w:r>
          </w:p>
        </w:tc>
      </w:tr>
      <w:tr w:rsidR="005B2593" w:rsidRPr="00AB064D" w14:paraId="045ED49F" w14:textId="77777777" w:rsidTr="00C7392C">
        <w:tc>
          <w:tcPr>
            <w:tcW w:w="1554" w:type="dxa"/>
            <w:tcBorders>
              <w:bottom w:val="single" w:sz="4" w:space="0" w:color="auto"/>
            </w:tcBorders>
            <w:vAlign w:val="center"/>
          </w:tcPr>
          <w:p w14:paraId="1F4466B3" w14:textId="77777777" w:rsidR="005B2593" w:rsidRPr="00AB064D" w:rsidRDefault="005B2593" w:rsidP="00C71F29">
            <w:pPr>
              <w:widowControl/>
              <w:spacing w:line="110" w:lineRule="exact"/>
              <w:ind w:leftChars="100" w:left="180"/>
              <w:jc w:val="left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Infectious disease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14:paraId="1E249627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82</w:t>
            </w:r>
          </w:p>
          <w:p w14:paraId="7CA127B0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56 - 1.20)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14:paraId="4D7C7CC1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76</w:t>
            </w:r>
          </w:p>
          <w:p w14:paraId="3BCACEA8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49 - 1.18)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14:paraId="6E66D500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87</w:t>
            </w:r>
          </w:p>
          <w:p w14:paraId="7A065642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27 - 2.76)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center"/>
          </w:tcPr>
          <w:p w14:paraId="60282C84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56</w:t>
            </w:r>
          </w:p>
          <w:p w14:paraId="0040BE9D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01 - 2.41)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14:paraId="4EDD4DC6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2.01</w:t>
            </w:r>
          </w:p>
          <w:p w14:paraId="1AFD7C60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35 - 2.98)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14:paraId="09992FC4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57</w:t>
            </w:r>
          </w:p>
          <w:p w14:paraId="54CA3138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00 - 2.46)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14:paraId="6BCF01F7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61</w:t>
            </w:r>
          </w:p>
          <w:p w14:paraId="7F8B4BA6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10 - 2.37)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center"/>
          </w:tcPr>
          <w:p w14:paraId="1DE2274D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23</w:t>
            </w:r>
          </w:p>
          <w:p w14:paraId="080A8287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0 - 1.88)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14:paraId="163E2872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2.37</w:t>
            </w:r>
          </w:p>
          <w:p w14:paraId="69A2681E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49 - 3.76)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14:paraId="16812469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2.27</w:t>
            </w:r>
          </w:p>
          <w:p w14:paraId="735E9DFE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34 - 3.83)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14:paraId="0FE00EEA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74</w:t>
            </w:r>
          </w:p>
          <w:p w14:paraId="21A8E161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18 - 2.56)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14:paraId="66DB0CD2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47</w:t>
            </w:r>
          </w:p>
          <w:p w14:paraId="7C87B22C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5 - 2.27)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14:paraId="7CCB32AC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93</w:t>
            </w:r>
          </w:p>
          <w:p w14:paraId="1A63F7E2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31 - 2.85)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14:paraId="08295546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62</w:t>
            </w:r>
          </w:p>
          <w:p w14:paraId="34B90C70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04 - 2.52)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14:paraId="3A1EEC65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95</w:t>
            </w:r>
          </w:p>
          <w:p w14:paraId="4F5FB203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33 - 2.86)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14:paraId="253CF655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66</w:t>
            </w:r>
          </w:p>
          <w:p w14:paraId="2EC2DB2B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09 - 2.54)</w:t>
            </w:r>
          </w:p>
        </w:tc>
      </w:tr>
      <w:tr w:rsidR="005B2593" w:rsidRPr="00AB064D" w14:paraId="1CB54017" w14:textId="77777777" w:rsidTr="00C7392C">
        <w:tc>
          <w:tcPr>
            <w:tcW w:w="1554" w:type="dxa"/>
            <w:vMerge w:val="restart"/>
            <w:tcBorders>
              <w:top w:val="single" w:sz="4" w:space="0" w:color="auto"/>
            </w:tcBorders>
            <w:vAlign w:val="center"/>
          </w:tcPr>
          <w:p w14:paraId="450F7CA0" w14:textId="77777777" w:rsidR="005B2593" w:rsidRPr="00AB064D" w:rsidRDefault="005B2593" w:rsidP="00C71F29">
            <w:pPr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SF-36</w:t>
            </w:r>
          </w:p>
        </w:tc>
        <w:tc>
          <w:tcPr>
            <w:tcW w:w="11382" w:type="dxa"/>
            <w:gridSpan w:val="1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CEE0C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 w:hint="eastAsia"/>
                <w:sz w:val="11"/>
                <w:szCs w:val="11"/>
              </w:rPr>
              <w:t>Dependent variables</w:t>
            </w:r>
          </w:p>
        </w:tc>
      </w:tr>
      <w:tr w:rsidR="005B2593" w:rsidRPr="00AB064D" w14:paraId="7543D1D9" w14:textId="77777777" w:rsidTr="00C7392C">
        <w:tc>
          <w:tcPr>
            <w:tcW w:w="1554" w:type="dxa"/>
            <w:vMerge/>
            <w:tcBorders>
              <w:bottom w:val="single" w:sz="4" w:space="0" w:color="auto"/>
            </w:tcBorders>
            <w:vAlign w:val="center"/>
          </w:tcPr>
          <w:p w14:paraId="70688466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</w:p>
        </w:tc>
        <w:tc>
          <w:tcPr>
            <w:tcW w:w="14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C3948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Physical functioning</w:t>
            </w:r>
          </w:p>
        </w:tc>
        <w:tc>
          <w:tcPr>
            <w:tcW w:w="14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1E85A8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Role physical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A334E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Bodily pain</w:t>
            </w:r>
          </w:p>
        </w:tc>
        <w:tc>
          <w:tcPr>
            <w:tcW w:w="14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F16CB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General health perceptions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A5352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Vitality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B4814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Social functioning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91890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Role emotional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FF200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Mental health</w:t>
            </w:r>
          </w:p>
        </w:tc>
      </w:tr>
      <w:tr w:rsidR="005B2593" w:rsidRPr="00AB064D" w14:paraId="0E94D76B" w14:textId="77777777" w:rsidTr="00C7392C"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D66898" w14:textId="77777777" w:rsidR="005B2593" w:rsidRPr="00AB064D" w:rsidRDefault="005B2593" w:rsidP="00C71F29">
            <w:pPr>
              <w:widowControl/>
              <w:spacing w:line="110" w:lineRule="exact"/>
              <w:jc w:val="left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Independent variables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76550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Crude</w:t>
            </w:r>
          </w:p>
          <w:p w14:paraId="78767C96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OR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966E1D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Adjusted</w:t>
            </w:r>
          </w:p>
          <w:p w14:paraId="4A0B56D4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OR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0EEC71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Crude</w:t>
            </w:r>
          </w:p>
          <w:p w14:paraId="47917455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OR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28AD15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Adjusted</w:t>
            </w:r>
          </w:p>
          <w:p w14:paraId="5D84CE0D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OR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1B73E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Crude</w:t>
            </w:r>
          </w:p>
          <w:p w14:paraId="503F9C4A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OR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BA9C3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Adjusted</w:t>
            </w:r>
          </w:p>
          <w:p w14:paraId="5E8C6060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OR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A281A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Crude</w:t>
            </w:r>
          </w:p>
          <w:p w14:paraId="7FC1567E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OR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012F0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Adjusted</w:t>
            </w:r>
          </w:p>
          <w:p w14:paraId="64836211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OR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6210F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Crude</w:t>
            </w:r>
          </w:p>
          <w:p w14:paraId="463F1218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OR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5EDCB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Adjusted</w:t>
            </w:r>
          </w:p>
          <w:p w14:paraId="04A0851A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OR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1EEFC5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Crude</w:t>
            </w:r>
          </w:p>
          <w:p w14:paraId="46E10A52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OR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5B6A5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Adjusted</w:t>
            </w:r>
          </w:p>
          <w:p w14:paraId="6D4C9D06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OR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0DB27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Crude</w:t>
            </w:r>
          </w:p>
          <w:p w14:paraId="00543745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OR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90C36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Adjusted</w:t>
            </w:r>
          </w:p>
          <w:p w14:paraId="56B64BA9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OR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164AB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Crude</w:t>
            </w:r>
          </w:p>
          <w:p w14:paraId="40FFB888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OR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70D07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Adjusted</w:t>
            </w:r>
          </w:p>
          <w:p w14:paraId="7F9B944A" w14:textId="77777777" w:rsidR="005B2593" w:rsidRPr="00AB064D" w:rsidRDefault="005B2593" w:rsidP="00C71F29">
            <w:pPr>
              <w:widowControl/>
              <w:spacing w:line="110" w:lineRule="exact"/>
              <w:jc w:val="center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OR</w:t>
            </w:r>
          </w:p>
        </w:tc>
      </w:tr>
      <w:tr w:rsidR="005B2593" w:rsidRPr="00AB064D" w14:paraId="41DDEAEE" w14:textId="77777777" w:rsidTr="00C7392C"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7F18D326" w14:textId="77777777" w:rsidR="005B2593" w:rsidRPr="00AB064D" w:rsidRDefault="005B2593" w:rsidP="00C71F29">
            <w:pPr>
              <w:widowControl/>
              <w:spacing w:line="110" w:lineRule="exact"/>
              <w:ind w:firstLineChars="50" w:firstLine="45"/>
              <w:jc w:val="left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Older age (10 years)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76694A3E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45</w:t>
            </w:r>
          </w:p>
          <w:p w14:paraId="40522D07" w14:textId="77777777" w:rsidR="005B2593" w:rsidRPr="00241E54" w:rsidRDefault="005B2593" w:rsidP="00C71F29">
            <w:pPr>
              <w:widowControl/>
              <w:spacing w:line="110" w:lineRule="exact"/>
              <w:jc w:val="center"/>
              <w:rPr>
                <w:rFonts w:eastAsia="ＭＳ Ｐゴシック"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23 - 1.69)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2B962CCD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42</w:t>
            </w:r>
          </w:p>
          <w:p w14:paraId="3B418459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16 - 1.72)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5B7F15EF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4</w:t>
            </w:r>
          </w:p>
          <w:p w14:paraId="3579563B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0 - 1.21)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center"/>
          </w:tcPr>
          <w:p w14:paraId="0AEDD833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4</w:t>
            </w:r>
          </w:p>
          <w:p w14:paraId="618BC9EF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8 - 1.14)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4ACEB283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12</w:t>
            </w:r>
          </w:p>
          <w:p w14:paraId="76A31983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6 - 1.31)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6A16B331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10</w:t>
            </w:r>
          </w:p>
          <w:p w14:paraId="03E561B4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1 - 1.34)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11E1F662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9</w:t>
            </w:r>
          </w:p>
          <w:p w14:paraId="24B5C5B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5 - 1.15)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center"/>
          </w:tcPr>
          <w:p w14:paraId="6C6F25EB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8</w:t>
            </w:r>
          </w:p>
          <w:p w14:paraId="7F0E8ECB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1 - 1.20)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6C890DA3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89</w:t>
            </w:r>
          </w:p>
          <w:p w14:paraId="60DD04D9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5 - 1.03)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1A0FE28F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85</w:t>
            </w:r>
          </w:p>
          <w:p w14:paraId="6E7346BD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0 - 1.03)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576DA2BD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88</w:t>
            </w:r>
          </w:p>
          <w:p w14:paraId="24092406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5 - 1.02)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0DB7BB39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80</w:t>
            </w:r>
          </w:p>
          <w:p w14:paraId="5C96204B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66 - 0.97)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0661CBF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9</w:t>
            </w:r>
          </w:p>
          <w:p w14:paraId="70DB9494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3 - 1.27)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32DFF2A5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9</w:t>
            </w:r>
          </w:p>
          <w:p w14:paraId="546C679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0 - 1.33)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5DCF599B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0.66</w:t>
            </w:r>
          </w:p>
          <w:p w14:paraId="76AD8744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0.56 - 0.77)</w:t>
            </w:r>
          </w:p>
        </w:tc>
        <w:tc>
          <w:tcPr>
            <w:tcW w:w="706" w:type="dxa"/>
            <w:tcBorders>
              <w:top w:val="single" w:sz="4" w:space="0" w:color="auto"/>
            </w:tcBorders>
            <w:vAlign w:val="center"/>
          </w:tcPr>
          <w:p w14:paraId="7A2B347C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0.64</w:t>
            </w:r>
          </w:p>
          <w:p w14:paraId="668971C1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0.53 - 0.78</w:t>
            </w:r>
          </w:p>
        </w:tc>
      </w:tr>
      <w:tr w:rsidR="005B2593" w:rsidRPr="00AB064D" w14:paraId="70D93F79" w14:textId="77777777" w:rsidTr="00C7392C">
        <w:tc>
          <w:tcPr>
            <w:tcW w:w="1554" w:type="dxa"/>
            <w:vAlign w:val="center"/>
          </w:tcPr>
          <w:p w14:paraId="798A82ED" w14:textId="77777777" w:rsidR="005B2593" w:rsidRPr="00AB064D" w:rsidRDefault="005B2593" w:rsidP="00C71F29">
            <w:pPr>
              <w:widowControl/>
              <w:spacing w:line="110" w:lineRule="exact"/>
              <w:ind w:firstLineChars="50" w:firstLine="45"/>
              <w:jc w:val="left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Male</w:t>
            </w:r>
          </w:p>
        </w:tc>
        <w:tc>
          <w:tcPr>
            <w:tcW w:w="706" w:type="dxa"/>
            <w:vAlign w:val="center"/>
          </w:tcPr>
          <w:p w14:paraId="51CDAF77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0.62</w:t>
            </w:r>
          </w:p>
          <w:p w14:paraId="5AD13B53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0.45 - 0.85)</w:t>
            </w:r>
          </w:p>
        </w:tc>
        <w:tc>
          <w:tcPr>
            <w:tcW w:w="706" w:type="dxa"/>
            <w:vAlign w:val="center"/>
          </w:tcPr>
          <w:p w14:paraId="27DDC9D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66</w:t>
            </w:r>
          </w:p>
          <w:p w14:paraId="02957CD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42 - 1.01)</w:t>
            </w:r>
          </w:p>
        </w:tc>
        <w:tc>
          <w:tcPr>
            <w:tcW w:w="706" w:type="dxa"/>
            <w:vAlign w:val="center"/>
          </w:tcPr>
          <w:p w14:paraId="3BE363B4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5</w:t>
            </w:r>
          </w:p>
          <w:p w14:paraId="1D74C630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69 - 1.30)</w:t>
            </w:r>
          </w:p>
        </w:tc>
        <w:tc>
          <w:tcPr>
            <w:tcW w:w="751" w:type="dxa"/>
            <w:vAlign w:val="center"/>
          </w:tcPr>
          <w:p w14:paraId="23E3E918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4</w:t>
            </w:r>
          </w:p>
          <w:p w14:paraId="79720665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62 - 1.42)</w:t>
            </w:r>
          </w:p>
        </w:tc>
        <w:tc>
          <w:tcPr>
            <w:tcW w:w="706" w:type="dxa"/>
            <w:vAlign w:val="center"/>
          </w:tcPr>
          <w:p w14:paraId="266C583D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51</w:t>
            </w:r>
          </w:p>
          <w:p w14:paraId="2581E644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37 - 0.71)</w:t>
            </w:r>
          </w:p>
        </w:tc>
        <w:tc>
          <w:tcPr>
            <w:tcW w:w="706" w:type="dxa"/>
            <w:vAlign w:val="center"/>
          </w:tcPr>
          <w:p w14:paraId="036B8AD6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0.35</w:t>
            </w:r>
          </w:p>
          <w:p w14:paraId="4FB9D5D5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0.23 - 0.55)</w:t>
            </w:r>
          </w:p>
        </w:tc>
        <w:tc>
          <w:tcPr>
            <w:tcW w:w="706" w:type="dxa"/>
            <w:vAlign w:val="center"/>
          </w:tcPr>
          <w:p w14:paraId="274D3F05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0.60</w:t>
            </w:r>
          </w:p>
          <w:p w14:paraId="59777935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0.44 - 0.82)</w:t>
            </w:r>
          </w:p>
        </w:tc>
        <w:tc>
          <w:tcPr>
            <w:tcW w:w="751" w:type="dxa"/>
            <w:vAlign w:val="center"/>
          </w:tcPr>
          <w:p w14:paraId="5771D0A7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0.43</w:t>
            </w:r>
          </w:p>
          <w:p w14:paraId="445E6DCF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0.28 - 0.67)</w:t>
            </w:r>
          </w:p>
        </w:tc>
        <w:tc>
          <w:tcPr>
            <w:tcW w:w="706" w:type="dxa"/>
            <w:vAlign w:val="center"/>
          </w:tcPr>
          <w:p w14:paraId="75A7818D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76</w:t>
            </w:r>
          </w:p>
          <w:p w14:paraId="3621F8E2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56 - 1.05)</w:t>
            </w:r>
          </w:p>
        </w:tc>
        <w:tc>
          <w:tcPr>
            <w:tcW w:w="706" w:type="dxa"/>
            <w:vAlign w:val="center"/>
          </w:tcPr>
          <w:p w14:paraId="5055B6EA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0.64</w:t>
            </w:r>
          </w:p>
          <w:p w14:paraId="03570D6C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0.42 - 0.97)</w:t>
            </w:r>
          </w:p>
        </w:tc>
        <w:tc>
          <w:tcPr>
            <w:tcW w:w="706" w:type="dxa"/>
            <w:vAlign w:val="center"/>
          </w:tcPr>
          <w:p w14:paraId="3DAA969E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0.66</w:t>
            </w:r>
          </w:p>
          <w:p w14:paraId="5460EF95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0.48 - 0.92)</w:t>
            </w:r>
          </w:p>
        </w:tc>
        <w:tc>
          <w:tcPr>
            <w:tcW w:w="706" w:type="dxa"/>
            <w:vAlign w:val="center"/>
          </w:tcPr>
          <w:p w14:paraId="25D40C36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0.60</w:t>
            </w:r>
          </w:p>
          <w:p w14:paraId="52E5285E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0.39 - 0.93)</w:t>
            </w:r>
          </w:p>
        </w:tc>
        <w:tc>
          <w:tcPr>
            <w:tcW w:w="706" w:type="dxa"/>
            <w:vAlign w:val="center"/>
          </w:tcPr>
          <w:p w14:paraId="3C4A7331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85</w:t>
            </w:r>
          </w:p>
          <w:p w14:paraId="0F31FEDD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62 - 1.17)</w:t>
            </w:r>
          </w:p>
        </w:tc>
        <w:tc>
          <w:tcPr>
            <w:tcW w:w="706" w:type="dxa"/>
            <w:vAlign w:val="center"/>
          </w:tcPr>
          <w:p w14:paraId="0C0B1285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70</w:t>
            </w:r>
          </w:p>
          <w:p w14:paraId="1FD22E91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46 - 1.07)</w:t>
            </w:r>
          </w:p>
        </w:tc>
        <w:tc>
          <w:tcPr>
            <w:tcW w:w="706" w:type="dxa"/>
            <w:vAlign w:val="center"/>
          </w:tcPr>
          <w:p w14:paraId="5D5137A2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0.68</w:t>
            </w:r>
          </w:p>
          <w:p w14:paraId="0FD01C38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0.49 - 0.93)</w:t>
            </w:r>
          </w:p>
        </w:tc>
        <w:tc>
          <w:tcPr>
            <w:tcW w:w="706" w:type="dxa"/>
            <w:vAlign w:val="center"/>
          </w:tcPr>
          <w:p w14:paraId="3DD74611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0.58</w:t>
            </w:r>
          </w:p>
          <w:p w14:paraId="06A7DD16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0.38 - 0.89)</w:t>
            </w:r>
          </w:p>
        </w:tc>
      </w:tr>
      <w:tr w:rsidR="005B2593" w:rsidRPr="00AB064D" w14:paraId="3839D521" w14:textId="77777777" w:rsidTr="00C7392C">
        <w:tc>
          <w:tcPr>
            <w:tcW w:w="1554" w:type="dxa"/>
            <w:vAlign w:val="center"/>
          </w:tcPr>
          <w:p w14:paraId="596504C9" w14:textId="77777777" w:rsidR="005B2593" w:rsidRPr="00AB064D" w:rsidRDefault="005B2593" w:rsidP="00C71F29">
            <w:pPr>
              <w:widowControl/>
              <w:spacing w:line="110" w:lineRule="exact"/>
              <w:ind w:firstLineChars="50" w:firstLine="45"/>
              <w:jc w:val="left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Lower BMI (&lt; 25)</w:t>
            </w:r>
          </w:p>
        </w:tc>
        <w:tc>
          <w:tcPr>
            <w:tcW w:w="706" w:type="dxa"/>
            <w:vAlign w:val="center"/>
          </w:tcPr>
          <w:p w14:paraId="1375685E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0.63</w:t>
            </w:r>
          </w:p>
          <w:p w14:paraId="1A318D5B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0.45 - 0.87)</w:t>
            </w:r>
          </w:p>
        </w:tc>
        <w:tc>
          <w:tcPr>
            <w:tcW w:w="706" w:type="dxa"/>
            <w:vAlign w:val="center"/>
          </w:tcPr>
          <w:p w14:paraId="7A08A02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71</w:t>
            </w:r>
          </w:p>
          <w:p w14:paraId="37F56FBB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48 - 1.05)</w:t>
            </w:r>
          </w:p>
        </w:tc>
        <w:tc>
          <w:tcPr>
            <w:tcW w:w="706" w:type="dxa"/>
            <w:vAlign w:val="center"/>
          </w:tcPr>
          <w:p w14:paraId="5DCC382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89</w:t>
            </w:r>
          </w:p>
          <w:p w14:paraId="7E939E49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64 - 1.22)</w:t>
            </w:r>
          </w:p>
        </w:tc>
        <w:tc>
          <w:tcPr>
            <w:tcW w:w="751" w:type="dxa"/>
            <w:vAlign w:val="center"/>
          </w:tcPr>
          <w:p w14:paraId="002C6077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8</w:t>
            </w:r>
          </w:p>
          <w:p w14:paraId="417D7824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68 - 1.42)</w:t>
            </w:r>
          </w:p>
        </w:tc>
        <w:tc>
          <w:tcPr>
            <w:tcW w:w="706" w:type="dxa"/>
            <w:vAlign w:val="center"/>
          </w:tcPr>
          <w:p w14:paraId="0576DEC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0</w:t>
            </w:r>
          </w:p>
          <w:p w14:paraId="3C4DA7D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2 - 1.38)</w:t>
            </w:r>
          </w:p>
        </w:tc>
        <w:tc>
          <w:tcPr>
            <w:tcW w:w="706" w:type="dxa"/>
            <w:vAlign w:val="center"/>
          </w:tcPr>
          <w:p w14:paraId="0A2D2014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21</w:t>
            </w:r>
          </w:p>
          <w:p w14:paraId="0034567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2 - 1.78)</w:t>
            </w:r>
          </w:p>
        </w:tc>
        <w:tc>
          <w:tcPr>
            <w:tcW w:w="706" w:type="dxa"/>
            <w:vAlign w:val="center"/>
          </w:tcPr>
          <w:p w14:paraId="72E6CE3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3</w:t>
            </w:r>
          </w:p>
          <w:p w14:paraId="1B827897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5 - 1.42)</w:t>
            </w:r>
          </w:p>
        </w:tc>
        <w:tc>
          <w:tcPr>
            <w:tcW w:w="751" w:type="dxa"/>
            <w:vAlign w:val="center"/>
          </w:tcPr>
          <w:p w14:paraId="775901E8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22</w:t>
            </w:r>
          </w:p>
          <w:p w14:paraId="2CAB254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3 - 1.79)</w:t>
            </w:r>
          </w:p>
        </w:tc>
        <w:tc>
          <w:tcPr>
            <w:tcW w:w="706" w:type="dxa"/>
            <w:vAlign w:val="center"/>
          </w:tcPr>
          <w:p w14:paraId="3CC2FD46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19</w:t>
            </w:r>
          </w:p>
          <w:p w14:paraId="1F7B3B67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6 - 1.65)</w:t>
            </w:r>
          </w:p>
        </w:tc>
        <w:tc>
          <w:tcPr>
            <w:tcW w:w="706" w:type="dxa"/>
            <w:vAlign w:val="center"/>
          </w:tcPr>
          <w:p w14:paraId="55A29125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26</w:t>
            </w:r>
          </w:p>
          <w:p w14:paraId="58A71128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7 - 1.83)</w:t>
            </w:r>
          </w:p>
        </w:tc>
        <w:tc>
          <w:tcPr>
            <w:tcW w:w="706" w:type="dxa"/>
            <w:vAlign w:val="center"/>
          </w:tcPr>
          <w:p w14:paraId="1C4A07C5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69</w:t>
            </w:r>
          </w:p>
          <w:p w14:paraId="5F18DB0B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22 - 2.34)</w:t>
            </w:r>
          </w:p>
        </w:tc>
        <w:tc>
          <w:tcPr>
            <w:tcW w:w="706" w:type="dxa"/>
            <w:vAlign w:val="center"/>
          </w:tcPr>
          <w:p w14:paraId="579823F7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99</w:t>
            </w:r>
          </w:p>
          <w:p w14:paraId="02A894F3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36 - 2.91)</w:t>
            </w:r>
          </w:p>
        </w:tc>
        <w:tc>
          <w:tcPr>
            <w:tcW w:w="706" w:type="dxa"/>
            <w:vAlign w:val="center"/>
          </w:tcPr>
          <w:p w14:paraId="1866D611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0</w:t>
            </w:r>
          </w:p>
          <w:p w14:paraId="3C2F0EF6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2 - 1.38)</w:t>
            </w:r>
          </w:p>
        </w:tc>
        <w:tc>
          <w:tcPr>
            <w:tcW w:w="706" w:type="dxa"/>
            <w:vAlign w:val="center"/>
          </w:tcPr>
          <w:p w14:paraId="745DDA77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6</w:t>
            </w:r>
          </w:p>
          <w:p w14:paraId="4F930509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3 - 1.55)</w:t>
            </w:r>
          </w:p>
        </w:tc>
        <w:tc>
          <w:tcPr>
            <w:tcW w:w="706" w:type="dxa"/>
            <w:vAlign w:val="center"/>
          </w:tcPr>
          <w:p w14:paraId="56350335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41</w:t>
            </w:r>
          </w:p>
          <w:p w14:paraId="4AC8F965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02 - 1.95)</w:t>
            </w:r>
          </w:p>
        </w:tc>
        <w:tc>
          <w:tcPr>
            <w:tcW w:w="706" w:type="dxa"/>
            <w:vAlign w:val="center"/>
          </w:tcPr>
          <w:p w14:paraId="1B147C2C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64</w:t>
            </w:r>
          </w:p>
          <w:p w14:paraId="7BEC6DB6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12 - 2.40)</w:t>
            </w:r>
          </w:p>
        </w:tc>
      </w:tr>
      <w:tr w:rsidR="005B2593" w:rsidRPr="00AB064D" w14:paraId="2A14DB3E" w14:textId="77777777" w:rsidTr="00C7392C">
        <w:tc>
          <w:tcPr>
            <w:tcW w:w="1554" w:type="dxa"/>
            <w:vAlign w:val="center"/>
          </w:tcPr>
          <w:p w14:paraId="1DB23020" w14:textId="77777777" w:rsidR="005B2593" w:rsidRPr="00AB064D" w:rsidRDefault="005B2593" w:rsidP="00C71F29">
            <w:pPr>
              <w:widowControl/>
              <w:spacing w:line="110" w:lineRule="exact"/>
              <w:ind w:firstLineChars="50" w:firstLine="45"/>
              <w:jc w:val="left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Ventilatory impairment</w:t>
            </w:r>
          </w:p>
        </w:tc>
        <w:tc>
          <w:tcPr>
            <w:tcW w:w="706" w:type="dxa"/>
            <w:vAlign w:val="center"/>
          </w:tcPr>
          <w:p w14:paraId="57ED0CFF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72</w:t>
            </w:r>
          </w:p>
          <w:p w14:paraId="3C187684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21 - 2.45)</w:t>
            </w:r>
          </w:p>
        </w:tc>
        <w:tc>
          <w:tcPr>
            <w:tcW w:w="706" w:type="dxa"/>
            <w:vAlign w:val="center"/>
          </w:tcPr>
          <w:p w14:paraId="118784A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23</w:t>
            </w:r>
          </w:p>
          <w:p w14:paraId="16F93804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1 - 1.85)</w:t>
            </w:r>
          </w:p>
        </w:tc>
        <w:tc>
          <w:tcPr>
            <w:tcW w:w="706" w:type="dxa"/>
            <w:vAlign w:val="center"/>
          </w:tcPr>
          <w:p w14:paraId="71E6A527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44</w:t>
            </w:r>
          </w:p>
          <w:p w14:paraId="385AAFBF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01 - 2.06)</w:t>
            </w:r>
          </w:p>
        </w:tc>
        <w:tc>
          <w:tcPr>
            <w:tcW w:w="751" w:type="dxa"/>
            <w:vAlign w:val="center"/>
          </w:tcPr>
          <w:p w14:paraId="0A14FF7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38</w:t>
            </w:r>
          </w:p>
          <w:p w14:paraId="629A34B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2 - 2.06)</w:t>
            </w:r>
          </w:p>
        </w:tc>
        <w:tc>
          <w:tcPr>
            <w:tcW w:w="706" w:type="dxa"/>
            <w:vAlign w:val="center"/>
          </w:tcPr>
          <w:p w14:paraId="50E5A700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49</w:t>
            </w:r>
          </w:p>
          <w:p w14:paraId="15448644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04 - 2.12)</w:t>
            </w:r>
          </w:p>
        </w:tc>
        <w:tc>
          <w:tcPr>
            <w:tcW w:w="706" w:type="dxa"/>
            <w:vAlign w:val="center"/>
          </w:tcPr>
          <w:p w14:paraId="00DF9B53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34</w:t>
            </w:r>
          </w:p>
          <w:p w14:paraId="1D56709C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9 - 2.03)</w:t>
            </w:r>
          </w:p>
        </w:tc>
        <w:tc>
          <w:tcPr>
            <w:tcW w:w="706" w:type="dxa"/>
            <w:vAlign w:val="center"/>
          </w:tcPr>
          <w:p w14:paraId="182ABFA8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42</w:t>
            </w:r>
          </w:p>
          <w:p w14:paraId="3B074ABD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1.00 - 2.03)</w:t>
            </w:r>
          </w:p>
        </w:tc>
        <w:tc>
          <w:tcPr>
            <w:tcW w:w="751" w:type="dxa"/>
            <w:vAlign w:val="center"/>
          </w:tcPr>
          <w:p w14:paraId="21CB076C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20</w:t>
            </w:r>
          </w:p>
          <w:p w14:paraId="04E8726F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9 - 1.83)</w:t>
            </w:r>
          </w:p>
        </w:tc>
        <w:tc>
          <w:tcPr>
            <w:tcW w:w="706" w:type="dxa"/>
            <w:vAlign w:val="center"/>
          </w:tcPr>
          <w:p w14:paraId="647AC8A4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11</w:t>
            </w:r>
          </w:p>
          <w:p w14:paraId="55701DE2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8 - 1.58)</w:t>
            </w:r>
          </w:p>
        </w:tc>
        <w:tc>
          <w:tcPr>
            <w:tcW w:w="706" w:type="dxa"/>
            <w:vAlign w:val="center"/>
          </w:tcPr>
          <w:p w14:paraId="49374CE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9</w:t>
            </w:r>
          </w:p>
          <w:p w14:paraId="698F1A87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66 - 1.48)</w:t>
            </w:r>
          </w:p>
        </w:tc>
        <w:tc>
          <w:tcPr>
            <w:tcW w:w="706" w:type="dxa"/>
            <w:vAlign w:val="center"/>
          </w:tcPr>
          <w:p w14:paraId="31F9A59B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13</w:t>
            </w:r>
          </w:p>
          <w:p w14:paraId="5152E8C0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9 - 1.61)</w:t>
            </w:r>
          </w:p>
        </w:tc>
        <w:tc>
          <w:tcPr>
            <w:tcW w:w="706" w:type="dxa"/>
            <w:vAlign w:val="center"/>
          </w:tcPr>
          <w:p w14:paraId="74B7E57D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8</w:t>
            </w:r>
          </w:p>
          <w:p w14:paraId="4DEBE126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2 - 1.64)</w:t>
            </w:r>
          </w:p>
        </w:tc>
        <w:tc>
          <w:tcPr>
            <w:tcW w:w="706" w:type="dxa"/>
            <w:vAlign w:val="center"/>
          </w:tcPr>
          <w:p w14:paraId="6D2948A4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24</w:t>
            </w:r>
          </w:p>
          <w:p w14:paraId="63D4B39D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7 - 1.77)</w:t>
            </w:r>
          </w:p>
        </w:tc>
        <w:tc>
          <w:tcPr>
            <w:tcW w:w="706" w:type="dxa"/>
            <w:vAlign w:val="center"/>
          </w:tcPr>
          <w:p w14:paraId="71FB6792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6</w:t>
            </w:r>
          </w:p>
          <w:p w14:paraId="54C14E90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1 - 1.60)</w:t>
            </w:r>
          </w:p>
        </w:tc>
        <w:tc>
          <w:tcPr>
            <w:tcW w:w="706" w:type="dxa"/>
            <w:vAlign w:val="center"/>
          </w:tcPr>
          <w:p w14:paraId="16EFD457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74</w:t>
            </w:r>
          </w:p>
          <w:p w14:paraId="09B1C1E9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52 - 1.06)</w:t>
            </w:r>
          </w:p>
        </w:tc>
        <w:tc>
          <w:tcPr>
            <w:tcW w:w="706" w:type="dxa"/>
            <w:vAlign w:val="center"/>
          </w:tcPr>
          <w:p w14:paraId="0368B2E2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83</w:t>
            </w:r>
          </w:p>
          <w:p w14:paraId="62A33428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55 - 1.26)</w:t>
            </w:r>
          </w:p>
        </w:tc>
      </w:tr>
      <w:tr w:rsidR="005B2593" w:rsidRPr="00AB064D" w14:paraId="5FDF8871" w14:textId="77777777" w:rsidTr="00C7392C">
        <w:tc>
          <w:tcPr>
            <w:tcW w:w="1554" w:type="dxa"/>
            <w:vAlign w:val="center"/>
          </w:tcPr>
          <w:p w14:paraId="7D2BA4E6" w14:textId="77777777" w:rsidR="005B2593" w:rsidRPr="00AB064D" w:rsidRDefault="005B2593" w:rsidP="00C71F29">
            <w:pPr>
              <w:widowControl/>
              <w:spacing w:line="110" w:lineRule="exact"/>
              <w:ind w:firstLineChars="50" w:firstLine="45"/>
              <w:jc w:val="left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Current smoking</w:t>
            </w:r>
          </w:p>
        </w:tc>
        <w:tc>
          <w:tcPr>
            <w:tcW w:w="706" w:type="dxa"/>
            <w:vAlign w:val="center"/>
          </w:tcPr>
          <w:p w14:paraId="0E62016C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76</w:t>
            </w:r>
          </w:p>
          <w:p w14:paraId="60DD3512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53 - 1.07)</w:t>
            </w:r>
          </w:p>
        </w:tc>
        <w:tc>
          <w:tcPr>
            <w:tcW w:w="706" w:type="dxa"/>
            <w:vAlign w:val="center"/>
          </w:tcPr>
          <w:p w14:paraId="2149CD28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5</w:t>
            </w:r>
          </w:p>
          <w:p w14:paraId="2750344D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60 - 1.52)</w:t>
            </w:r>
          </w:p>
        </w:tc>
        <w:tc>
          <w:tcPr>
            <w:tcW w:w="706" w:type="dxa"/>
            <w:vAlign w:val="center"/>
          </w:tcPr>
          <w:p w14:paraId="4AF32D5D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89</w:t>
            </w:r>
          </w:p>
          <w:p w14:paraId="6E2015E2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63 - 1.26)</w:t>
            </w:r>
          </w:p>
        </w:tc>
        <w:tc>
          <w:tcPr>
            <w:tcW w:w="751" w:type="dxa"/>
            <w:vAlign w:val="center"/>
          </w:tcPr>
          <w:p w14:paraId="5FF47BC8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82</w:t>
            </w:r>
          </w:p>
          <w:p w14:paraId="413D8B16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53 - 1.28)</w:t>
            </w:r>
          </w:p>
        </w:tc>
        <w:tc>
          <w:tcPr>
            <w:tcW w:w="706" w:type="dxa"/>
            <w:vAlign w:val="center"/>
          </w:tcPr>
          <w:p w14:paraId="710DA641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5</w:t>
            </w:r>
          </w:p>
          <w:p w14:paraId="33AFEE98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67 - 1.35)</w:t>
            </w:r>
          </w:p>
        </w:tc>
        <w:tc>
          <w:tcPr>
            <w:tcW w:w="706" w:type="dxa"/>
            <w:vAlign w:val="center"/>
          </w:tcPr>
          <w:p w14:paraId="7F61151B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57</w:t>
            </w:r>
          </w:p>
          <w:p w14:paraId="4A73AF7C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9 - 2.51)</w:t>
            </w:r>
          </w:p>
        </w:tc>
        <w:tc>
          <w:tcPr>
            <w:tcW w:w="706" w:type="dxa"/>
            <w:vAlign w:val="center"/>
          </w:tcPr>
          <w:p w14:paraId="531FF97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12</w:t>
            </w:r>
          </w:p>
          <w:p w14:paraId="0CB341A0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9 - 1.58)</w:t>
            </w:r>
          </w:p>
        </w:tc>
        <w:tc>
          <w:tcPr>
            <w:tcW w:w="751" w:type="dxa"/>
            <w:vAlign w:val="center"/>
          </w:tcPr>
          <w:p w14:paraId="53E94B59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35</w:t>
            </w:r>
          </w:p>
          <w:p w14:paraId="37FC8653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5 - 2.14)</w:t>
            </w:r>
          </w:p>
        </w:tc>
        <w:tc>
          <w:tcPr>
            <w:tcW w:w="706" w:type="dxa"/>
            <w:vAlign w:val="center"/>
          </w:tcPr>
          <w:p w14:paraId="6DB9F4B1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22</w:t>
            </w:r>
          </w:p>
          <w:p w14:paraId="11ED22A4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7 - 1.73)</w:t>
            </w:r>
          </w:p>
        </w:tc>
        <w:tc>
          <w:tcPr>
            <w:tcW w:w="706" w:type="dxa"/>
            <w:vAlign w:val="center"/>
          </w:tcPr>
          <w:p w14:paraId="51569643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35</w:t>
            </w:r>
          </w:p>
          <w:p w14:paraId="01CF7A63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6 - 2.11)</w:t>
            </w:r>
          </w:p>
        </w:tc>
        <w:tc>
          <w:tcPr>
            <w:tcW w:w="706" w:type="dxa"/>
            <w:vAlign w:val="center"/>
          </w:tcPr>
          <w:p w14:paraId="0F96C69D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78</w:t>
            </w:r>
          </w:p>
          <w:p w14:paraId="264E33A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55 - 1.12)</w:t>
            </w:r>
          </w:p>
        </w:tc>
        <w:tc>
          <w:tcPr>
            <w:tcW w:w="706" w:type="dxa"/>
            <w:vAlign w:val="center"/>
          </w:tcPr>
          <w:p w14:paraId="21215EFF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78</w:t>
            </w:r>
          </w:p>
          <w:p w14:paraId="18462CBD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50 - 1.24)</w:t>
            </w:r>
          </w:p>
        </w:tc>
        <w:tc>
          <w:tcPr>
            <w:tcW w:w="706" w:type="dxa"/>
            <w:vAlign w:val="center"/>
          </w:tcPr>
          <w:p w14:paraId="572F08C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8</w:t>
            </w:r>
          </w:p>
          <w:p w14:paraId="42719EE0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6 - 1.53)</w:t>
            </w:r>
          </w:p>
        </w:tc>
        <w:tc>
          <w:tcPr>
            <w:tcW w:w="706" w:type="dxa"/>
            <w:vAlign w:val="center"/>
          </w:tcPr>
          <w:p w14:paraId="1BE8E1A0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25</w:t>
            </w:r>
          </w:p>
          <w:p w14:paraId="50248054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0 - 1.96)</w:t>
            </w:r>
          </w:p>
        </w:tc>
        <w:tc>
          <w:tcPr>
            <w:tcW w:w="706" w:type="dxa"/>
            <w:vAlign w:val="center"/>
          </w:tcPr>
          <w:p w14:paraId="235C021D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8</w:t>
            </w:r>
          </w:p>
          <w:p w14:paraId="1BC9E615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69 - 1.39)</w:t>
            </w:r>
          </w:p>
        </w:tc>
        <w:tc>
          <w:tcPr>
            <w:tcW w:w="706" w:type="dxa"/>
            <w:vAlign w:val="center"/>
          </w:tcPr>
          <w:p w14:paraId="2B8C7B69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1</w:t>
            </w:r>
          </w:p>
          <w:p w14:paraId="4767456F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64 - 1.58)</w:t>
            </w:r>
          </w:p>
        </w:tc>
      </w:tr>
      <w:tr w:rsidR="005B2593" w:rsidRPr="00AB064D" w14:paraId="0FF407C4" w14:textId="77777777" w:rsidTr="00C7392C">
        <w:tc>
          <w:tcPr>
            <w:tcW w:w="1554" w:type="dxa"/>
            <w:vAlign w:val="center"/>
          </w:tcPr>
          <w:p w14:paraId="1D823E14" w14:textId="77777777" w:rsidR="005B2593" w:rsidRPr="00AB064D" w:rsidRDefault="005B2593" w:rsidP="00C71F29">
            <w:pPr>
              <w:widowControl/>
              <w:spacing w:line="110" w:lineRule="exact"/>
              <w:ind w:firstLineChars="50" w:firstLine="45"/>
              <w:jc w:val="left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Higher PM2.5 (10 µg/m</w:t>
            </w:r>
            <w:r w:rsidRPr="00AB064D">
              <w:rPr>
                <w:rFonts w:eastAsia="ＭＳ 明朝" w:cs="Times New Roman"/>
                <w:sz w:val="11"/>
                <w:szCs w:val="11"/>
                <w:vertAlign w:val="superscript"/>
              </w:rPr>
              <w:t>3</w:t>
            </w:r>
            <w:r w:rsidRPr="00AB064D">
              <w:rPr>
                <w:rFonts w:eastAsia="ＭＳ 明朝" w:cs="Times New Roman"/>
                <w:sz w:val="11"/>
                <w:szCs w:val="11"/>
              </w:rPr>
              <w:t>)</w:t>
            </w:r>
          </w:p>
        </w:tc>
        <w:tc>
          <w:tcPr>
            <w:tcW w:w="706" w:type="dxa"/>
            <w:vAlign w:val="center"/>
          </w:tcPr>
          <w:p w14:paraId="289455B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9</w:t>
            </w:r>
          </w:p>
          <w:p w14:paraId="5DAA10A5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4 - 1.04)</w:t>
            </w:r>
          </w:p>
        </w:tc>
        <w:tc>
          <w:tcPr>
            <w:tcW w:w="706" w:type="dxa"/>
            <w:vAlign w:val="center"/>
          </w:tcPr>
          <w:p w14:paraId="604D73BD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8</w:t>
            </w:r>
          </w:p>
          <w:p w14:paraId="165E05C9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2 - 1.04)</w:t>
            </w:r>
          </w:p>
        </w:tc>
        <w:tc>
          <w:tcPr>
            <w:tcW w:w="706" w:type="dxa"/>
            <w:vAlign w:val="center"/>
          </w:tcPr>
          <w:p w14:paraId="3010A79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8</w:t>
            </w:r>
          </w:p>
          <w:p w14:paraId="09FB29B3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3 - 1.03)</w:t>
            </w:r>
          </w:p>
        </w:tc>
        <w:tc>
          <w:tcPr>
            <w:tcW w:w="751" w:type="dxa"/>
            <w:vAlign w:val="center"/>
          </w:tcPr>
          <w:p w14:paraId="037B6E94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5</w:t>
            </w:r>
          </w:p>
          <w:p w14:paraId="314DE03C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0 - 1.01)</w:t>
            </w:r>
          </w:p>
        </w:tc>
        <w:tc>
          <w:tcPr>
            <w:tcW w:w="706" w:type="dxa"/>
            <w:vAlign w:val="center"/>
          </w:tcPr>
          <w:p w14:paraId="13A027A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6</w:t>
            </w:r>
          </w:p>
          <w:p w14:paraId="021EF570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1 - 1.01)</w:t>
            </w:r>
          </w:p>
        </w:tc>
        <w:tc>
          <w:tcPr>
            <w:tcW w:w="706" w:type="dxa"/>
            <w:vAlign w:val="center"/>
          </w:tcPr>
          <w:p w14:paraId="78BA7824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0.92</w:t>
            </w:r>
          </w:p>
          <w:p w14:paraId="249FEE99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0.87 - 0.98)</w:t>
            </w:r>
          </w:p>
        </w:tc>
        <w:tc>
          <w:tcPr>
            <w:tcW w:w="706" w:type="dxa"/>
            <w:vAlign w:val="center"/>
          </w:tcPr>
          <w:p w14:paraId="2691352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0</w:t>
            </w:r>
          </w:p>
          <w:p w14:paraId="2BB1F822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5 - 1.05)</w:t>
            </w:r>
          </w:p>
        </w:tc>
        <w:tc>
          <w:tcPr>
            <w:tcW w:w="751" w:type="dxa"/>
            <w:vAlign w:val="center"/>
          </w:tcPr>
          <w:p w14:paraId="658902B2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8</w:t>
            </w:r>
          </w:p>
          <w:p w14:paraId="54395868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2 - 1.04)</w:t>
            </w:r>
          </w:p>
        </w:tc>
        <w:tc>
          <w:tcPr>
            <w:tcW w:w="706" w:type="dxa"/>
            <w:vAlign w:val="center"/>
          </w:tcPr>
          <w:p w14:paraId="37015D48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0</w:t>
            </w:r>
          </w:p>
          <w:p w14:paraId="4A646248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5 - 1.05)</w:t>
            </w:r>
          </w:p>
        </w:tc>
        <w:tc>
          <w:tcPr>
            <w:tcW w:w="706" w:type="dxa"/>
            <w:vAlign w:val="center"/>
          </w:tcPr>
          <w:p w14:paraId="081B36C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8</w:t>
            </w:r>
          </w:p>
          <w:p w14:paraId="17123DB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2 - 1.04)</w:t>
            </w:r>
          </w:p>
        </w:tc>
        <w:tc>
          <w:tcPr>
            <w:tcW w:w="706" w:type="dxa"/>
            <w:vAlign w:val="center"/>
          </w:tcPr>
          <w:p w14:paraId="31D6C796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9</w:t>
            </w:r>
          </w:p>
          <w:p w14:paraId="17B3961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4 - 1.04)</w:t>
            </w:r>
          </w:p>
        </w:tc>
        <w:tc>
          <w:tcPr>
            <w:tcW w:w="706" w:type="dxa"/>
            <w:vAlign w:val="center"/>
          </w:tcPr>
          <w:p w14:paraId="5F92C175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6</w:t>
            </w:r>
          </w:p>
          <w:p w14:paraId="1C148710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0 - 1.02)</w:t>
            </w:r>
          </w:p>
        </w:tc>
        <w:tc>
          <w:tcPr>
            <w:tcW w:w="706" w:type="dxa"/>
            <w:vAlign w:val="center"/>
          </w:tcPr>
          <w:p w14:paraId="5A8E3752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0</w:t>
            </w:r>
          </w:p>
          <w:p w14:paraId="1CED1BB5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5 - 1.05)</w:t>
            </w:r>
          </w:p>
        </w:tc>
        <w:tc>
          <w:tcPr>
            <w:tcW w:w="706" w:type="dxa"/>
            <w:vAlign w:val="center"/>
          </w:tcPr>
          <w:p w14:paraId="4F4CBD34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7</w:t>
            </w:r>
          </w:p>
          <w:p w14:paraId="4E03548C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2 - 1.03)</w:t>
            </w:r>
          </w:p>
        </w:tc>
        <w:tc>
          <w:tcPr>
            <w:tcW w:w="706" w:type="dxa"/>
            <w:vAlign w:val="center"/>
          </w:tcPr>
          <w:p w14:paraId="70CF64D6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4</w:t>
            </w:r>
          </w:p>
          <w:p w14:paraId="5F5C47BF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8 - 1.09)</w:t>
            </w:r>
          </w:p>
        </w:tc>
        <w:tc>
          <w:tcPr>
            <w:tcW w:w="706" w:type="dxa"/>
            <w:vAlign w:val="center"/>
          </w:tcPr>
          <w:p w14:paraId="72395AB4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0</w:t>
            </w:r>
          </w:p>
          <w:p w14:paraId="1D598FF2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4 - 1.06)</w:t>
            </w:r>
          </w:p>
        </w:tc>
      </w:tr>
      <w:tr w:rsidR="005B2593" w:rsidRPr="00AB064D" w14:paraId="15696697" w14:textId="77777777" w:rsidTr="00C7392C">
        <w:tc>
          <w:tcPr>
            <w:tcW w:w="1554" w:type="dxa"/>
            <w:vAlign w:val="center"/>
          </w:tcPr>
          <w:p w14:paraId="1FDA9D4E" w14:textId="77777777" w:rsidR="005B2593" w:rsidRPr="00AB064D" w:rsidRDefault="005B2593" w:rsidP="00C71F29">
            <w:pPr>
              <w:widowControl/>
              <w:spacing w:line="110" w:lineRule="exact"/>
              <w:ind w:firstLineChars="50" w:firstLine="45"/>
              <w:jc w:val="left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Smoke-rich household fuel</w:t>
            </w:r>
          </w:p>
        </w:tc>
        <w:tc>
          <w:tcPr>
            <w:tcW w:w="706" w:type="dxa"/>
            <w:vAlign w:val="center"/>
          </w:tcPr>
          <w:p w14:paraId="20D18E88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29</w:t>
            </w:r>
          </w:p>
          <w:p w14:paraId="2255BF0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4 - 1.78)</w:t>
            </w:r>
          </w:p>
        </w:tc>
        <w:tc>
          <w:tcPr>
            <w:tcW w:w="706" w:type="dxa"/>
            <w:vAlign w:val="center"/>
          </w:tcPr>
          <w:p w14:paraId="4E8EAEFC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39</w:t>
            </w:r>
          </w:p>
          <w:p w14:paraId="52DBD6E8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7 - 2.00)</w:t>
            </w:r>
          </w:p>
        </w:tc>
        <w:tc>
          <w:tcPr>
            <w:tcW w:w="706" w:type="dxa"/>
            <w:vAlign w:val="center"/>
          </w:tcPr>
          <w:p w14:paraId="56D0688F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68</w:t>
            </w:r>
          </w:p>
          <w:p w14:paraId="14480D78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22 - 2.32)</w:t>
            </w:r>
          </w:p>
        </w:tc>
        <w:tc>
          <w:tcPr>
            <w:tcW w:w="751" w:type="dxa"/>
            <w:vAlign w:val="center"/>
          </w:tcPr>
          <w:p w14:paraId="2B396E11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63</w:t>
            </w:r>
          </w:p>
          <w:p w14:paraId="554041DD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15 - 2.31)</w:t>
            </w:r>
          </w:p>
        </w:tc>
        <w:tc>
          <w:tcPr>
            <w:tcW w:w="706" w:type="dxa"/>
            <w:vAlign w:val="center"/>
          </w:tcPr>
          <w:p w14:paraId="1D2BA443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68</w:t>
            </w:r>
          </w:p>
          <w:p w14:paraId="2E49642D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22 - 2.31)</w:t>
            </w:r>
          </w:p>
        </w:tc>
        <w:tc>
          <w:tcPr>
            <w:tcW w:w="706" w:type="dxa"/>
            <w:vAlign w:val="center"/>
          </w:tcPr>
          <w:p w14:paraId="5094D0E9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97</w:t>
            </w:r>
          </w:p>
          <w:p w14:paraId="781F6E2E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37 - 2.84)</w:t>
            </w:r>
          </w:p>
        </w:tc>
        <w:tc>
          <w:tcPr>
            <w:tcW w:w="706" w:type="dxa"/>
            <w:vAlign w:val="center"/>
          </w:tcPr>
          <w:p w14:paraId="68D2DE5C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48</w:t>
            </w:r>
          </w:p>
          <w:p w14:paraId="7CA94ECD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08 - 2.03)</w:t>
            </w:r>
          </w:p>
        </w:tc>
        <w:tc>
          <w:tcPr>
            <w:tcW w:w="751" w:type="dxa"/>
            <w:vAlign w:val="center"/>
          </w:tcPr>
          <w:p w14:paraId="06411772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78</w:t>
            </w:r>
          </w:p>
          <w:p w14:paraId="0A2D2564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24 - 2.55)</w:t>
            </w:r>
          </w:p>
        </w:tc>
        <w:tc>
          <w:tcPr>
            <w:tcW w:w="706" w:type="dxa"/>
            <w:vAlign w:val="center"/>
          </w:tcPr>
          <w:p w14:paraId="010030EB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55</w:t>
            </w:r>
          </w:p>
          <w:p w14:paraId="7F6154B3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12 - 2.13)</w:t>
            </w:r>
          </w:p>
        </w:tc>
        <w:tc>
          <w:tcPr>
            <w:tcW w:w="706" w:type="dxa"/>
            <w:vAlign w:val="center"/>
          </w:tcPr>
          <w:p w14:paraId="53FB531C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52</w:t>
            </w:r>
          </w:p>
          <w:p w14:paraId="6BB036C1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07 - 2.16)</w:t>
            </w:r>
          </w:p>
        </w:tc>
        <w:tc>
          <w:tcPr>
            <w:tcW w:w="706" w:type="dxa"/>
            <w:vAlign w:val="center"/>
          </w:tcPr>
          <w:p w14:paraId="6231854B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32</w:t>
            </w:r>
          </w:p>
          <w:p w14:paraId="20D37FC4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5 - 1.83)</w:t>
            </w:r>
          </w:p>
        </w:tc>
        <w:tc>
          <w:tcPr>
            <w:tcW w:w="706" w:type="dxa"/>
            <w:vAlign w:val="center"/>
          </w:tcPr>
          <w:p w14:paraId="6CD93CCB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30</w:t>
            </w:r>
          </w:p>
          <w:p w14:paraId="64FE3998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0 - 1.86)</w:t>
            </w:r>
          </w:p>
        </w:tc>
        <w:tc>
          <w:tcPr>
            <w:tcW w:w="706" w:type="dxa"/>
            <w:vAlign w:val="center"/>
          </w:tcPr>
          <w:p w14:paraId="07F4742F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82</w:t>
            </w:r>
          </w:p>
          <w:p w14:paraId="4819DB22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31 - 2.53)</w:t>
            </w:r>
          </w:p>
        </w:tc>
        <w:tc>
          <w:tcPr>
            <w:tcW w:w="706" w:type="dxa"/>
            <w:vAlign w:val="center"/>
          </w:tcPr>
          <w:p w14:paraId="22F879B3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93</w:t>
            </w:r>
          </w:p>
          <w:p w14:paraId="31619368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35 - 2.76)</w:t>
            </w:r>
          </w:p>
        </w:tc>
        <w:tc>
          <w:tcPr>
            <w:tcW w:w="706" w:type="dxa"/>
            <w:vAlign w:val="center"/>
          </w:tcPr>
          <w:p w14:paraId="0760CC49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76</w:t>
            </w:r>
          </w:p>
          <w:p w14:paraId="2789B548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28 - 2.42)</w:t>
            </w:r>
          </w:p>
        </w:tc>
        <w:tc>
          <w:tcPr>
            <w:tcW w:w="706" w:type="dxa"/>
            <w:vAlign w:val="center"/>
          </w:tcPr>
          <w:p w14:paraId="68FC5DCD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69</w:t>
            </w:r>
          </w:p>
          <w:p w14:paraId="34A768BA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19 - 2.41)</w:t>
            </w:r>
          </w:p>
        </w:tc>
      </w:tr>
      <w:tr w:rsidR="005B2593" w:rsidRPr="00AB064D" w14:paraId="64227535" w14:textId="77777777" w:rsidTr="00C7392C">
        <w:tc>
          <w:tcPr>
            <w:tcW w:w="1554" w:type="dxa"/>
            <w:vAlign w:val="center"/>
          </w:tcPr>
          <w:p w14:paraId="0791591E" w14:textId="77777777" w:rsidR="005B2593" w:rsidRPr="00AB064D" w:rsidRDefault="005B2593" w:rsidP="00C71F29">
            <w:pPr>
              <w:widowControl/>
              <w:spacing w:line="110" w:lineRule="exact"/>
              <w:ind w:firstLineChars="50" w:firstLine="45"/>
              <w:jc w:val="left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Self-reported asthma</w:t>
            </w:r>
          </w:p>
        </w:tc>
        <w:tc>
          <w:tcPr>
            <w:tcW w:w="706" w:type="dxa"/>
            <w:vAlign w:val="center"/>
          </w:tcPr>
          <w:p w14:paraId="6E149875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2.14</w:t>
            </w:r>
          </w:p>
          <w:p w14:paraId="2729A210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47 - 3.11)</w:t>
            </w:r>
          </w:p>
        </w:tc>
        <w:tc>
          <w:tcPr>
            <w:tcW w:w="706" w:type="dxa"/>
            <w:vAlign w:val="center"/>
          </w:tcPr>
          <w:p w14:paraId="033B0679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34</w:t>
            </w:r>
          </w:p>
          <w:p w14:paraId="0A740E73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4 - 2.14)</w:t>
            </w:r>
          </w:p>
        </w:tc>
        <w:tc>
          <w:tcPr>
            <w:tcW w:w="706" w:type="dxa"/>
            <w:vAlign w:val="center"/>
          </w:tcPr>
          <w:p w14:paraId="215B17FD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64</w:t>
            </w:r>
          </w:p>
          <w:p w14:paraId="3EB416F3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13 - 2.39)</w:t>
            </w:r>
          </w:p>
        </w:tc>
        <w:tc>
          <w:tcPr>
            <w:tcW w:w="751" w:type="dxa"/>
            <w:vAlign w:val="center"/>
          </w:tcPr>
          <w:p w14:paraId="1DE12EE6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27</w:t>
            </w:r>
          </w:p>
          <w:p w14:paraId="62D0FBC7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0 - 2.01)</w:t>
            </w:r>
          </w:p>
        </w:tc>
        <w:tc>
          <w:tcPr>
            <w:tcW w:w="706" w:type="dxa"/>
            <w:vAlign w:val="center"/>
          </w:tcPr>
          <w:p w14:paraId="0657F36A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80</w:t>
            </w:r>
          </w:p>
          <w:p w14:paraId="7721CF1E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24 - 2.61)</w:t>
            </w:r>
          </w:p>
        </w:tc>
        <w:tc>
          <w:tcPr>
            <w:tcW w:w="706" w:type="dxa"/>
            <w:vAlign w:val="center"/>
          </w:tcPr>
          <w:p w14:paraId="6713B924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3</w:t>
            </w:r>
          </w:p>
          <w:p w14:paraId="7AB29508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65 - 1.65)</w:t>
            </w:r>
          </w:p>
        </w:tc>
        <w:tc>
          <w:tcPr>
            <w:tcW w:w="706" w:type="dxa"/>
            <w:vAlign w:val="center"/>
          </w:tcPr>
          <w:p w14:paraId="300C56E2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2.28</w:t>
            </w:r>
          </w:p>
          <w:p w14:paraId="646DE30F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55 - 3.35)</w:t>
            </w:r>
          </w:p>
        </w:tc>
        <w:tc>
          <w:tcPr>
            <w:tcW w:w="751" w:type="dxa"/>
            <w:vAlign w:val="center"/>
          </w:tcPr>
          <w:p w14:paraId="66AC90D0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53</w:t>
            </w:r>
          </w:p>
          <w:p w14:paraId="053C57A7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4 - 2.47)</w:t>
            </w:r>
          </w:p>
        </w:tc>
        <w:tc>
          <w:tcPr>
            <w:tcW w:w="706" w:type="dxa"/>
            <w:vAlign w:val="center"/>
          </w:tcPr>
          <w:p w14:paraId="76FB5E35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93</w:t>
            </w:r>
          </w:p>
          <w:p w14:paraId="245A0E78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33 - 2.80)</w:t>
            </w:r>
          </w:p>
        </w:tc>
        <w:tc>
          <w:tcPr>
            <w:tcW w:w="706" w:type="dxa"/>
            <w:vAlign w:val="center"/>
          </w:tcPr>
          <w:p w14:paraId="2DE9C4C5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54</w:t>
            </w:r>
          </w:p>
          <w:p w14:paraId="7C2E95B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7 - 2.43)</w:t>
            </w:r>
          </w:p>
        </w:tc>
        <w:tc>
          <w:tcPr>
            <w:tcW w:w="706" w:type="dxa"/>
            <w:vAlign w:val="center"/>
          </w:tcPr>
          <w:p w14:paraId="2232EA72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72</w:t>
            </w:r>
          </w:p>
          <w:p w14:paraId="1658E438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19 - 2.50)</w:t>
            </w:r>
          </w:p>
        </w:tc>
        <w:tc>
          <w:tcPr>
            <w:tcW w:w="706" w:type="dxa"/>
            <w:vAlign w:val="center"/>
          </w:tcPr>
          <w:p w14:paraId="6B37F2C9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59</w:t>
            </w:r>
          </w:p>
          <w:p w14:paraId="5C69FCEF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00 - 2.51)</w:t>
            </w:r>
          </w:p>
        </w:tc>
        <w:tc>
          <w:tcPr>
            <w:tcW w:w="706" w:type="dxa"/>
            <w:vAlign w:val="center"/>
          </w:tcPr>
          <w:p w14:paraId="691936A9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86</w:t>
            </w:r>
          </w:p>
          <w:p w14:paraId="0752E96F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28 - 2.69)</w:t>
            </w:r>
          </w:p>
        </w:tc>
        <w:tc>
          <w:tcPr>
            <w:tcW w:w="706" w:type="dxa"/>
            <w:vAlign w:val="center"/>
          </w:tcPr>
          <w:p w14:paraId="12D1FA5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30</w:t>
            </w:r>
          </w:p>
          <w:p w14:paraId="1C7E1CEC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2 - 2.05)</w:t>
            </w:r>
          </w:p>
        </w:tc>
        <w:tc>
          <w:tcPr>
            <w:tcW w:w="706" w:type="dxa"/>
            <w:vAlign w:val="center"/>
          </w:tcPr>
          <w:p w14:paraId="2D28557D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36</w:t>
            </w:r>
          </w:p>
          <w:p w14:paraId="7F646862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3 - 1.97)</w:t>
            </w:r>
          </w:p>
        </w:tc>
        <w:tc>
          <w:tcPr>
            <w:tcW w:w="706" w:type="dxa"/>
            <w:vAlign w:val="center"/>
          </w:tcPr>
          <w:p w14:paraId="4A057ED9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25</w:t>
            </w:r>
          </w:p>
          <w:p w14:paraId="4FE01F6D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8 - 2.01)</w:t>
            </w:r>
          </w:p>
        </w:tc>
      </w:tr>
      <w:tr w:rsidR="005B2593" w:rsidRPr="00AB064D" w14:paraId="5AD80C86" w14:textId="77777777" w:rsidTr="00C7392C">
        <w:tc>
          <w:tcPr>
            <w:tcW w:w="1554" w:type="dxa"/>
            <w:tcBorders>
              <w:bottom w:val="nil"/>
            </w:tcBorders>
            <w:vAlign w:val="center"/>
          </w:tcPr>
          <w:p w14:paraId="18F75F94" w14:textId="77777777" w:rsidR="005B2593" w:rsidRPr="00AB064D" w:rsidRDefault="005B2593" w:rsidP="00C71F29">
            <w:pPr>
              <w:widowControl/>
              <w:spacing w:line="110" w:lineRule="exact"/>
              <w:ind w:firstLineChars="50" w:firstLine="45"/>
              <w:jc w:val="left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Longer time spent outdoors (h)</w:t>
            </w:r>
          </w:p>
        </w:tc>
        <w:tc>
          <w:tcPr>
            <w:tcW w:w="706" w:type="dxa"/>
            <w:vAlign w:val="center"/>
          </w:tcPr>
          <w:p w14:paraId="651A64C4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0.93</w:t>
            </w:r>
          </w:p>
          <w:p w14:paraId="40988F4A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0.90 - 0.96)</w:t>
            </w:r>
          </w:p>
        </w:tc>
        <w:tc>
          <w:tcPr>
            <w:tcW w:w="706" w:type="dxa"/>
            <w:vAlign w:val="center"/>
          </w:tcPr>
          <w:p w14:paraId="37BDECCA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0.96</w:t>
            </w:r>
          </w:p>
          <w:p w14:paraId="0C31D23C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0.92 - 0.99)</w:t>
            </w:r>
          </w:p>
        </w:tc>
        <w:tc>
          <w:tcPr>
            <w:tcW w:w="706" w:type="dxa"/>
            <w:vAlign w:val="center"/>
          </w:tcPr>
          <w:p w14:paraId="6E5AFAE5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7</w:t>
            </w:r>
          </w:p>
          <w:p w14:paraId="33581EC0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4 - 1.00)</w:t>
            </w:r>
          </w:p>
        </w:tc>
        <w:tc>
          <w:tcPr>
            <w:tcW w:w="751" w:type="dxa"/>
            <w:vAlign w:val="center"/>
          </w:tcPr>
          <w:p w14:paraId="56A07375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7</w:t>
            </w:r>
          </w:p>
          <w:p w14:paraId="647A22D3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4 - 1.01)</w:t>
            </w:r>
          </w:p>
        </w:tc>
        <w:tc>
          <w:tcPr>
            <w:tcW w:w="706" w:type="dxa"/>
            <w:vAlign w:val="center"/>
          </w:tcPr>
          <w:p w14:paraId="3C96D1E4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0.96</w:t>
            </w:r>
          </w:p>
          <w:p w14:paraId="00FEFE7C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0.93 - 0.99)</w:t>
            </w:r>
          </w:p>
        </w:tc>
        <w:tc>
          <w:tcPr>
            <w:tcW w:w="706" w:type="dxa"/>
            <w:vAlign w:val="center"/>
          </w:tcPr>
          <w:p w14:paraId="517588AD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8</w:t>
            </w:r>
          </w:p>
          <w:p w14:paraId="25094671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5 - 1.02)</w:t>
            </w:r>
          </w:p>
        </w:tc>
        <w:tc>
          <w:tcPr>
            <w:tcW w:w="706" w:type="dxa"/>
            <w:vAlign w:val="center"/>
          </w:tcPr>
          <w:p w14:paraId="6FE02A13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0.96</w:t>
            </w:r>
          </w:p>
          <w:p w14:paraId="05BB109E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0.93 - 0.99)</w:t>
            </w:r>
          </w:p>
        </w:tc>
        <w:tc>
          <w:tcPr>
            <w:tcW w:w="751" w:type="dxa"/>
            <w:vAlign w:val="center"/>
          </w:tcPr>
          <w:p w14:paraId="74793EA8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0.96</w:t>
            </w:r>
          </w:p>
          <w:p w14:paraId="6A65BB40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0.93 - 1.00)</w:t>
            </w:r>
          </w:p>
        </w:tc>
        <w:tc>
          <w:tcPr>
            <w:tcW w:w="706" w:type="dxa"/>
            <w:vAlign w:val="center"/>
          </w:tcPr>
          <w:p w14:paraId="5BCD68C8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0.96</w:t>
            </w:r>
          </w:p>
          <w:p w14:paraId="72399506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0.93 - 0.99)</w:t>
            </w:r>
          </w:p>
        </w:tc>
        <w:tc>
          <w:tcPr>
            <w:tcW w:w="706" w:type="dxa"/>
            <w:vAlign w:val="center"/>
          </w:tcPr>
          <w:p w14:paraId="2616F540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0.96</w:t>
            </w:r>
          </w:p>
          <w:p w14:paraId="59CB6BA5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0.93 - 1.00)</w:t>
            </w:r>
          </w:p>
        </w:tc>
        <w:tc>
          <w:tcPr>
            <w:tcW w:w="706" w:type="dxa"/>
            <w:vAlign w:val="center"/>
          </w:tcPr>
          <w:p w14:paraId="6BED7926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8</w:t>
            </w:r>
          </w:p>
          <w:p w14:paraId="104D8957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5 - 1.02)</w:t>
            </w:r>
          </w:p>
        </w:tc>
        <w:tc>
          <w:tcPr>
            <w:tcW w:w="706" w:type="dxa"/>
            <w:vAlign w:val="center"/>
          </w:tcPr>
          <w:p w14:paraId="099A7CB1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8</w:t>
            </w:r>
          </w:p>
          <w:p w14:paraId="06AE3A9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5 - 1.02)</w:t>
            </w:r>
          </w:p>
        </w:tc>
        <w:tc>
          <w:tcPr>
            <w:tcW w:w="706" w:type="dxa"/>
            <w:vAlign w:val="center"/>
          </w:tcPr>
          <w:p w14:paraId="650B683C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0.97</w:t>
            </w:r>
          </w:p>
          <w:p w14:paraId="01AA9F6A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0.94 - 1.00)</w:t>
            </w:r>
          </w:p>
        </w:tc>
        <w:tc>
          <w:tcPr>
            <w:tcW w:w="706" w:type="dxa"/>
            <w:vAlign w:val="center"/>
          </w:tcPr>
          <w:p w14:paraId="09B26247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9</w:t>
            </w:r>
          </w:p>
          <w:p w14:paraId="1B70FD30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5 - 1.02)</w:t>
            </w:r>
          </w:p>
        </w:tc>
        <w:tc>
          <w:tcPr>
            <w:tcW w:w="706" w:type="dxa"/>
            <w:vAlign w:val="center"/>
          </w:tcPr>
          <w:p w14:paraId="58ADD82B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9</w:t>
            </w:r>
          </w:p>
          <w:p w14:paraId="204ACDFD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6 - 1.02)</w:t>
            </w:r>
          </w:p>
        </w:tc>
        <w:tc>
          <w:tcPr>
            <w:tcW w:w="706" w:type="dxa"/>
            <w:vAlign w:val="center"/>
          </w:tcPr>
          <w:p w14:paraId="70CD3554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7</w:t>
            </w:r>
          </w:p>
          <w:p w14:paraId="0B83D03B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3 - 1.01)</w:t>
            </w:r>
          </w:p>
        </w:tc>
      </w:tr>
      <w:tr w:rsidR="005B2593" w:rsidRPr="00AB064D" w14:paraId="4130F736" w14:textId="77777777" w:rsidTr="00C7392C">
        <w:tc>
          <w:tcPr>
            <w:tcW w:w="1554" w:type="dxa"/>
            <w:tcBorders>
              <w:top w:val="nil"/>
              <w:bottom w:val="single" w:sz="4" w:space="0" w:color="auto"/>
            </w:tcBorders>
            <w:vAlign w:val="center"/>
          </w:tcPr>
          <w:p w14:paraId="2D654726" w14:textId="77777777" w:rsidR="005B2593" w:rsidRPr="00AB064D" w:rsidRDefault="005B2593" w:rsidP="00C71F29">
            <w:pPr>
              <w:widowControl/>
              <w:spacing w:line="110" w:lineRule="exact"/>
              <w:ind w:firstLineChars="50" w:firstLine="45"/>
              <w:jc w:val="left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Having respiratory symptoms</w:t>
            </w:r>
          </w:p>
        </w:tc>
        <w:tc>
          <w:tcPr>
            <w:tcW w:w="706" w:type="dxa"/>
            <w:vAlign w:val="center"/>
          </w:tcPr>
          <w:p w14:paraId="216747CF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06" w:type="dxa"/>
            <w:vAlign w:val="center"/>
          </w:tcPr>
          <w:p w14:paraId="123AA339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06" w:type="dxa"/>
            <w:vAlign w:val="center"/>
          </w:tcPr>
          <w:p w14:paraId="6E947F12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51" w:type="dxa"/>
            <w:vAlign w:val="center"/>
          </w:tcPr>
          <w:p w14:paraId="51DBCCAD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06" w:type="dxa"/>
            <w:vAlign w:val="center"/>
          </w:tcPr>
          <w:p w14:paraId="7847DB7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06" w:type="dxa"/>
            <w:vAlign w:val="center"/>
          </w:tcPr>
          <w:p w14:paraId="77BC5806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06" w:type="dxa"/>
            <w:vAlign w:val="center"/>
          </w:tcPr>
          <w:p w14:paraId="0F89C3B6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51" w:type="dxa"/>
            <w:vAlign w:val="center"/>
          </w:tcPr>
          <w:p w14:paraId="3325D564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06" w:type="dxa"/>
            <w:vAlign w:val="center"/>
          </w:tcPr>
          <w:p w14:paraId="4D78209D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06" w:type="dxa"/>
            <w:vAlign w:val="center"/>
          </w:tcPr>
          <w:p w14:paraId="14880539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06" w:type="dxa"/>
            <w:vAlign w:val="center"/>
          </w:tcPr>
          <w:p w14:paraId="413D1B8C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06" w:type="dxa"/>
            <w:vAlign w:val="center"/>
          </w:tcPr>
          <w:p w14:paraId="60569A68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06" w:type="dxa"/>
            <w:vAlign w:val="center"/>
          </w:tcPr>
          <w:p w14:paraId="756E6BBC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06" w:type="dxa"/>
            <w:vAlign w:val="center"/>
          </w:tcPr>
          <w:p w14:paraId="2827F0F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06" w:type="dxa"/>
            <w:vAlign w:val="center"/>
          </w:tcPr>
          <w:p w14:paraId="1F546D08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</w:p>
        </w:tc>
        <w:tc>
          <w:tcPr>
            <w:tcW w:w="706" w:type="dxa"/>
            <w:vAlign w:val="center"/>
          </w:tcPr>
          <w:p w14:paraId="04E786F4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</w:p>
        </w:tc>
      </w:tr>
      <w:tr w:rsidR="005B2593" w:rsidRPr="00AB064D" w14:paraId="5BB6481F" w14:textId="77777777" w:rsidTr="00C7392C">
        <w:tc>
          <w:tcPr>
            <w:tcW w:w="1554" w:type="dxa"/>
            <w:tcBorders>
              <w:top w:val="single" w:sz="4" w:space="0" w:color="auto"/>
            </w:tcBorders>
            <w:vAlign w:val="center"/>
          </w:tcPr>
          <w:p w14:paraId="0E88B1C8" w14:textId="77777777" w:rsidR="005B2593" w:rsidRPr="00AB064D" w:rsidRDefault="005B2593" w:rsidP="00C71F29">
            <w:pPr>
              <w:widowControl/>
              <w:spacing w:line="110" w:lineRule="exact"/>
              <w:ind w:leftChars="100" w:left="180"/>
              <w:jc w:val="left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Weather affects cough</w:t>
            </w:r>
          </w:p>
        </w:tc>
        <w:tc>
          <w:tcPr>
            <w:tcW w:w="706" w:type="dxa"/>
            <w:vAlign w:val="center"/>
          </w:tcPr>
          <w:p w14:paraId="2D18ECFF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70</w:t>
            </w:r>
          </w:p>
          <w:p w14:paraId="3048B3FA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25 - 2.33)</w:t>
            </w:r>
          </w:p>
        </w:tc>
        <w:tc>
          <w:tcPr>
            <w:tcW w:w="706" w:type="dxa"/>
            <w:vAlign w:val="center"/>
          </w:tcPr>
          <w:p w14:paraId="702D4047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48</w:t>
            </w:r>
          </w:p>
          <w:p w14:paraId="1307E86B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01 - 2.16)</w:t>
            </w:r>
          </w:p>
        </w:tc>
        <w:tc>
          <w:tcPr>
            <w:tcW w:w="706" w:type="dxa"/>
            <w:vAlign w:val="center"/>
          </w:tcPr>
          <w:p w14:paraId="316C17D4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49</w:t>
            </w:r>
          </w:p>
          <w:p w14:paraId="1ADAFA62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09 - 2.03)</w:t>
            </w:r>
          </w:p>
        </w:tc>
        <w:tc>
          <w:tcPr>
            <w:tcW w:w="751" w:type="dxa"/>
            <w:vAlign w:val="center"/>
          </w:tcPr>
          <w:p w14:paraId="5DC43753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25</w:t>
            </w:r>
          </w:p>
          <w:p w14:paraId="4B8B4E0F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7 - 1.80)</w:t>
            </w:r>
          </w:p>
        </w:tc>
        <w:tc>
          <w:tcPr>
            <w:tcW w:w="706" w:type="dxa"/>
            <w:vAlign w:val="center"/>
          </w:tcPr>
          <w:p w14:paraId="3A3E664C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65</w:t>
            </w:r>
          </w:p>
          <w:p w14:paraId="06E74B14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21 - 2.25)</w:t>
            </w:r>
          </w:p>
        </w:tc>
        <w:tc>
          <w:tcPr>
            <w:tcW w:w="706" w:type="dxa"/>
            <w:vAlign w:val="center"/>
          </w:tcPr>
          <w:p w14:paraId="7237ED18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38</w:t>
            </w:r>
          </w:p>
          <w:p w14:paraId="668F9FB6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5 - 2.02)</w:t>
            </w:r>
          </w:p>
        </w:tc>
        <w:tc>
          <w:tcPr>
            <w:tcW w:w="706" w:type="dxa"/>
            <w:vAlign w:val="center"/>
          </w:tcPr>
          <w:p w14:paraId="2EEEFBD5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53</w:t>
            </w:r>
          </w:p>
          <w:p w14:paraId="213FF7BE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12 - 2.08)</w:t>
            </w:r>
          </w:p>
        </w:tc>
        <w:tc>
          <w:tcPr>
            <w:tcW w:w="751" w:type="dxa"/>
            <w:vAlign w:val="center"/>
          </w:tcPr>
          <w:p w14:paraId="2E0FF3F0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6</w:t>
            </w:r>
          </w:p>
          <w:p w14:paraId="350E15B4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66 - 1.41)</w:t>
            </w:r>
          </w:p>
        </w:tc>
        <w:tc>
          <w:tcPr>
            <w:tcW w:w="706" w:type="dxa"/>
            <w:vAlign w:val="center"/>
          </w:tcPr>
          <w:p w14:paraId="78637A39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40</w:t>
            </w:r>
          </w:p>
          <w:p w14:paraId="1B54C2C3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03 - 1.90)</w:t>
            </w:r>
          </w:p>
        </w:tc>
        <w:tc>
          <w:tcPr>
            <w:tcW w:w="706" w:type="dxa"/>
            <w:vAlign w:val="center"/>
          </w:tcPr>
          <w:p w14:paraId="1DC0759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3</w:t>
            </w:r>
          </w:p>
          <w:p w14:paraId="7B6C68B6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1 - 1.49)</w:t>
            </w:r>
          </w:p>
        </w:tc>
        <w:tc>
          <w:tcPr>
            <w:tcW w:w="706" w:type="dxa"/>
            <w:vAlign w:val="center"/>
          </w:tcPr>
          <w:p w14:paraId="08FA112C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40</w:t>
            </w:r>
          </w:p>
          <w:p w14:paraId="7C716C9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1.02 - 1.92)</w:t>
            </w:r>
          </w:p>
        </w:tc>
        <w:tc>
          <w:tcPr>
            <w:tcW w:w="706" w:type="dxa"/>
            <w:vAlign w:val="center"/>
          </w:tcPr>
          <w:p w14:paraId="2660ECF9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10</w:t>
            </w:r>
          </w:p>
          <w:p w14:paraId="6F6FE4CB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6 - 1.61)</w:t>
            </w:r>
          </w:p>
        </w:tc>
        <w:tc>
          <w:tcPr>
            <w:tcW w:w="706" w:type="dxa"/>
            <w:vAlign w:val="center"/>
          </w:tcPr>
          <w:p w14:paraId="32A945DE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63</w:t>
            </w:r>
          </w:p>
          <w:p w14:paraId="22EA34E2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19 - 2.23)</w:t>
            </w:r>
          </w:p>
        </w:tc>
        <w:tc>
          <w:tcPr>
            <w:tcW w:w="706" w:type="dxa"/>
            <w:vAlign w:val="center"/>
          </w:tcPr>
          <w:p w14:paraId="0DFB96C6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40</w:t>
            </w:r>
          </w:p>
          <w:p w14:paraId="07D3E726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6 - 2.02)</w:t>
            </w:r>
          </w:p>
        </w:tc>
        <w:tc>
          <w:tcPr>
            <w:tcW w:w="706" w:type="dxa"/>
            <w:vAlign w:val="center"/>
          </w:tcPr>
          <w:p w14:paraId="67575FA3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37</w:t>
            </w:r>
          </w:p>
          <w:p w14:paraId="1DFCF152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01 - 1.87)</w:t>
            </w:r>
          </w:p>
        </w:tc>
        <w:tc>
          <w:tcPr>
            <w:tcW w:w="706" w:type="dxa"/>
            <w:vAlign w:val="center"/>
          </w:tcPr>
          <w:p w14:paraId="0BC288FF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11</w:t>
            </w:r>
          </w:p>
          <w:p w14:paraId="410E4693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7 - 1.61)</w:t>
            </w:r>
          </w:p>
        </w:tc>
      </w:tr>
      <w:tr w:rsidR="005B2593" w:rsidRPr="00AB064D" w14:paraId="534E59CE" w14:textId="77777777" w:rsidTr="00C7392C">
        <w:tc>
          <w:tcPr>
            <w:tcW w:w="1554" w:type="dxa"/>
            <w:vAlign w:val="center"/>
          </w:tcPr>
          <w:p w14:paraId="7AF9BB7A" w14:textId="77777777" w:rsidR="005B2593" w:rsidRPr="00AB064D" w:rsidRDefault="005B2593" w:rsidP="00C71F29">
            <w:pPr>
              <w:widowControl/>
              <w:spacing w:line="110" w:lineRule="exact"/>
              <w:ind w:leftChars="100" w:left="180"/>
              <w:jc w:val="left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Coughing up phlegm without</w:t>
            </w:r>
          </w:p>
          <w:p w14:paraId="599A3EF0" w14:textId="77777777" w:rsidR="005B2593" w:rsidRPr="00AB064D" w:rsidRDefault="005B2593" w:rsidP="00C71F29">
            <w:pPr>
              <w:widowControl/>
              <w:spacing w:line="110" w:lineRule="exact"/>
              <w:ind w:leftChars="100" w:left="180"/>
              <w:jc w:val="left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 xml:space="preserve"> having a cold</w:t>
            </w:r>
          </w:p>
        </w:tc>
        <w:tc>
          <w:tcPr>
            <w:tcW w:w="706" w:type="dxa"/>
            <w:vAlign w:val="center"/>
          </w:tcPr>
          <w:p w14:paraId="0D6D74B4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80</w:t>
            </w:r>
          </w:p>
          <w:p w14:paraId="3B22C601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32 - 2.47)</w:t>
            </w:r>
          </w:p>
        </w:tc>
        <w:tc>
          <w:tcPr>
            <w:tcW w:w="706" w:type="dxa"/>
            <w:vAlign w:val="center"/>
          </w:tcPr>
          <w:p w14:paraId="4012D913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59</w:t>
            </w:r>
          </w:p>
          <w:p w14:paraId="2E1E7709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04 - 2.43)</w:t>
            </w:r>
          </w:p>
        </w:tc>
        <w:tc>
          <w:tcPr>
            <w:tcW w:w="706" w:type="dxa"/>
            <w:vAlign w:val="center"/>
          </w:tcPr>
          <w:p w14:paraId="61C95289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71</w:t>
            </w:r>
          </w:p>
          <w:p w14:paraId="03702971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25 - 2.34)</w:t>
            </w:r>
          </w:p>
        </w:tc>
        <w:tc>
          <w:tcPr>
            <w:tcW w:w="751" w:type="dxa"/>
            <w:vAlign w:val="center"/>
          </w:tcPr>
          <w:p w14:paraId="00F27519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43</w:t>
            </w:r>
          </w:p>
          <w:p w14:paraId="7082F787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5 - 2.16)</w:t>
            </w:r>
          </w:p>
        </w:tc>
        <w:tc>
          <w:tcPr>
            <w:tcW w:w="706" w:type="dxa"/>
            <w:vAlign w:val="center"/>
          </w:tcPr>
          <w:p w14:paraId="6B5EDFC4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60</w:t>
            </w:r>
          </w:p>
          <w:p w14:paraId="31BB52F9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17 - 2.18)</w:t>
            </w:r>
          </w:p>
        </w:tc>
        <w:tc>
          <w:tcPr>
            <w:tcW w:w="706" w:type="dxa"/>
            <w:vAlign w:val="center"/>
          </w:tcPr>
          <w:p w14:paraId="7A6ADC2A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61</w:t>
            </w:r>
          </w:p>
          <w:p w14:paraId="708D42EC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05 - 2.45)</w:t>
            </w:r>
          </w:p>
        </w:tc>
        <w:tc>
          <w:tcPr>
            <w:tcW w:w="706" w:type="dxa"/>
            <w:vAlign w:val="center"/>
          </w:tcPr>
          <w:p w14:paraId="764D47C0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84</w:t>
            </w:r>
          </w:p>
          <w:p w14:paraId="0DC67FDF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35 - 2.53)</w:t>
            </w:r>
          </w:p>
        </w:tc>
        <w:tc>
          <w:tcPr>
            <w:tcW w:w="751" w:type="dxa"/>
            <w:vAlign w:val="center"/>
          </w:tcPr>
          <w:p w14:paraId="13244FE0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63</w:t>
            </w:r>
          </w:p>
          <w:p w14:paraId="73191140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07 - 2.50)</w:t>
            </w:r>
          </w:p>
        </w:tc>
        <w:tc>
          <w:tcPr>
            <w:tcW w:w="706" w:type="dxa"/>
            <w:vAlign w:val="center"/>
          </w:tcPr>
          <w:p w14:paraId="23B7AC07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70</w:t>
            </w:r>
          </w:p>
          <w:p w14:paraId="584F520C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24 - 2.32)</w:t>
            </w:r>
          </w:p>
        </w:tc>
        <w:tc>
          <w:tcPr>
            <w:tcW w:w="706" w:type="dxa"/>
            <w:vAlign w:val="center"/>
          </w:tcPr>
          <w:p w14:paraId="760B7777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50</w:t>
            </w:r>
          </w:p>
          <w:p w14:paraId="30F2F9A8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9 - 2.26)</w:t>
            </w:r>
          </w:p>
        </w:tc>
        <w:tc>
          <w:tcPr>
            <w:tcW w:w="706" w:type="dxa"/>
            <w:vAlign w:val="center"/>
          </w:tcPr>
          <w:p w14:paraId="74606B62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61</w:t>
            </w:r>
          </w:p>
          <w:p w14:paraId="32048823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1.18 - 2.22)</w:t>
            </w:r>
          </w:p>
        </w:tc>
        <w:tc>
          <w:tcPr>
            <w:tcW w:w="706" w:type="dxa"/>
            <w:vAlign w:val="center"/>
          </w:tcPr>
          <w:p w14:paraId="72E7722A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69</w:t>
            </w:r>
          </w:p>
          <w:p w14:paraId="3413B217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11 - 2.57)</w:t>
            </w:r>
          </w:p>
        </w:tc>
        <w:tc>
          <w:tcPr>
            <w:tcW w:w="706" w:type="dxa"/>
            <w:vAlign w:val="center"/>
          </w:tcPr>
          <w:p w14:paraId="72A3E781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76</w:t>
            </w:r>
          </w:p>
          <w:p w14:paraId="14F54730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29 - 2.41)</w:t>
            </w:r>
          </w:p>
        </w:tc>
        <w:tc>
          <w:tcPr>
            <w:tcW w:w="706" w:type="dxa"/>
            <w:vAlign w:val="center"/>
          </w:tcPr>
          <w:p w14:paraId="20B8B1B7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77</w:t>
            </w:r>
          </w:p>
          <w:p w14:paraId="68867293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17 - 2.68)</w:t>
            </w:r>
          </w:p>
        </w:tc>
        <w:tc>
          <w:tcPr>
            <w:tcW w:w="706" w:type="dxa"/>
            <w:vAlign w:val="center"/>
          </w:tcPr>
          <w:p w14:paraId="08E65AFB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32</w:t>
            </w:r>
          </w:p>
          <w:p w14:paraId="083D000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6 - 1.80)</w:t>
            </w:r>
          </w:p>
        </w:tc>
        <w:tc>
          <w:tcPr>
            <w:tcW w:w="706" w:type="dxa"/>
            <w:vAlign w:val="center"/>
          </w:tcPr>
          <w:p w14:paraId="27374398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35</w:t>
            </w:r>
          </w:p>
          <w:p w14:paraId="0E28EE65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8 - 2.06)</w:t>
            </w:r>
          </w:p>
        </w:tc>
      </w:tr>
      <w:tr w:rsidR="005B2593" w:rsidRPr="00AB064D" w14:paraId="6D9D0165" w14:textId="77777777" w:rsidTr="00C7392C">
        <w:tc>
          <w:tcPr>
            <w:tcW w:w="1554" w:type="dxa"/>
            <w:vAlign w:val="center"/>
          </w:tcPr>
          <w:p w14:paraId="7FD807C1" w14:textId="77777777" w:rsidR="005B2593" w:rsidRPr="00AB064D" w:rsidRDefault="005B2593" w:rsidP="00C71F29">
            <w:pPr>
              <w:widowControl/>
              <w:spacing w:line="110" w:lineRule="exact"/>
              <w:ind w:leftChars="100" w:left="180"/>
              <w:jc w:val="left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Coughing up phlegm first thing</w:t>
            </w:r>
          </w:p>
          <w:p w14:paraId="1DAE61BD" w14:textId="77777777" w:rsidR="005B2593" w:rsidRPr="00AB064D" w:rsidRDefault="005B2593" w:rsidP="00C71F29">
            <w:pPr>
              <w:widowControl/>
              <w:spacing w:line="110" w:lineRule="exact"/>
              <w:ind w:leftChars="100" w:left="180"/>
              <w:jc w:val="left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 xml:space="preserve"> in the morning</w:t>
            </w:r>
          </w:p>
        </w:tc>
        <w:tc>
          <w:tcPr>
            <w:tcW w:w="706" w:type="dxa"/>
            <w:vAlign w:val="center"/>
          </w:tcPr>
          <w:p w14:paraId="45E8556B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94</w:t>
            </w:r>
          </w:p>
          <w:p w14:paraId="7D21C7D4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37 - 2.74)</w:t>
            </w:r>
          </w:p>
        </w:tc>
        <w:tc>
          <w:tcPr>
            <w:tcW w:w="706" w:type="dxa"/>
            <w:vAlign w:val="center"/>
          </w:tcPr>
          <w:p w14:paraId="13FC07A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26</w:t>
            </w:r>
          </w:p>
          <w:p w14:paraId="46BF54D5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8 - 2.04)</w:t>
            </w:r>
          </w:p>
        </w:tc>
        <w:tc>
          <w:tcPr>
            <w:tcW w:w="706" w:type="dxa"/>
            <w:vAlign w:val="center"/>
          </w:tcPr>
          <w:p w14:paraId="3526592E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78</w:t>
            </w:r>
          </w:p>
          <w:p w14:paraId="1B37FF79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26 - 2.52)</w:t>
            </w:r>
          </w:p>
        </w:tc>
        <w:tc>
          <w:tcPr>
            <w:tcW w:w="751" w:type="dxa"/>
            <w:vAlign w:val="center"/>
          </w:tcPr>
          <w:p w14:paraId="4E507C8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19</w:t>
            </w:r>
          </w:p>
          <w:p w14:paraId="00C724E3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4 - 1.90)</w:t>
            </w:r>
          </w:p>
        </w:tc>
        <w:tc>
          <w:tcPr>
            <w:tcW w:w="706" w:type="dxa"/>
            <w:vAlign w:val="center"/>
          </w:tcPr>
          <w:p w14:paraId="72DECF03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82</w:t>
            </w:r>
          </w:p>
          <w:p w14:paraId="68B888EB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28 - 2.57)</w:t>
            </w:r>
          </w:p>
        </w:tc>
        <w:tc>
          <w:tcPr>
            <w:tcW w:w="706" w:type="dxa"/>
            <w:vAlign w:val="center"/>
          </w:tcPr>
          <w:p w14:paraId="0A699B3B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25</w:t>
            </w:r>
          </w:p>
          <w:p w14:paraId="1074E394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7 - 2.03)</w:t>
            </w:r>
          </w:p>
        </w:tc>
        <w:tc>
          <w:tcPr>
            <w:tcW w:w="706" w:type="dxa"/>
            <w:vAlign w:val="center"/>
          </w:tcPr>
          <w:p w14:paraId="6F4B60A1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92</w:t>
            </w:r>
          </w:p>
          <w:p w14:paraId="39C705B6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35 - 2.73)</w:t>
            </w:r>
          </w:p>
        </w:tc>
        <w:tc>
          <w:tcPr>
            <w:tcW w:w="751" w:type="dxa"/>
            <w:vAlign w:val="center"/>
          </w:tcPr>
          <w:p w14:paraId="2332EF76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33</w:t>
            </w:r>
          </w:p>
          <w:p w14:paraId="74193B42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2 - 2.18)</w:t>
            </w:r>
          </w:p>
        </w:tc>
        <w:tc>
          <w:tcPr>
            <w:tcW w:w="706" w:type="dxa"/>
            <w:vAlign w:val="center"/>
          </w:tcPr>
          <w:p w14:paraId="0703586D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54</w:t>
            </w:r>
          </w:p>
          <w:p w14:paraId="26641468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10 - 2.18)</w:t>
            </w:r>
          </w:p>
        </w:tc>
        <w:tc>
          <w:tcPr>
            <w:tcW w:w="706" w:type="dxa"/>
            <w:vAlign w:val="center"/>
          </w:tcPr>
          <w:p w14:paraId="686FA635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2</w:t>
            </w:r>
          </w:p>
          <w:p w14:paraId="1E482396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64 - 1.63)</w:t>
            </w:r>
          </w:p>
        </w:tc>
        <w:tc>
          <w:tcPr>
            <w:tcW w:w="706" w:type="dxa"/>
            <w:vAlign w:val="center"/>
          </w:tcPr>
          <w:p w14:paraId="5089ED49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48</w:t>
            </w:r>
          </w:p>
          <w:p w14:paraId="5660E169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1.04 - 2.09)</w:t>
            </w:r>
          </w:p>
        </w:tc>
        <w:tc>
          <w:tcPr>
            <w:tcW w:w="706" w:type="dxa"/>
            <w:vAlign w:val="center"/>
          </w:tcPr>
          <w:p w14:paraId="5DB45574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6</w:t>
            </w:r>
          </w:p>
          <w:p w14:paraId="6A3F3AF3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66 - 1.71)</w:t>
            </w:r>
          </w:p>
        </w:tc>
        <w:tc>
          <w:tcPr>
            <w:tcW w:w="706" w:type="dxa"/>
            <w:vAlign w:val="center"/>
          </w:tcPr>
          <w:p w14:paraId="16C56721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77</w:t>
            </w:r>
          </w:p>
          <w:p w14:paraId="2E121137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26 - 2.50)</w:t>
            </w:r>
          </w:p>
        </w:tc>
        <w:tc>
          <w:tcPr>
            <w:tcW w:w="706" w:type="dxa"/>
            <w:vAlign w:val="center"/>
          </w:tcPr>
          <w:p w14:paraId="062B359D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5</w:t>
            </w:r>
          </w:p>
          <w:p w14:paraId="42B47837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65 - 1.67)</w:t>
            </w:r>
          </w:p>
        </w:tc>
        <w:tc>
          <w:tcPr>
            <w:tcW w:w="706" w:type="dxa"/>
            <w:vAlign w:val="center"/>
          </w:tcPr>
          <w:p w14:paraId="2074A7F4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8</w:t>
            </w:r>
          </w:p>
          <w:p w14:paraId="365C0A8B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7 - 1.53)</w:t>
            </w:r>
          </w:p>
        </w:tc>
        <w:tc>
          <w:tcPr>
            <w:tcW w:w="706" w:type="dxa"/>
            <w:vAlign w:val="center"/>
          </w:tcPr>
          <w:p w14:paraId="040D343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87</w:t>
            </w:r>
          </w:p>
          <w:p w14:paraId="0999D56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53 - 1.40)</w:t>
            </w:r>
          </w:p>
        </w:tc>
      </w:tr>
      <w:tr w:rsidR="005B2593" w:rsidRPr="00AB064D" w14:paraId="5868BCC1" w14:textId="77777777" w:rsidTr="00C7392C">
        <w:tc>
          <w:tcPr>
            <w:tcW w:w="1554" w:type="dxa"/>
            <w:vAlign w:val="center"/>
          </w:tcPr>
          <w:p w14:paraId="3B4B813E" w14:textId="77777777" w:rsidR="005B2593" w:rsidRPr="00AB064D" w:rsidRDefault="005B2593" w:rsidP="00C71F29">
            <w:pPr>
              <w:widowControl/>
              <w:spacing w:line="110" w:lineRule="exact"/>
              <w:ind w:leftChars="100" w:left="180"/>
              <w:jc w:val="left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Frequent wheeze</w:t>
            </w:r>
          </w:p>
        </w:tc>
        <w:tc>
          <w:tcPr>
            <w:tcW w:w="706" w:type="dxa"/>
            <w:vAlign w:val="center"/>
          </w:tcPr>
          <w:p w14:paraId="5AAA039C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79</w:t>
            </w:r>
          </w:p>
          <w:p w14:paraId="47595A94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31 - 2.46)</w:t>
            </w:r>
          </w:p>
        </w:tc>
        <w:tc>
          <w:tcPr>
            <w:tcW w:w="706" w:type="dxa"/>
            <w:vAlign w:val="center"/>
          </w:tcPr>
          <w:p w14:paraId="49F4B09D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40</w:t>
            </w:r>
          </w:p>
          <w:p w14:paraId="4B285080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4 - 2.08)</w:t>
            </w:r>
          </w:p>
        </w:tc>
        <w:tc>
          <w:tcPr>
            <w:tcW w:w="706" w:type="dxa"/>
            <w:vAlign w:val="center"/>
          </w:tcPr>
          <w:p w14:paraId="64A513B1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61</w:t>
            </w:r>
          </w:p>
          <w:p w14:paraId="2BF15B4C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17 - 2.20)</w:t>
            </w:r>
          </w:p>
        </w:tc>
        <w:tc>
          <w:tcPr>
            <w:tcW w:w="751" w:type="dxa"/>
            <w:vAlign w:val="center"/>
          </w:tcPr>
          <w:p w14:paraId="65483EF6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29</w:t>
            </w:r>
          </w:p>
          <w:p w14:paraId="1FA440BB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8 - 1.89)</w:t>
            </w:r>
          </w:p>
        </w:tc>
        <w:tc>
          <w:tcPr>
            <w:tcW w:w="706" w:type="dxa"/>
            <w:vAlign w:val="center"/>
          </w:tcPr>
          <w:p w14:paraId="7B5405D8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51</w:t>
            </w:r>
          </w:p>
          <w:p w14:paraId="61712D59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11 - 2.07)</w:t>
            </w:r>
          </w:p>
        </w:tc>
        <w:tc>
          <w:tcPr>
            <w:tcW w:w="706" w:type="dxa"/>
            <w:vAlign w:val="center"/>
          </w:tcPr>
          <w:p w14:paraId="4DE58F2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21</w:t>
            </w:r>
          </w:p>
          <w:p w14:paraId="7AB2244F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1 - 1.80)</w:t>
            </w:r>
          </w:p>
        </w:tc>
        <w:tc>
          <w:tcPr>
            <w:tcW w:w="706" w:type="dxa"/>
            <w:vAlign w:val="center"/>
          </w:tcPr>
          <w:p w14:paraId="1F27D3AD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2.03</w:t>
            </w:r>
          </w:p>
          <w:p w14:paraId="55F059C1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48 - 2.79)</w:t>
            </w:r>
          </w:p>
        </w:tc>
        <w:tc>
          <w:tcPr>
            <w:tcW w:w="751" w:type="dxa"/>
            <w:vAlign w:val="center"/>
          </w:tcPr>
          <w:p w14:paraId="00B02D04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55</w:t>
            </w:r>
          </w:p>
          <w:p w14:paraId="01BB9526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04 - 2.31)</w:t>
            </w:r>
          </w:p>
        </w:tc>
        <w:tc>
          <w:tcPr>
            <w:tcW w:w="706" w:type="dxa"/>
            <w:vAlign w:val="center"/>
          </w:tcPr>
          <w:p w14:paraId="14558A1B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60</w:t>
            </w:r>
          </w:p>
          <w:p w14:paraId="309FEEBC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17 - 2.19)</w:t>
            </w:r>
          </w:p>
        </w:tc>
        <w:tc>
          <w:tcPr>
            <w:tcW w:w="706" w:type="dxa"/>
            <w:vAlign w:val="center"/>
          </w:tcPr>
          <w:p w14:paraId="029660F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23</w:t>
            </w:r>
          </w:p>
          <w:p w14:paraId="5E131B44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3 - 1.80)</w:t>
            </w:r>
          </w:p>
        </w:tc>
        <w:tc>
          <w:tcPr>
            <w:tcW w:w="706" w:type="dxa"/>
            <w:vAlign w:val="center"/>
          </w:tcPr>
          <w:p w14:paraId="1E09E9F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20</w:t>
            </w:r>
          </w:p>
          <w:p w14:paraId="7D6285B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7 - 1.65)</w:t>
            </w:r>
          </w:p>
        </w:tc>
        <w:tc>
          <w:tcPr>
            <w:tcW w:w="706" w:type="dxa"/>
            <w:vAlign w:val="center"/>
          </w:tcPr>
          <w:p w14:paraId="47B1CD5F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8</w:t>
            </w:r>
          </w:p>
          <w:p w14:paraId="0B209F64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66 - 1.46)</w:t>
            </w:r>
          </w:p>
        </w:tc>
        <w:tc>
          <w:tcPr>
            <w:tcW w:w="706" w:type="dxa"/>
            <w:vAlign w:val="center"/>
          </w:tcPr>
          <w:p w14:paraId="7D8F65B0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58</w:t>
            </w:r>
          </w:p>
          <w:p w14:paraId="013D1125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15 - 2.17)</w:t>
            </w:r>
          </w:p>
        </w:tc>
        <w:tc>
          <w:tcPr>
            <w:tcW w:w="706" w:type="dxa"/>
            <w:vAlign w:val="center"/>
          </w:tcPr>
          <w:p w14:paraId="1EC763D4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17</w:t>
            </w:r>
          </w:p>
          <w:p w14:paraId="624D7602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9 - 1.72)</w:t>
            </w:r>
          </w:p>
        </w:tc>
        <w:tc>
          <w:tcPr>
            <w:tcW w:w="706" w:type="dxa"/>
            <w:vAlign w:val="center"/>
          </w:tcPr>
          <w:p w14:paraId="50B526B2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26</w:t>
            </w:r>
          </w:p>
          <w:p w14:paraId="509A557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2 - 1.73)</w:t>
            </w:r>
          </w:p>
        </w:tc>
        <w:tc>
          <w:tcPr>
            <w:tcW w:w="706" w:type="dxa"/>
            <w:vAlign w:val="center"/>
          </w:tcPr>
          <w:p w14:paraId="4BCE08D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9</w:t>
            </w:r>
          </w:p>
          <w:p w14:paraId="3A3683BD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3 - 1.62)</w:t>
            </w:r>
          </w:p>
        </w:tc>
      </w:tr>
      <w:tr w:rsidR="005B2593" w:rsidRPr="00AB064D" w14:paraId="40A0866E" w14:textId="77777777" w:rsidTr="00C7392C">
        <w:tc>
          <w:tcPr>
            <w:tcW w:w="1554" w:type="dxa"/>
            <w:vAlign w:val="center"/>
          </w:tcPr>
          <w:p w14:paraId="451E22D0" w14:textId="77777777" w:rsidR="005B2593" w:rsidRPr="00AB064D" w:rsidRDefault="005B2593" w:rsidP="00C71F29">
            <w:pPr>
              <w:widowControl/>
              <w:spacing w:line="110" w:lineRule="exact"/>
              <w:ind w:leftChars="100" w:left="180"/>
              <w:jc w:val="left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Allergy</w:t>
            </w:r>
          </w:p>
        </w:tc>
        <w:tc>
          <w:tcPr>
            <w:tcW w:w="706" w:type="dxa"/>
            <w:vAlign w:val="center"/>
          </w:tcPr>
          <w:p w14:paraId="302A5237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34</w:t>
            </w:r>
          </w:p>
          <w:p w14:paraId="62A0DAD9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8 - 1.84)</w:t>
            </w:r>
          </w:p>
        </w:tc>
        <w:tc>
          <w:tcPr>
            <w:tcW w:w="706" w:type="dxa"/>
            <w:vAlign w:val="center"/>
          </w:tcPr>
          <w:p w14:paraId="4FF8B2FD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7</w:t>
            </w:r>
          </w:p>
          <w:p w14:paraId="12F76CE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3 - 1.57)</w:t>
            </w:r>
          </w:p>
        </w:tc>
        <w:tc>
          <w:tcPr>
            <w:tcW w:w="706" w:type="dxa"/>
            <w:vAlign w:val="center"/>
          </w:tcPr>
          <w:p w14:paraId="391A91D8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8</w:t>
            </w:r>
          </w:p>
          <w:p w14:paraId="4B59EBD3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9 - 1.48)</w:t>
            </w:r>
          </w:p>
        </w:tc>
        <w:tc>
          <w:tcPr>
            <w:tcW w:w="751" w:type="dxa"/>
            <w:vAlign w:val="center"/>
          </w:tcPr>
          <w:p w14:paraId="53B8EE1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84</w:t>
            </w:r>
          </w:p>
          <w:p w14:paraId="7893E763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58 - 1.21)</w:t>
            </w:r>
          </w:p>
        </w:tc>
        <w:tc>
          <w:tcPr>
            <w:tcW w:w="706" w:type="dxa"/>
            <w:vAlign w:val="center"/>
          </w:tcPr>
          <w:p w14:paraId="5D20AFC8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41</w:t>
            </w:r>
          </w:p>
          <w:p w14:paraId="4A047E5F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03 - 1.92)</w:t>
            </w:r>
          </w:p>
        </w:tc>
        <w:tc>
          <w:tcPr>
            <w:tcW w:w="706" w:type="dxa"/>
            <w:vAlign w:val="center"/>
          </w:tcPr>
          <w:p w14:paraId="2970DFE0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27</w:t>
            </w:r>
          </w:p>
          <w:p w14:paraId="6A495449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7 - 1.85)</w:t>
            </w:r>
          </w:p>
        </w:tc>
        <w:tc>
          <w:tcPr>
            <w:tcW w:w="706" w:type="dxa"/>
            <w:vAlign w:val="center"/>
          </w:tcPr>
          <w:p w14:paraId="1A337267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52</w:t>
            </w:r>
          </w:p>
          <w:p w14:paraId="42B892E3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11 - 2.08)</w:t>
            </w:r>
          </w:p>
        </w:tc>
        <w:tc>
          <w:tcPr>
            <w:tcW w:w="751" w:type="dxa"/>
            <w:vAlign w:val="center"/>
          </w:tcPr>
          <w:p w14:paraId="3DE7F485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13</w:t>
            </w:r>
          </w:p>
          <w:p w14:paraId="069C54E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7 - 1.65)</w:t>
            </w:r>
          </w:p>
        </w:tc>
        <w:tc>
          <w:tcPr>
            <w:tcW w:w="706" w:type="dxa"/>
            <w:vAlign w:val="center"/>
          </w:tcPr>
          <w:p w14:paraId="3672F44C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21</w:t>
            </w:r>
          </w:p>
          <w:p w14:paraId="7312C62C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8 - 1.65)</w:t>
            </w:r>
          </w:p>
        </w:tc>
        <w:tc>
          <w:tcPr>
            <w:tcW w:w="706" w:type="dxa"/>
            <w:vAlign w:val="center"/>
          </w:tcPr>
          <w:p w14:paraId="32497986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07</w:t>
            </w:r>
          </w:p>
          <w:p w14:paraId="47C7E71D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4 - 1.54)</w:t>
            </w:r>
          </w:p>
        </w:tc>
        <w:tc>
          <w:tcPr>
            <w:tcW w:w="706" w:type="dxa"/>
            <w:vAlign w:val="center"/>
          </w:tcPr>
          <w:p w14:paraId="5AFA30C7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14</w:t>
            </w:r>
          </w:p>
          <w:p w14:paraId="4B2E3C0D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3 - 1.57)</w:t>
            </w:r>
          </w:p>
        </w:tc>
        <w:tc>
          <w:tcPr>
            <w:tcW w:w="706" w:type="dxa"/>
            <w:vAlign w:val="center"/>
          </w:tcPr>
          <w:p w14:paraId="47C29EE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4</w:t>
            </w:r>
          </w:p>
          <w:p w14:paraId="1057F2FF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65 - 1.38)</w:t>
            </w:r>
          </w:p>
        </w:tc>
        <w:tc>
          <w:tcPr>
            <w:tcW w:w="706" w:type="dxa"/>
            <w:vAlign w:val="center"/>
          </w:tcPr>
          <w:p w14:paraId="1911CEA5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11</w:t>
            </w:r>
          </w:p>
          <w:p w14:paraId="5B3157A5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1 - 1.52)</w:t>
            </w:r>
          </w:p>
        </w:tc>
        <w:tc>
          <w:tcPr>
            <w:tcW w:w="706" w:type="dxa"/>
            <w:vAlign w:val="center"/>
          </w:tcPr>
          <w:p w14:paraId="0EFC4EA1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0.91</w:t>
            </w:r>
          </w:p>
          <w:p w14:paraId="0061295E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63 - 1.32)</w:t>
            </w:r>
          </w:p>
        </w:tc>
        <w:tc>
          <w:tcPr>
            <w:tcW w:w="706" w:type="dxa"/>
            <w:vAlign w:val="center"/>
          </w:tcPr>
          <w:p w14:paraId="2A7CBB70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28</w:t>
            </w:r>
          </w:p>
          <w:p w14:paraId="0E2F8BB0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3 - 1.75)</w:t>
            </w:r>
          </w:p>
        </w:tc>
        <w:tc>
          <w:tcPr>
            <w:tcW w:w="706" w:type="dxa"/>
            <w:vAlign w:val="center"/>
          </w:tcPr>
          <w:p w14:paraId="510E9230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14</w:t>
            </w:r>
          </w:p>
          <w:p w14:paraId="370B1E92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8 - 1.66)</w:t>
            </w:r>
          </w:p>
        </w:tc>
      </w:tr>
      <w:tr w:rsidR="005B2593" w:rsidRPr="00AB064D" w14:paraId="6B40896F" w14:textId="77777777" w:rsidTr="00C7392C">
        <w:tc>
          <w:tcPr>
            <w:tcW w:w="1554" w:type="dxa"/>
            <w:vAlign w:val="center"/>
          </w:tcPr>
          <w:p w14:paraId="6951F70F" w14:textId="77777777" w:rsidR="005B2593" w:rsidRPr="00AB064D" w:rsidRDefault="005B2593" w:rsidP="00C71F29">
            <w:pPr>
              <w:widowControl/>
              <w:spacing w:line="110" w:lineRule="exact"/>
              <w:ind w:leftChars="100" w:left="180"/>
              <w:jc w:val="left"/>
              <w:rPr>
                <w:rFonts w:eastAsia="ＭＳ 明朝" w:cs="Times New Roman"/>
                <w:sz w:val="11"/>
                <w:szCs w:val="11"/>
              </w:rPr>
            </w:pPr>
            <w:r w:rsidRPr="00AB064D">
              <w:rPr>
                <w:rFonts w:eastAsia="ＭＳ 明朝" w:cs="Times New Roman"/>
                <w:sz w:val="11"/>
                <w:szCs w:val="11"/>
              </w:rPr>
              <w:t>Infectious disease</w:t>
            </w:r>
          </w:p>
        </w:tc>
        <w:tc>
          <w:tcPr>
            <w:tcW w:w="706" w:type="dxa"/>
            <w:vAlign w:val="center"/>
          </w:tcPr>
          <w:p w14:paraId="087FF722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48</w:t>
            </w:r>
          </w:p>
          <w:p w14:paraId="3038906B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01 - 2.17)</w:t>
            </w:r>
          </w:p>
        </w:tc>
        <w:tc>
          <w:tcPr>
            <w:tcW w:w="706" w:type="dxa"/>
            <w:vAlign w:val="center"/>
          </w:tcPr>
          <w:p w14:paraId="05093423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35</w:t>
            </w:r>
          </w:p>
          <w:p w14:paraId="4D21DF55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6 - 2.10)</w:t>
            </w:r>
          </w:p>
        </w:tc>
        <w:tc>
          <w:tcPr>
            <w:tcW w:w="706" w:type="dxa"/>
            <w:vAlign w:val="center"/>
          </w:tcPr>
          <w:p w14:paraId="278197B2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38</w:t>
            </w:r>
          </w:p>
          <w:p w14:paraId="31A55D02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4 - 2.03)</w:t>
            </w:r>
          </w:p>
        </w:tc>
        <w:tc>
          <w:tcPr>
            <w:tcW w:w="751" w:type="dxa"/>
            <w:vAlign w:val="center"/>
          </w:tcPr>
          <w:p w14:paraId="2FEDEB4C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18</w:t>
            </w:r>
          </w:p>
          <w:p w14:paraId="556886B8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7 - 1.81)</w:t>
            </w:r>
          </w:p>
        </w:tc>
        <w:tc>
          <w:tcPr>
            <w:tcW w:w="706" w:type="dxa"/>
            <w:vAlign w:val="center"/>
          </w:tcPr>
          <w:p w14:paraId="26051EF5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97</w:t>
            </w:r>
          </w:p>
          <w:p w14:paraId="2D8155E0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33 - 2.90)</w:t>
            </w:r>
          </w:p>
        </w:tc>
        <w:tc>
          <w:tcPr>
            <w:tcW w:w="706" w:type="dxa"/>
            <w:vAlign w:val="center"/>
          </w:tcPr>
          <w:p w14:paraId="55C8470B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84</w:t>
            </w:r>
          </w:p>
          <w:p w14:paraId="7F5A5492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18 - 2.87)</w:t>
            </w:r>
          </w:p>
        </w:tc>
        <w:tc>
          <w:tcPr>
            <w:tcW w:w="706" w:type="dxa"/>
            <w:vAlign w:val="center"/>
          </w:tcPr>
          <w:p w14:paraId="476B749A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2.16</w:t>
            </w:r>
          </w:p>
          <w:p w14:paraId="006512B0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45 - 3.22)</w:t>
            </w:r>
          </w:p>
        </w:tc>
        <w:tc>
          <w:tcPr>
            <w:tcW w:w="751" w:type="dxa"/>
            <w:vAlign w:val="center"/>
          </w:tcPr>
          <w:p w14:paraId="408A9C24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80</w:t>
            </w:r>
          </w:p>
          <w:p w14:paraId="2094DF62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15 - 2.83)</w:t>
            </w:r>
          </w:p>
        </w:tc>
        <w:tc>
          <w:tcPr>
            <w:tcW w:w="706" w:type="dxa"/>
            <w:vAlign w:val="center"/>
          </w:tcPr>
          <w:p w14:paraId="0A4A6D59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79</w:t>
            </w:r>
          </w:p>
          <w:p w14:paraId="6451B264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22 - 2.63)</w:t>
            </w:r>
          </w:p>
        </w:tc>
        <w:tc>
          <w:tcPr>
            <w:tcW w:w="706" w:type="dxa"/>
            <w:vAlign w:val="center"/>
          </w:tcPr>
          <w:p w14:paraId="2D3595F9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61</w:t>
            </w:r>
          </w:p>
          <w:p w14:paraId="7BC73DA8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05 - 2.48)</w:t>
            </w:r>
          </w:p>
        </w:tc>
        <w:tc>
          <w:tcPr>
            <w:tcW w:w="706" w:type="dxa"/>
            <w:vAlign w:val="center"/>
          </w:tcPr>
          <w:p w14:paraId="25954BD2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31</w:t>
            </w:r>
          </w:p>
          <w:p w14:paraId="6B8A7F71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9 - 1.93)</w:t>
            </w:r>
          </w:p>
        </w:tc>
        <w:tc>
          <w:tcPr>
            <w:tcW w:w="706" w:type="dxa"/>
            <w:vAlign w:val="center"/>
          </w:tcPr>
          <w:p w14:paraId="3B480F2F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13</w:t>
            </w:r>
          </w:p>
          <w:p w14:paraId="567B3EBC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73 - 1.73)</w:t>
            </w:r>
          </w:p>
        </w:tc>
        <w:tc>
          <w:tcPr>
            <w:tcW w:w="706" w:type="dxa"/>
            <w:vAlign w:val="center"/>
          </w:tcPr>
          <w:p w14:paraId="5122A922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1.67</w:t>
            </w:r>
          </w:p>
          <w:p w14:paraId="39BF5A57" w14:textId="77777777" w:rsidR="005B2593" w:rsidRPr="00241E54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241E54">
              <w:rPr>
                <w:rFonts w:cs="Times New Roman"/>
                <w:sz w:val="11"/>
                <w:szCs w:val="11"/>
              </w:rPr>
              <w:t>(1.14 - 2.44)</w:t>
            </w:r>
          </w:p>
        </w:tc>
        <w:tc>
          <w:tcPr>
            <w:tcW w:w="706" w:type="dxa"/>
            <w:vAlign w:val="center"/>
          </w:tcPr>
          <w:p w14:paraId="7CF97F0A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43</w:t>
            </w:r>
          </w:p>
          <w:p w14:paraId="0A8B8EC2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93 - 2.19)</w:t>
            </w:r>
          </w:p>
        </w:tc>
        <w:tc>
          <w:tcPr>
            <w:tcW w:w="706" w:type="dxa"/>
            <w:vAlign w:val="center"/>
          </w:tcPr>
          <w:p w14:paraId="26F06026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48</w:t>
            </w:r>
          </w:p>
          <w:p w14:paraId="6EA56A11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1.00 - 2.18)</w:t>
            </w:r>
          </w:p>
        </w:tc>
        <w:tc>
          <w:tcPr>
            <w:tcW w:w="706" w:type="dxa"/>
            <w:vAlign w:val="center"/>
          </w:tcPr>
          <w:p w14:paraId="5AE30D54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1.27</w:t>
            </w:r>
          </w:p>
          <w:p w14:paraId="538332CB" w14:textId="77777777" w:rsidR="005B2593" w:rsidRPr="00AB064D" w:rsidRDefault="005B2593" w:rsidP="00C71F29">
            <w:pPr>
              <w:spacing w:line="110" w:lineRule="exact"/>
              <w:jc w:val="center"/>
              <w:rPr>
                <w:rFonts w:cs="Times New Roman"/>
                <w:sz w:val="11"/>
                <w:szCs w:val="11"/>
              </w:rPr>
            </w:pPr>
            <w:r w:rsidRPr="00AB064D">
              <w:rPr>
                <w:rFonts w:cs="Times New Roman"/>
                <w:sz w:val="11"/>
                <w:szCs w:val="11"/>
              </w:rPr>
              <w:t>(0.82 - 1.97)</w:t>
            </w:r>
          </w:p>
        </w:tc>
      </w:tr>
    </w:tbl>
    <w:p w14:paraId="0F0CFDE4" w14:textId="1211BBA9" w:rsidR="008010D6" w:rsidRPr="00C7392C" w:rsidRDefault="00C7392C" w:rsidP="00C7392C">
      <w:pPr>
        <w:tabs>
          <w:tab w:val="left" w:pos="5103"/>
        </w:tabs>
        <w:spacing w:line="240" w:lineRule="atLeast"/>
        <w:jc w:val="left"/>
        <w:rPr>
          <w:rFonts w:hint="eastAsia"/>
          <w:sz w:val="18"/>
          <w:szCs w:val="18"/>
        </w:rPr>
      </w:pPr>
      <w:r w:rsidRPr="005A5469">
        <w:rPr>
          <w:rFonts w:eastAsia="ＭＳ 明朝" w:cs="Times New Roman"/>
          <w:sz w:val="18"/>
          <w:szCs w:val="18"/>
        </w:rPr>
        <w:t xml:space="preserve">The COOP/WONCA items were scored on a five-point ordinal scale ranging from 1 to 5 (lower is better), and responses to the SF-36 were calculated the eight subscales from 0 to 100 points (higher is better). </w:t>
      </w:r>
      <w:r w:rsidRPr="005A5469">
        <w:rPr>
          <w:rFonts w:eastAsia="ＭＳ 明朝" w:cs="Times New Roman"/>
          <w:sz w:val="18"/>
          <w:szCs w:val="18"/>
        </w:rPr>
        <w:lastRenderedPageBreak/>
        <w:t xml:space="preserve">The median value of the scores were used for cutoff point. The </w:t>
      </w:r>
      <w:r w:rsidRPr="005A5469">
        <w:rPr>
          <w:sz w:val="18"/>
          <w:szCs w:val="18"/>
        </w:rPr>
        <w:t>COOP/WONCA chart and SF-36 subscale scores were dichotomized as dependent variables (0 for ≤ 50 percentiles of the scores (less affected); 1 for &gt; 50 percentiles (more affected)).</w:t>
      </w:r>
    </w:p>
    <w:sectPr w:rsidR="008010D6" w:rsidRPr="00C7392C" w:rsidSect="004108C3">
      <w:footerReference w:type="default" r:id="rId8"/>
      <w:pgSz w:w="16838" w:h="11906" w:orient="landscape" w:code="9"/>
      <w:pgMar w:top="1701" w:right="1985" w:bottom="1701" w:left="1701" w:header="851" w:footer="992" w:gutter="0"/>
      <w:lnNumType w:countBy="1" w:restart="continuous"/>
      <w:cols w:space="425"/>
      <w:docGrid w:type="linesAndChars" w:linePitch="272" w:charSpace="-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9EF36C3" w14:textId="77777777" w:rsidR="006F6376" w:rsidRDefault="006F6376" w:rsidP="006A65FD">
      <w:r>
        <w:separator/>
      </w:r>
    </w:p>
  </w:endnote>
  <w:endnote w:type="continuationSeparator" w:id="0">
    <w:p w14:paraId="3E797EF4" w14:textId="77777777" w:rsidR="006F6376" w:rsidRDefault="006F6376" w:rsidP="006A65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66145828"/>
      <w:docPartObj>
        <w:docPartGallery w:val="Page Numbers (Bottom of Page)"/>
        <w:docPartUnique/>
      </w:docPartObj>
    </w:sdtPr>
    <w:sdtEndPr/>
    <w:sdtContent>
      <w:p w14:paraId="4652745B" w14:textId="1BC1DA52" w:rsidR="0024583E" w:rsidRDefault="0024583E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7392C" w:rsidRPr="00C7392C">
          <w:rPr>
            <w:noProof/>
            <w:lang w:val="ja-JP"/>
          </w:rPr>
          <w:t>2</w:t>
        </w:r>
        <w:r>
          <w:fldChar w:fldCharType="end"/>
        </w:r>
      </w:p>
    </w:sdtContent>
  </w:sdt>
  <w:p w14:paraId="6446A731" w14:textId="77777777" w:rsidR="0024583E" w:rsidRDefault="0024583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746186" w14:textId="77777777" w:rsidR="006F6376" w:rsidRDefault="006F6376" w:rsidP="006A65FD">
      <w:r>
        <w:separator/>
      </w:r>
    </w:p>
  </w:footnote>
  <w:footnote w:type="continuationSeparator" w:id="0">
    <w:p w14:paraId="39B5A47A" w14:textId="77777777" w:rsidR="006F6376" w:rsidRDefault="006F6376" w:rsidP="006A65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B95788"/>
    <w:multiLevelType w:val="hybridMultilevel"/>
    <w:tmpl w:val="C8E6B60C"/>
    <w:lvl w:ilvl="0" w:tplc="8E3C250C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840"/>
  <w:drawingGridHorizontalSpacing w:val="90"/>
  <w:drawingGridVerticalSpacing w:val="136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3AC8"/>
    <w:rsid w:val="000065E4"/>
    <w:rsid w:val="0001466D"/>
    <w:rsid w:val="000164DA"/>
    <w:rsid w:val="000172C8"/>
    <w:rsid w:val="00020A3F"/>
    <w:rsid w:val="000228AE"/>
    <w:rsid w:val="000240ED"/>
    <w:rsid w:val="000263AA"/>
    <w:rsid w:val="000271F6"/>
    <w:rsid w:val="00033152"/>
    <w:rsid w:val="00033547"/>
    <w:rsid w:val="00040328"/>
    <w:rsid w:val="000471B8"/>
    <w:rsid w:val="00047359"/>
    <w:rsid w:val="000511AE"/>
    <w:rsid w:val="0006035F"/>
    <w:rsid w:val="00060F82"/>
    <w:rsid w:val="000621BE"/>
    <w:rsid w:val="000647B5"/>
    <w:rsid w:val="0007000D"/>
    <w:rsid w:val="00070D19"/>
    <w:rsid w:val="000721EC"/>
    <w:rsid w:val="000A2E5E"/>
    <w:rsid w:val="000B1B25"/>
    <w:rsid w:val="000B3CD0"/>
    <w:rsid w:val="000B3E57"/>
    <w:rsid w:val="000B516A"/>
    <w:rsid w:val="000C4196"/>
    <w:rsid w:val="000D049F"/>
    <w:rsid w:val="000D1128"/>
    <w:rsid w:val="000E64C3"/>
    <w:rsid w:val="000F518C"/>
    <w:rsid w:val="000F6A7A"/>
    <w:rsid w:val="001013D6"/>
    <w:rsid w:val="001113C7"/>
    <w:rsid w:val="00113755"/>
    <w:rsid w:val="001150E3"/>
    <w:rsid w:val="001170A5"/>
    <w:rsid w:val="001203CB"/>
    <w:rsid w:val="001224A5"/>
    <w:rsid w:val="00125290"/>
    <w:rsid w:val="001270E9"/>
    <w:rsid w:val="0013584B"/>
    <w:rsid w:val="00137E89"/>
    <w:rsid w:val="00146B7F"/>
    <w:rsid w:val="00152B37"/>
    <w:rsid w:val="00153A5A"/>
    <w:rsid w:val="00160AFD"/>
    <w:rsid w:val="0017576E"/>
    <w:rsid w:val="00180067"/>
    <w:rsid w:val="00187802"/>
    <w:rsid w:val="00192D88"/>
    <w:rsid w:val="0019458F"/>
    <w:rsid w:val="001A1927"/>
    <w:rsid w:val="001A206D"/>
    <w:rsid w:val="001A72BD"/>
    <w:rsid w:val="001B0111"/>
    <w:rsid w:val="001B7BD2"/>
    <w:rsid w:val="001B7C2F"/>
    <w:rsid w:val="001C0A11"/>
    <w:rsid w:val="001C3564"/>
    <w:rsid w:val="001D53A1"/>
    <w:rsid w:val="001D5625"/>
    <w:rsid w:val="001D72F3"/>
    <w:rsid w:val="001D762A"/>
    <w:rsid w:val="001E1B5E"/>
    <w:rsid w:val="001E54D8"/>
    <w:rsid w:val="001E5CAD"/>
    <w:rsid w:val="0020478D"/>
    <w:rsid w:val="002106D8"/>
    <w:rsid w:val="00224CC2"/>
    <w:rsid w:val="002253DD"/>
    <w:rsid w:val="00225574"/>
    <w:rsid w:val="00226260"/>
    <w:rsid w:val="002267E7"/>
    <w:rsid w:val="00226ABE"/>
    <w:rsid w:val="0022780E"/>
    <w:rsid w:val="00230E9A"/>
    <w:rsid w:val="00233EE0"/>
    <w:rsid w:val="00241E54"/>
    <w:rsid w:val="0024583E"/>
    <w:rsid w:val="00252B38"/>
    <w:rsid w:val="00253FF0"/>
    <w:rsid w:val="00255CE8"/>
    <w:rsid w:val="00256110"/>
    <w:rsid w:val="002621A9"/>
    <w:rsid w:val="0026283D"/>
    <w:rsid w:val="00263773"/>
    <w:rsid w:val="0026456F"/>
    <w:rsid w:val="00264C45"/>
    <w:rsid w:val="00270FDA"/>
    <w:rsid w:val="00272CD4"/>
    <w:rsid w:val="002740F5"/>
    <w:rsid w:val="00274A87"/>
    <w:rsid w:val="00280E53"/>
    <w:rsid w:val="002832E8"/>
    <w:rsid w:val="002856EA"/>
    <w:rsid w:val="00294CD5"/>
    <w:rsid w:val="00295767"/>
    <w:rsid w:val="002A50B8"/>
    <w:rsid w:val="002A5CEC"/>
    <w:rsid w:val="002A7BAC"/>
    <w:rsid w:val="002B0D05"/>
    <w:rsid w:val="002C0563"/>
    <w:rsid w:val="002C51DE"/>
    <w:rsid w:val="002C66CF"/>
    <w:rsid w:val="002C6ABA"/>
    <w:rsid w:val="002D197F"/>
    <w:rsid w:val="002D1F45"/>
    <w:rsid w:val="002D234C"/>
    <w:rsid w:val="002D3F4F"/>
    <w:rsid w:val="002D7FD4"/>
    <w:rsid w:val="002E5326"/>
    <w:rsid w:val="002E5A12"/>
    <w:rsid w:val="002F036C"/>
    <w:rsid w:val="002F1FD3"/>
    <w:rsid w:val="003008FE"/>
    <w:rsid w:val="003036E2"/>
    <w:rsid w:val="00303B92"/>
    <w:rsid w:val="003057FB"/>
    <w:rsid w:val="003129B1"/>
    <w:rsid w:val="00314883"/>
    <w:rsid w:val="00316B98"/>
    <w:rsid w:val="00317111"/>
    <w:rsid w:val="00321915"/>
    <w:rsid w:val="00323566"/>
    <w:rsid w:val="0033401C"/>
    <w:rsid w:val="0034302F"/>
    <w:rsid w:val="00350B69"/>
    <w:rsid w:val="00350C48"/>
    <w:rsid w:val="003614A0"/>
    <w:rsid w:val="003646A5"/>
    <w:rsid w:val="0036542B"/>
    <w:rsid w:val="00367B45"/>
    <w:rsid w:val="00375E48"/>
    <w:rsid w:val="0038086A"/>
    <w:rsid w:val="0038230C"/>
    <w:rsid w:val="003831C9"/>
    <w:rsid w:val="00385D31"/>
    <w:rsid w:val="003A0ADD"/>
    <w:rsid w:val="003A3C15"/>
    <w:rsid w:val="003A5DCF"/>
    <w:rsid w:val="003A60DB"/>
    <w:rsid w:val="003A675D"/>
    <w:rsid w:val="003A7AEF"/>
    <w:rsid w:val="003B0C92"/>
    <w:rsid w:val="003B1F99"/>
    <w:rsid w:val="003B59F0"/>
    <w:rsid w:val="003C5F1E"/>
    <w:rsid w:val="003C6FB2"/>
    <w:rsid w:val="003D1298"/>
    <w:rsid w:val="003D54DF"/>
    <w:rsid w:val="003D6BA9"/>
    <w:rsid w:val="003E5F74"/>
    <w:rsid w:val="003E7621"/>
    <w:rsid w:val="003F3375"/>
    <w:rsid w:val="003F44F6"/>
    <w:rsid w:val="003F4F19"/>
    <w:rsid w:val="003F63D6"/>
    <w:rsid w:val="004066C8"/>
    <w:rsid w:val="00406DA4"/>
    <w:rsid w:val="00407DAC"/>
    <w:rsid w:val="004108C3"/>
    <w:rsid w:val="004120E6"/>
    <w:rsid w:val="00412CFA"/>
    <w:rsid w:val="0041350E"/>
    <w:rsid w:val="00414E62"/>
    <w:rsid w:val="004151D7"/>
    <w:rsid w:val="00416D54"/>
    <w:rsid w:val="0042003E"/>
    <w:rsid w:val="0042126A"/>
    <w:rsid w:val="00421F0C"/>
    <w:rsid w:val="00425926"/>
    <w:rsid w:val="0043036B"/>
    <w:rsid w:val="0043423A"/>
    <w:rsid w:val="00434D71"/>
    <w:rsid w:val="00436496"/>
    <w:rsid w:val="00443AC8"/>
    <w:rsid w:val="00444D82"/>
    <w:rsid w:val="004542D8"/>
    <w:rsid w:val="004613F2"/>
    <w:rsid w:val="00463B6E"/>
    <w:rsid w:val="00464BD7"/>
    <w:rsid w:val="004662D6"/>
    <w:rsid w:val="00472AC6"/>
    <w:rsid w:val="004735AA"/>
    <w:rsid w:val="004772FB"/>
    <w:rsid w:val="00480932"/>
    <w:rsid w:val="0048179A"/>
    <w:rsid w:val="00481D10"/>
    <w:rsid w:val="00483335"/>
    <w:rsid w:val="00484085"/>
    <w:rsid w:val="0048609C"/>
    <w:rsid w:val="0049038E"/>
    <w:rsid w:val="0049654D"/>
    <w:rsid w:val="004977E8"/>
    <w:rsid w:val="00497C5E"/>
    <w:rsid w:val="004A3291"/>
    <w:rsid w:val="004A65AB"/>
    <w:rsid w:val="004C33FB"/>
    <w:rsid w:val="004C5DD2"/>
    <w:rsid w:val="004C623D"/>
    <w:rsid w:val="004D16F0"/>
    <w:rsid w:val="004D2064"/>
    <w:rsid w:val="004D5830"/>
    <w:rsid w:val="004F577A"/>
    <w:rsid w:val="00502B71"/>
    <w:rsid w:val="00512BB4"/>
    <w:rsid w:val="00522605"/>
    <w:rsid w:val="00527504"/>
    <w:rsid w:val="00532D61"/>
    <w:rsid w:val="00543696"/>
    <w:rsid w:val="005446F7"/>
    <w:rsid w:val="00547489"/>
    <w:rsid w:val="005556B8"/>
    <w:rsid w:val="0055696E"/>
    <w:rsid w:val="00561018"/>
    <w:rsid w:val="00566EF3"/>
    <w:rsid w:val="00567A6A"/>
    <w:rsid w:val="00572297"/>
    <w:rsid w:val="00573331"/>
    <w:rsid w:val="0059048C"/>
    <w:rsid w:val="00594C65"/>
    <w:rsid w:val="00595D6D"/>
    <w:rsid w:val="005A163E"/>
    <w:rsid w:val="005A3317"/>
    <w:rsid w:val="005A5DC1"/>
    <w:rsid w:val="005A6438"/>
    <w:rsid w:val="005B2593"/>
    <w:rsid w:val="005B69ED"/>
    <w:rsid w:val="005C002A"/>
    <w:rsid w:val="005C2E9E"/>
    <w:rsid w:val="005C4316"/>
    <w:rsid w:val="005D1D09"/>
    <w:rsid w:val="005D58CE"/>
    <w:rsid w:val="005D695B"/>
    <w:rsid w:val="005E00E7"/>
    <w:rsid w:val="005E05CC"/>
    <w:rsid w:val="005E30B2"/>
    <w:rsid w:val="005E4150"/>
    <w:rsid w:val="005F45F5"/>
    <w:rsid w:val="005F4950"/>
    <w:rsid w:val="006050BF"/>
    <w:rsid w:val="006079D0"/>
    <w:rsid w:val="00611644"/>
    <w:rsid w:val="006168B8"/>
    <w:rsid w:val="006176E9"/>
    <w:rsid w:val="0062173C"/>
    <w:rsid w:val="00634DD8"/>
    <w:rsid w:val="00636922"/>
    <w:rsid w:val="00637205"/>
    <w:rsid w:val="0063783D"/>
    <w:rsid w:val="00642941"/>
    <w:rsid w:val="00646096"/>
    <w:rsid w:val="00646276"/>
    <w:rsid w:val="00654FEB"/>
    <w:rsid w:val="00660B48"/>
    <w:rsid w:val="00661B7A"/>
    <w:rsid w:val="006627C7"/>
    <w:rsid w:val="00672E9A"/>
    <w:rsid w:val="00673CDE"/>
    <w:rsid w:val="006819C8"/>
    <w:rsid w:val="00691313"/>
    <w:rsid w:val="00695B87"/>
    <w:rsid w:val="00697A0C"/>
    <w:rsid w:val="006A11A3"/>
    <w:rsid w:val="006A297B"/>
    <w:rsid w:val="006A65FD"/>
    <w:rsid w:val="006A6DAC"/>
    <w:rsid w:val="006A6FEF"/>
    <w:rsid w:val="006B0471"/>
    <w:rsid w:val="006B345D"/>
    <w:rsid w:val="006C103E"/>
    <w:rsid w:val="006C2CB6"/>
    <w:rsid w:val="006C5B26"/>
    <w:rsid w:val="006C62E1"/>
    <w:rsid w:val="006D0427"/>
    <w:rsid w:val="006D73A6"/>
    <w:rsid w:val="006E1331"/>
    <w:rsid w:val="006E178C"/>
    <w:rsid w:val="006E7413"/>
    <w:rsid w:val="006F452D"/>
    <w:rsid w:val="006F5182"/>
    <w:rsid w:val="006F6376"/>
    <w:rsid w:val="006F7B2B"/>
    <w:rsid w:val="007020F2"/>
    <w:rsid w:val="00705200"/>
    <w:rsid w:val="007070AA"/>
    <w:rsid w:val="00715637"/>
    <w:rsid w:val="00716950"/>
    <w:rsid w:val="0072137F"/>
    <w:rsid w:val="007314D5"/>
    <w:rsid w:val="007335D4"/>
    <w:rsid w:val="00733DFD"/>
    <w:rsid w:val="00736629"/>
    <w:rsid w:val="00743405"/>
    <w:rsid w:val="00744683"/>
    <w:rsid w:val="0075373D"/>
    <w:rsid w:val="007551E1"/>
    <w:rsid w:val="00757CE7"/>
    <w:rsid w:val="00760AC8"/>
    <w:rsid w:val="007625E9"/>
    <w:rsid w:val="007627A0"/>
    <w:rsid w:val="00765C07"/>
    <w:rsid w:val="0078070C"/>
    <w:rsid w:val="00787932"/>
    <w:rsid w:val="00790157"/>
    <w:rsid w:val="00793FA7"/>
    <w:rsid w:val="00795552"/>
    <w:rsid w:val="007963DC"/>
    <w:rsid w:val="00796A39"/>
    <w:rsid w:val="00797BE2"/>
    <w:rsid w:val="007A0A25"/>
    <w:rsid w:val="007B2D0F"/>
    <w:rsid w:val="007C6C72"/>
    <w:rsid w:val="007C7203"/>
    <w:rsid w:val="007C7ECE"/>
    <w:rsid w:val="007D20BC"/>
    <w:rsid w:val="007D2137"/>
    <w:rsid w:val="007D26E6"/>
    <w:rsid w:val="007D62AD"/>
    <w:rsid w:val="007E0311"/>
    <w:rsid w:val="007E2275"/>
    <w:rsid w:val="007E714A"/>
    <w:rsid w:val="007F5438"/>
    <w:rsid w:val="007F5605"/>
    <w:rsid w:val="007F5FBE"/>
    <w:rsid w:val="007F7DDA"/>
    <w:rsid w:val="008001C5"/>
    <w:rsid w:val="008010D6"/>
    <w:rsid w:val="00806C47"/>
    <w:rsid w:val="008077F3"/>
    <w:rsid w:val="00816008"/>
    <w:rsid w:val="00821E78"/>
    <w:rsid w:val="00822711"/>
    <w:rsid w:val="0082489C"/>
    <w:rsid w:val="00830FF3"/>
    <w:rsid w:val="00831D63"/>
    <w:rsid w:val="00836AF4"/>
    <w:rsid w:val="0084174C"/>
    <w:rsid w:val="00844FB0"/>
    <w:rsid w:val="00850364"/>
    <w:rsid w:val="008545D4"/>
    <w:rsid w:val="008561BE"/>
    <w:rsid w:val="00862C9E"/>
    <w:rsid w:val="00873807"/>
    <w:rsid w:val="00875386"/>
    <w:rsid w:val="008816F8"/>
    <w:rsid w:val="008852BF"/>
    <w:rsid w:val="008864B6"/>
    <w:rsid w:val="00887841"/>
    <w:rsid w:val="008941CF"/>
    <w:rsid w:val="008A0515"/>
    <w:rsid w:val="008A1B5D"/>
    <w:rsid w:val="008A4FEC"/>
    <w:rsid w:val="008B102E"/>
    <w:rsid w:val="008C0DCE"/>
    <w:rsid w:val="008C18CD"/>
    <w:rsid w:val="008C1C32"/>
    <w:rsid w:val="008C2428"/>
    <w:rsid w:val="008C7665"/>
    <w:rsid w:val="008D1972"/>
    <w:rsid w:val="008D335A"/>
    <w:rsid w:val="008D42E5"/>
    <w:rsid w:val="008E240D"/>
    <w:rsid w:val="008E49A6"/>
    <w:rsid w:val="008F042E"/>
    <w:rsid w:val="008F140C"/>
    <w:rsid w:val="008F481C"/>
    <w:rsid w:val="0090019F"/>
    <w:rsid w:val="009020C8"/>
    <w:rsid w:val="00907DBB"/>
    <w:rsid w:val="0091012F"/>
    <w:rsid w:val="0092074A"/>
    <w:rsid w:val="0092636A"/>
    <w:rsid w:val="00926BAD"/>
    <w:rsid w:val="00930A40"/>
    <w:rsid w:val="00932E37"/>
    <w:rsid w:val="009339E7"/>
    <w:rsid w:val="0093764E"/>
    <w:rsid w:val="0094230F"/>
    <w:rsid w:val="00942878"/>
    <w:rsid w:val="00952396"/>
    <w:rsid w:val="00954211"/>
    <w:rsid w:val="00954A8B"/>
    <w:rsid w:val="0096106C"/>
    <w:rsid w:val="0096585D"/>
    <w:rsid w:val="009673F0"/>
    <w:rsid w:val="00975E75"/>
    <w:rsid w:val="00977C73"/>
    <w:rsid w:val="00983EEA"/>
    <w:rsid w:val="00984312"/>
    <w:rsid w:val="00986400"/>
    <w:rsid w:val="0099012E"/>
    <w:rsid w:val="00990403"/>
    <w:rsid w:val="00991E3E"/>
    <w:rsid w:val="0099367C"/>
    <w:rsid w:val="00997895"/>
    <w:rsid w:val="009A03BA"/>
    <w:rsid w:val="009A0927"/>
    <w:rsid w:val="009A1552"/>
    <w:rsid w:val="009A26CE"/>
    <w:rsid w:val="009A6BD2"/>
    <w:rsid w:val="009C2297"/>
    <w:rsid w:val="009C2E2F"/>
    <w:rsid w:val="009D22A4"/>
    <w:rsid w:val="009D4B8E"/>
    <w:rsid w:val="009E1D14"/>
    <w:rsid w:val="009E629E"/>
    <w:rsid w:val="009F14B0"/>
    <w:rsid w:val="009F2E80"/>
    <w:rsid w:val="009F2FB7"/>
    <w:rsid w:val="009F3A1B"/>
    <w:rsid w:val="00A0135A"/>
    <w:rsid w:val="00A01CA3"/>
    <w:rsid w:val="00A02EA6"/>
    <w:rsid w:val="00A2016B"/>
    <w:rsid w:val="00A23CE2"/>
    <w:rsid w:val="00A24384"/>
    <w:rsid w:val="00A2496C"/>
    <w:rsid w:val="00A2524A"/>
    <w:rsid w:val="00A2599E"/>
    <w:rsid w:val="00A2653B"/>
    <w:rsid w:val="00A37D4C"/>
    <w:rsid w:val="00A413DC"/>
    <w:rsid w:val="00A42B11"/>
    <w:rsid w:val="00A45CF4"/>
    <w:rsid w:val="00A47692"/>
    <w:rsid w:val="00A539FD"/>
    <w:rsid w:val="00A552EE"/>
    <w:rsid w:val="00A568CA"/>
    <w:rsid w:val="00A60BDF"/>
    <w:rsid w:val="00A613D8"/>
    <w:rsid w:val="00A6168A"/>
    <w:rsid w:val="00A6355A"/>
    <w:rsid w:val="00A67257"/>
    <w:rsid w:val="00A74A97"/>
    <w:rsid w:val="00A822BD"/>
    <w:rsid w:val="00A82D68"/>
    <w:rsid w:val="00A846A3"/>
    <w:rsid w:val="00A868A6"/>
    <w:rsid w:val="00A946B2"/>
    <w:rsid w:val="00A96193"/>
    <w:rsid w:val="00A97C52"/>
    <w:rsid w:val="00AB064D"/>
    <w:rsid w:val="00AC6D34"/>
    <w:rsid w:val="00AC7AA5"/>
    <w:rsid w:val="00AC7DE0"/>
    <w:rsid w:val="00AD06F4"/>
    <w:rsid w:val="00AD4288"/>
    <w:rsid w:val="00AD4EF5"/>
    <w:rsid w:val="00AE1D90"/>
    <w:rsid w:val="00AE2800"/>
    <w:rsid w:val="00AE2BFF"/>
    <w:rsid w:val="00AE4EBE"/>
    <w:rsid w:val="00AE78D3"/>
    <w:rsid w:val="00AF048A"/>
    <w:rsid w:val="00AF51BE"/>
    <w:rsid w:val="00B03398"/>
    <w:rsid w:val="00B10B11"/>
    <w:rsid w:val="00B10FFD"/>
    <w:rsid w:val="00B121B2"/>
    <w:rsid w:val="00B12CC0"/>
    <w:rsid w:val="00B16AA0"/>
    <w:rsid w:val="00B17831"/>
    <w:rsid w:val="00B2575C"/>
    <w:rsid w:val="00B25FBA"/>
    <w:rsid w:val="00B26FE0"/>
    <w:rsid w:val="00B32C06"/>
    <w:rsid w:val="00B359D6"/>
    <w:rsid w:val="00B4434D"/>
    <w:rsid w:val="00B44E3A"/>
    <w:rsid w:val="00B45927"/>
    <w:rsid w:val="00B54377"/>
    <w:rsid w:val="00B55665"/>
    <w:rsid w:val="00B564E3"/>
    <w:rsid w:val="00B56570"/>
    <w:rsid w:val="00B56D8A"/>
    <w:rsid w:val="00B60E18"/>
    <w:rsid w:val="00B612C5"/>
    <w:rsid w:val="00B61579"/>
    <w:rsid w:val="00B626DA"/>
    <w:rsid w:val="00B658C5"/>
    <w:rsid w:val="00B65F3A"/>
    <w:rsid w:val="00B66846"/>
    <w:rsid w:val="00B86309"/>
    <w:rsid w:val="00BA1E6E"/>
    <w:rsid w:val="00BA4288"/>
    <w:rsid w:val="00BB28BE"/>
    <w:rsid w:val="00BC0AF1"/>
    <w:rsid w:val="00BC0B46"/>
    <w:rsid w:val="00BC1C9E"/>
    <w:rsid w:val="00BC3094"/>
    <w:rsid w:val="00BD5D28"/>
    <w:rsid w:val="00BE3773"/>
    <w:rsid w:val="00BE5D98"/>
    <w:rsid w:val="00BE6717"/>
    <w:rsid w:val="00BF4C5B"/>
    <w:rsid w:val="00BF79CC"/>
    <w:rsid w:val="00C00325"/>
    <w:rsid w:val="00C20646"/>
    <w:rsid w:val="00C22F1B"/>
    <w:rsid w:val="00C236AF"/>
    <w:rsid w:val="00C24776"/>
    <w:rsid w:val="00C2553F"/>
    <w:rsid w:val="00C26EB6"/>
    <w:rsid w:val="00C27A5B"/>
    <w:rsid w:val="00C33329"/>
    <w:rsid w:val="00C3337C"/>
    <w:rsid w:val="00C35BD1"/>
    <w:rsid w:val="00C35D99"/>
    <w:rsid w:val="00C36BC6"/>
    <w:rsid w:val="00C440D4"/>
    <w:rsid w:val="00C45BE3"/>
    <w:rsid w:val="00C47BE1"/>
    <w:rsid w:val="00C50D85"/>
    <w:rsid w:val="00C53699"/>
    <w:rsid w:val="00C53D04"/>
    <w:rsid w:val="00C565BE"/>
    <w:rsid w:val="00C60C67"/>
    <w:rsid w:val="00C6184A"/>
    <w:rsid w:val="00C7392C"/>
    <w:rsid w:val="00C7496D"/>
    <w:rsid w:val="00C771D7"/>
    <w:rsid w:val="00C82E82"/>
    <w:rsid w:val="00C83332"/>
    <w:rsid w:val="00C85D1F"/>
    <w:rsid w:val="00C862D0"/>
    <w:rsid w:val="00C90087"/>
    <w:rsid w:val="00C92D77"/>
    <w:rsid w:val="00C93574"/>
    <w:rsid w:val="00C942A5"/>
    <w:rsid w:val="00CA2A45"/>
    <w:rsid w:val="00CA2E2C"/>
    <w:rsid w:val="00CA33C4"/>
    <w:rsid w:val="00CA5190"/>
    <w:rsid w:val="00CB035F"/>
    <w:rsid w:val="00CB18E5"/>
    <w:rsid w:val="00CB28FE"/>
    <w:rsid w:val="00CB6AC8"/>
    <w:rsid w:val="00CC3E76"/>
    <w:rsid w:val="00CD12AA"/>
    <w:rsid w:val="00CD1997"/>
    <w:rsid w:val="00CD2CDA"/>
    <w:rsid w:val="00CE112A"/>
    <w:rsid w:val="00CE13CA"/>
    <w:rsid w:val="00CE2E91"/>
    <w:rsid w:val="00CF1BE5"/>
    <w:rsid w:val="00CF418E"/>
    <w:rsid w:val="00CF4CAB"/>
    <w:rsid w:val="00CF6A51"/>
    <w:rsid w:val="00D0071E"/>
    <w:rsid w:val="00D17822"/>
    <w:rsid w:val="00D30DD6"/>
    <w:rsid w:val="00D31370"/>
    <w:rsid w:val="00D400D7"/>
    <w:rsid w:val="00D40B36"/>
    <w:rsid w:val="00D419F1"/>
    <w:rsid w:val="00D46BD5"/>
    <w:rsid w:val="00D62687"/>
    <w:rsid w:val="00D71C53"/>
    <w:rsid w:val="00D73203"/>
    <w:rsid w:val="00D735AA"/>
    <w:rsid w:val="00D757D1"/>
    <w:rsid w:val="00D76FA6"/>
    <w:rsid w:val="00D8315C"/>
    <w:rsid w:val="00D9528E"/>
    <w:rsid w:val="00D96C26"/>
    <w:rsid w:val="00D96F35"/>
    <w:rsid w:val="00D972B1"/>
    <w:rsid w:val="00DA001F"/>
    <w:rsid w:val="00DA4288"/>
    <w:rsid w:val="00DA45CB"/>
    <w:rsid w:val="00DB1D5E"/>
    <w:rsid w:val="00DB60FC"/>
    <w:rsid w:val="00DC2635"/>
    <w:rsid w:val="00DC5C33"/>
    <w:rsid w:val="00DD3C13"/>
    <w:rsid w:val="00DE1C91"/>
    <w:rsid w:val="00DE34BD"/>
    <w:rsid w:val="00DF6960"/>
    <w:rsid w:val="00DF74C1"/>
    <w:rsid w:val="00E01FBB"/>
    <w:rsid w:val="00E02559"/>
    <w:rsid w:val="00E0712D"/>
    <w:rsid w:val="00E121A9"/>
    <w:rsid w:val="00E14002"/>
    <w:rsid w:val="00E14086"/>
    <w:rsid w:val="00E16007"/>
    <w:rsid w:val="00E22D88"/>
    <w:rsid w:val="00E27144"/>
    <w:rsid w:val="00E304B4"/>
    <w:rsid w:val="00E332CC"/>
    <w:rsid w:val="00E37F70"/>
    <w:rsid w:val="00E41702"/>
    <w:rsid w:val="00E45419"/>
    <w:rsid w:val="00E4772B"/>
    <w:rsid w:val="00E51E83"/>
    <w:rsid w:val="00E521BC"/>
    <w:rsid w:val="00E62F2C"/>
    <w:rsid w:val="00E63801"/>
    <w:rsid w:val="00E6537A"/>
    <w:rsid w:val="00E666C9"/>
    <w:rsid w:val="00E71DF0"/>
    <w:rsid w:val="00E8352F"/>
    <w:rsid w:val="00E83921"/>
    <w:rsid w:val="00E87DB7"/>
    <w:rsid w:val="00E93B3B"/>
    <w:rsid w:val="00E97C73"/>
    <w:rsid w:val="00EA213E"/>
    <w:rsid w:val="00EA4B4E"/>
    <w:rsid w:val="00EA75FE"/>
    <w:rsid w:val="00EB19AC"/>
    <w:rsid w:val="00EB2E89"/>
    <w:rsid w:val="00EB3D3B"/>
    <w:rsid w:val="00EC26AD"/>
    <w:rsid w:val="00EC3CE5"/>
    <w:rsid w:val="00EC46C7"/>
    <w:rsid w:val="00ED2187"/>
    <w:rsid w:val="00ED42CE"/>
    <w:rsid w:val="00ED4593"/>
    <w:rsid w:val="00ED4D37"/>
    <w:rsid w:val="00EE1BB0"/>
    <w:rsid w:val="00EE2FCA"/>
    <w:rsid w:val="00EE4523"/>
    <w:rsid w:val="00EE7F1D"/>
    <w:rsid w:val="00EF04FF"/>
    <w:rsid w:val="00EF4146"/>
    <w:rsid w:val="00EF4613"/>
    <w:rsid w:val="00EF63FA"/>
    <w:rsid w:val="00F00B32"/>
    <w:rsid w:val="00F03960"/>
    <w:rsid w:val="00F07539"/>
    <w:rsid w:val="00F079A0"/>
    <w:rsid w:val="00F07AA1"/>
    <w:rsid w:val="00F12631"/>
    <w:rsid w:val="00F13A64"/>
    <w:rsid w:val="00F22075"/>
    <w:rsid w:val="00F23C14"/>
    <w:rsid w:val="00F25CF9"/>
    <w:rsid w:val="00F25D0C"/>
    <w:rsid w:val="00F264F5"/>
    <w:rsid w:val="00F303E4"/>
    <w:rsid w:val="00F34A1D"/>
    <w:rsid w:val="00F36B46"/>
    <w:rsid w:val="00F36B66"/>
    <w:rsid w:val="00F36C40"/>
    <w:rsid w:val="00F41562"/>
    <w:rsid w:val="00F44531"/>
    <w:rsid w:val="00F45303"/>
    <w:rsid w:val="00F51572"/>
    <w:rsid w:val="00F52A68"/>
    <w:rsid w:val="00F5459A"/>
    <w:rsid w:val="00F547B9"/>
    <w:rsid w:val="00F550C4"/>
    <w:rsid w:val="00F6065D"/>
    <w:rsid w:val="00F617EC"/>
    <w:rsid w:val="00F61DD0"/>
    <w:rsid w:val="00F666AD"/>
    <w:rsid w:val="00F72F1A"/>
    <w:rsid w:val="00F80378"/>
    <w:rsid w:val="00F835C1"/>
    <w:rsid w:val="00F85C05"/>
    <w:rsid w:val="00F85DA5"/>
    <w:rsid w:val="00F863F0"/>
    <w:rsid w:val="00F868CE"/>
    <w:rsid w:val="00F929F0"/>
    <w:rsid w:val="00F940E3"/>
    <w:rsid w:val="00F946BB"/>
    <w:rsid w:val="00F9568F"/>
    <w:rsid w:val="00F979C9"/>
    <w:rsid w:val="00F97D93"/>
    <w:rsid w:val="00FA307B"/>
    <w:rsid w:val="00FA3204"/>
    <w:rsid w:val="00FA4283"/>
    <w:rsid w:val="00FA64A6"/>
    <w:rsid w:val="00FB17C2"/>
    <w:rsid w:val="00FB1D0E"/>
    <w:rsid w:val="00FB3C8F"/>
    <w:rsid w:val="00FB42C1"/>
    <w:rsid w:val="00FB430C"/>
    <w:rsid w:val="00FB5F1D"/>
    <w:rsid w:val="00FC2AD0"/>
    <w:rsid w:val="00FC565E"/>
    <w:rsid w:val="00FC6978"/>
    <w:rsid w:val="00FD0983"/>
    <w:rsid w:val="00FD5EC2"/>
    <w:rsid w:val="00FE334E"/>
    <w:rsid w:val="00FE45EF"/>
    <w:rsid w:val="00FE4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540DF78"/>
  <w15:docId w15:val="{A6C7FA2F-168C-4735-9BE4-A77B71B4A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443AC8"/>
    <w:pPr>
      <w:widowControl w:val="0"/>
      <w:jc w:val="both"/>
    </w:pPr>
    <w:rPr>
      <w:rFonts w:ascii="Times New Roman" w:hAnsi="Times New Roman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443AC8"/>
  </w:style>
  <w:style w:type="paragraph" w:styleId="a4">
    <w:name w:val="header"/>
    <w:basedOn w:val="a"/>
    <w:link w:val="a5"/>
    <w:uiPriority w:val="99"/>
    <w:unhideWhenUsed/>
    <w:rsid w:val="006A65F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A65FD"/>
    <w:rPr>
      <w:rFonts w:ascii="Times New Roman" w:hAnsi="Times New Roman"/>
      <w:sz w:val="20"/>
    </w:rPr>
  </w:style>
  <w:style w:type="paragraph" w:styleId="a6">
    <w:name w:val="footer"/>
    <w:basedOn w:val="a"/>
    <w:link w:val="a7"/>
    <w:uiPriority w:val="99"/>
    <w:unhideWhenUsed/>
    <w:rsid w:val="006A65F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A65FD"/>
    <w:rPr>
      <w:rFonts w:ascii="Times New Roman" w:hAnsi="Times New Roman"/>
      <w:sz w:val="20"/>
    </w:rPr>
  </w:style>
  <w:style w:type="character" w:styleId="a8">
    <w:name w:val="Placeholder Text"/>
    <w:basedOn w:val="a0"/>
    <w:uiPriority w:val="99"/>
    <w:semiHidden/>
    <w:rsid w:val="00483335"/>
    <w:rPr>
      <w:color w:val="808080"/>
    </w:rPr>
  </w:style>
  <w:style w:type="paragraph" w:styleId="a9">
    <w:name w:val="Balloon Text"/>
    <w:basedOn w:val="a"/>
    <w:link w:val="aa"/>
    <w:uiPriority w:val="99"/>
    <w:semiHidden/>
    <w:unhideWhenUsed/>
    <w:rsid w:val="00483335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483335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List Paragraph"/>
    <w:basedOn w:val="a"/>
    <w:uiPriority w:val="34"/>
    <w:qFormat/>
    <w:rsid w:val="00E14086"/>
    <w:pPr>
      <w:ind w:leftChars="400" w:left="840"/>
    </w:pPr>
  </w:style>
  <w:style w:type="table" w:customStyle="1" w:styleId="Mdeck5tablebodythreelines">
    <w:name w:val="M_deck_5_table_body_three_lines"/>
    <w:basedOn w:val="a1"/>
    <w:uiPriority w:val="99"/>
    <w:rsid w:val="008010D6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8010D6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sz w:val="20"/>
      <w:szCs w:val="20"/>
      <w:lang w:eastAsia="de-DE" w:bidi="en-US"/>
    </w:rPr>
  </w:style>
  <w:style w:type="character" w:styleId="ac">
    <w:name w:val="annotation reference"/>
    <w:basedOn w:val="a0"/>
    <w:uiPriority w:val="99"/>
    <w:semiHidden/>
    <w:unhideWhenUsed/>
    <w:rsid w:val="00EC3CE5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EC3CE5"/>
    <w:rPr>
      <w:sz w:val="24"/>
      <w:szCs w:val="24"/>
    </w:rPr>
  </w:style>
  <w:style w:type="character" w:customStyle="1" w:styleId="ae">
    <w:name w:val="コメント文字列 (文字)"/>
    <w:basedOn w:val="a0"/>
    <w:link w:val="ad"/>
    <w:uiPriority w:val="99"/>
    <w:semiHidden/>
    <w:rsid w:val="00EC3CE5"/>
    <w:rPr>
      <w:rFonts w:ascii="Times New Roman" w:hAnsi="Times New Roman"/>
      <w:sz w:val="24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EC3CE5"/>
    <w:rPr>
      <w:b/>
      <w:bCs/>
      <w:sz w:val="20"/>
      <w:szCs w:val="20"/>
    </w:rPr>
  </w:style>
  <w:style w:type="character" w:customStyle="1" w:styleId="af0">
    <w:name w:val="コメント内容 (文字)"/>
    <w:basedOn w:val="ae"/>
    <w:link w:val="af"/>
    <w:uiPriority w:val="99"/>
    <w:semiHidden/>
    <w:rsid w:val="00EC3CE5"/>
    <w:rPr>
      <w:rFonts w:ascii="Times New Roman" w:hAnsi="Times New Roman"/>
      <w:b/>
      <w:bCs/>
      <w:sz w:val="20"/>
      <w:szCs w:val="20"/>
    </w:rPr>
  </w:style>
  <w:style w:type="paragraph" w:styleId="af1">
    <w:name w:val="Revision"/>
    <w:hidden/>
    <w:uiPriority w:val="99"/>
    <w:semiHidden/>
    <w:rsid w:val="00CB6AC8"/>
    <w:rPr>
      <w:rFonts w:ascii="Times New Roman" w:hAnsi="Times New Roman"/>
      <w:sz w:val="20"/>
    </w:rPr>
  </w:style>
  <w:style w:type="table" w:styleId="af2">
    <w:name w:val="Table Grid"/>
    <w:basedOn w:val="a1"/>
    <w:uiPriority w:val="59"/>
    <w:unhideWhenUsed/>
    <w:rsid w:val="005B25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898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3E0AA5-E750-4B3F-8EFD-857A0206FD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661</Words>
  <Characters>9470</Characters>
  <Application>Microsoft Office Word</Application>
  <DocSecurity>0</DocSecurity>
  <Lines>78</Lines>
  <Paragraphs>2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blic Health_Nakao</dc:creator>
  <cp:lastModifiedBy>Motoyuki Nakao</cp:lastModifiedBy>
  <cp:revision>3</cp:revision>
  <cp:lastPrinted>2016-09-02T01:33:00Z</cp:lastPrinted>
  <dcterms:created xsi:type="dcterms:W3CDTF">2017-06-03T06:18:00Z</dcterms:created>
  <dcterms:modified xsi:type="dcterms:W3CDTF">2017-06-03T06:24:00Z</dcterms:modified>
</cp:coreProperties>
</file>